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E0536" w14:textId="77777777" w:rsidR="00A70C89" w:rsidRPr="00A70C89" w:rsidRDefault="00A70C89" w:rsidP="00A70C89">
      <w:pPr>
        <w:rPr>
          <w:vertAlign w:val="superscript"/>
        </w:rPr>
      </w:pPr>
      <w:bookmarkStart w:id="0" w:name="_GoBack"/>
      <w:bookmarkEnd w:id="0"/>
      <w:r w:rsidRPr="00A70C89">
        <w:t xml:space="preserve">S5 Table. All sequence types (STs) of carbapenem-resistant </w:t>
      </w:r>
      <w:r w:rsidRPr="00A70C89">
        <w:rPr>
          <w:i/>
          <w:iCs/>
        </w:rPr>
        <w:t>Klebsiella pneumoniae</w:t>
      </w:r>
      <w:r w:rsidRPr="00A70C89">
        <w:t xml:space="preserve"> from </w:t>
      </w:r>
      <w:proofErr w:type="spellStart"/>
      <w:r w:rsidRPr="00A70C89">
        <w:t>neonates</w:t>
      </w:r>
      <w:r w:rsidRPr="00A70C89">
        <w:rPr>
          <w:vertAlign w:val="superscript"/>
        </w:rPr>
        <w:t>a</w:t>
      </w:r>
      <w:proofErr w:type="spellEnd"/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992"/>
        <w:gridCol w:w="3259"/>
        <w:gridCol w:w="425"/>
        <w:gridCol w:w="852"/>
        <w:gridCol w:w="425"/>
        <w:gridCol w:w="1496"/>
      </w:tblGrid>
      <w:tr w:rsidR="00A70C89" w:rsidRPr="00A70C89" w14:paraId="1ECD0249" w14:textId="77777777" w:rsidTr="00C327CA">
        <w:trPr>
          <w:trHeight w:val="320"/>
        </w:trPr>
        <w:tc>
          <w:tcPr>
            <w:tcW w:w="513" w:type="pct"/>
            <w:vMerge w:val="restart"/>
            <w:tcBorders>
              <w:top w:val="single" w:sz="4" w:space="0" w:color="auto"/>
            </w:tcBorders>
          </w:tcPr>
          <w:p w14:paraId="0F8AC0A9" w14:textId="77777777" w:rsidR="00A70C89" w:rsidRPr="00A70C89" w:rsidRDefault="00A70C89" w:rsidP="00C327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ST</w:t>
            </w:r>
          </w:p>
        </w:tc>
        <w:tc>
          <w:tcPr>
            <w:tcW w:w="598" w:type="pct"/>
            <w:vMerge w:val="restart"/>
            <w:tcBorders>
              <w:top w:val="single" w:sz="4" w:space="0" w:color="auto"/>
            </w:tcBorders>
          </w:tcPr>
          <w:p w14:paraId="590DD747" w14:textId="77777777" w:rsidR="00A70C89" w:rsidRPr="00A70C89" w:rsidRDefault="00A70C89" w:rsidP="00C327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No.,</w:t>
            </w:r>
          </w:p>
          <w:p w14:paraId="0308AE5E" w14:textId="77777777" w:rsidR="00A70C89" w:rsidRPr="00A70C89" w:rsidRDefault="00A70C89" w:rsidP="00C327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strains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63" w:type="pct"/>
            <w:tcBorders>
              <w:top w:val="single" w:sz="4" w:space="0" w:color="auto"/>
              <w:bottom w:val="single" w:sz="4" w:space="0" w:color="auto"/>
            </w:tcBorders>
          </w:tcPr>
          <w:p w14:paraId="7F15EB04" w14:textId="77777777" w:rsidR="00A70C89" w:rsidRPr="00A70C89" w:rsidRDefault="00A70C89" w:rsidP="00C327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</w:tcPr>
          <w:p w14:paraId="06E5F25E" w14:textId="77777777" w:rsidR="00A70C89" w:rsidRPr="00A70C89" w:rsidRDefault="00A70C89" w:rsidP="00C327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8FB892" w14:textId="77777777" w:rsidR="00A70C89" w:rsidRPr="00A70C89" w:rsidRDefault="00A70C89" w:rsidP="00C327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t>Continent</w:t>
            </w:r>
          </w:p>
        </w:tc>
        <w:tc>
          <w:tcPr>
            <w:tcW w:w="901" w:type="pct"/>
            <w:tcBorders>
              <w:top w:val="single" w:sz="4" w:space="0" w:color="auto"/>
              <w:bottom w:val="nil"/>
            </w:tcBorders>
            <w:noWrap/>
          </w:tcPr>
          <w:p w14:paraId="2AA88A43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A70C89" w:rsidRPr="00A70C89" w14:paraId="0F51C9DF" w14:textId="77777777" w:rsidTr="00C327CA">
        <w:trPr>
          <w:trHeight w:val="320"/>
        </w:trPr>
        <w:tc>
          <w:tcPr>
            <w:tcW w:w="513" w:type="pct"/>
            <w:vMerge/>
            <w:tcBorders>
              <w:bottom w:val="single" w:sz="4" w:space="0" w:color="auto"/>
            </w:tcBorders>
          </w:tcPr>
          <w:p w14:paraId="39DD6B1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8" w:type="pct"/>
            <w:vMerge/>
            <w:tcBorders>
              <w:bottom w:val="single" w:sz="4" w:space="0" w:color="auto"/>
            </w:tcBorders>
          </w:tcPr>
          <w:p w14:paraId="7E62DAA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63" w:type="pct"/>
            <w:tcBorders>
              <w:top w:val="single" w:sz="4" w:space="0" w:color="auto"/>
              <w:bottom w:val="single" w:sz="4" w:space="0" w:color="auto"/>
            </w:tcBorders>
          </w:tcPr>
          <w:p w14:paraId="316BFFF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List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</w:tcPr>
          <w:p w14:paraId="17471D1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</w:tcPr>
          <w:p w14:paraId="1E32DE7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List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</w:tcPr>
          <w:p w14:paraId="208CFAB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90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B7AC12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0C89" w:rsidRPr="00A70C89" w14:paraId="1328D7B0" w14:textId="77777777" w:rsidTr="00C327CA">
        <w:trPr>
          <w:trHeight w:val="579"/>
        </w:trPr>
        <w:tc>
          <w:tcPr>
            <w:tcW w:w="513" w:type="pct"/>
            <w:tcBorders>
              <w:top w:val="single" w:sz="4" w:space="0" w:color="auto"/>
            </w:tcBorders>
          </w:tcPr>
          <w:p w14:paraId="4FBA206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8" w:type="pct"/>
            <w:tcBorders>
              <w:top w:val="single" w:sz="4" w:space="0" w:color="auto"/>
            </w:tcBorders>
          </w:tcPr>
          <w:p w14:paraId="327A6963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36 (117+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9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3" w:type="pct"/>
            <w:tcBorders>
              <w:top w:val="single" w:sz="4" w:space="0" w:color="auto"/>
            </w:tcBorders>
          </w:tcPr>
          <w:p w14:paraId="1D29BD8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 xml:space="preserve">Bangladesh, China, Colombia, Ghana, 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Greece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 xml:space="preserve">, Italy, 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Kenya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, Vietnam</w:t>
            </w:r>
          </w:p>
        </w:tc>
        <w:tc>
          <w:tcPr>
            <w:tcW w:w="256" w:type="pct"/>
            <w:tcBorders>
              <w:top w:val="single" w:sz="4" w:space="0" w:color="auto"/>
            </w:tcBorders>
          </w:tcPr>
          <w:p w14:paraId="6557BCB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13" w:type="pct"/>
            <w:tcBorders>
              <w:top w:val="single" w:sz="4" w:space="0" w:color="auto"/>
            </w:tcBorders>
          </w:tcPr>
          <w:p w14:paraId="71F0149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/E/F/S</w:t>
            </w:r>
          </w:p>
        </w:tc>
        <w:tc>
          <w:tcPr>
            <w:tcW w:w="256" w:type="pct"/>
            <w:tcBorders>
              <w:top w:val="single" w:sz="4" w:space="0" w:color="auto"/>
            </w:tcBorders>
          </w:tcPr>
          <w:p w14:paraId="2253E49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1" w:type="pct"/>
            <w:tcBorders>
              <w:top w:val="single" w:sz="4" w:space="0" w:color="auto"/>
            </w:tcBorders>
            <w:hideMark/>
          </w:tcPr>
          <w:p w14:paraId="07744933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SW5mZWN0PC9mdWxsLXRpdGxlPjwvcGVyaW9kaWNhbD48ZWRpdGlvbj4yMDIwLzA0LzA0PC9lZGl0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b3U8L0F1dGhvcj48WWVhcj4yMDIyPC9ZZWFyPjxSZWNO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=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SW5mZWN0PC9mdWxsLXRpdGxlPjwvcGVyaW9kaWNhbD48ZWRpdGlvbj4yMDIwLzA0LzA0PC9lZGl0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1-12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27D19E27" w14:textId="77777777" w:rsidTr="00C327CA">
        <w:trPr>
          <w:trHeight w:val="101"/>
        </w:trPr>
        <w:tc>
          <w:tcPr>
            <w:tcW w:w="513" w:type="pct"/>
          </w:tcPr>
          <w:p w14:paraId="20E72A3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98" w:type="pct"/>
          </w:tcPr>
          <w:p w14:paraId="5F4B716C" w14:textId="77777777" w:rsidR="00A70C89" w:rsidRPr="00A70C89" w:rsidRDefault="00A70C89" w:rsidP="00C327CA">
            <w:pPr>
              <w:ind w:left="100" w:hangingChars="50" w:hanging="100"/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23 (108+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5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3" w:type="pct"/>
          </w:tcPr>
          <w:p w14:paraId="6C4B163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 xml:space="preserve">Bangladesh, China, 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India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 xml:space="preserve">, Italy, 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Nepal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 xml:space="preserve">, Nigeria, 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Pakistan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, Vietnam</w:t>
            </w:r>
          </w:p>
        </w:tc>
        <w:tc>
          <w:tcPr>
            <w:tcW w:w="256" w:type="pct"/>
          </w:tcPr>
          <w:p w14:paraId="17A0685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13" w:type="pct"/>
          </w:tcPr>
          <w:p w14:paraId="7FCEBC9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/E/F</w:t>
            </w:r>
          </w:p>
        </w:tc>
        <w:tc>
          <w:tcPr>
            <w:tcW w:w="256" w:type="pct"/>
          </w:tcPr>
          <w:p w14:paraId="3925226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1" w:type="pct"/>
            <w:hideMark/>
          </w:tcPr>
          <w:p w14:paraId="60A4A81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L3N0eWxlPjxzdHlsZSBmYWNlPSJpdGFsaWMiIGZvbnQ9ImRlZmF1bHQiIHNpemU9IjEwMCUiPkts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5kczwvQXV0aG9yPjxZZWFyPjIwMjE8L1llYXI+PFJl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=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L3N0eWxlPjxzdHlsZSBmYWNlPSJpdGFsaWMiIGZvbnQ9ImRlZmF1bHQiIHNpemU9IjEwMCUiPkts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7-11, 13-21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5946F954" w14:textId="77777777" w:rsidTr="00C327CA">
        <w:trPr>
          <w:trHeight w:val="133"/>
        </w:trPr>
        <w:tc>
          <w:tcPr>
            <w:tcW w:w="513" w:type="pct"/>
          </w:tcPr>
          <w:p w14:paraId="2FACF43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98" w:type="pct"/>
          </w:tcPr>
          <w:p w14:paraId="1920D43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45 (38+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7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3" w:type="pct"/>
          </w:tcPr>
          <w:p w14:paraId="1B7A28B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 xml:space="preserve">China, Italy, 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Kenya</w:t>
            </w:r>
          </w:p>
        </w:tc>
        <w:tc>
          <w:tcPr>
            <w:tcW w:w="256" w:type="pct"/>
          </w:tcPr>
          <w:p w14:paraId="387882B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3" w:type="pct"/>
          </w:tcPr>
          <w:p w14:paraId="023B93F4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/E/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F</w:t>
            </w:r>
          </w:p>
        </w:tc>
        <w:tc>
          <w:tcPr>
            <w:tcW w:w="256" w:type="pct"/>
          </w:tcPr>
          <w:p w14:paraId="42A7B994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1" w:type="pct"/>
            <w:hideMark/>
          </w:tcPr>
          <w:p w14:paraId="3787369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aTwvQXV0aG9yPjxZZWFyPjIwMTc8L1llYXI+PFJlY051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aTwvQXV0aG9yPjxZZWFyPjIwMTc8L1llYXI+PFJlY051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3, 5, 7, 22-24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1D28EE7B" w14:textId="77777777" w:rsidTr="00C327CA">
        <w:trPr>
          <w:trHeight w:val="212"/>
        </w:trPr>
        <w:tc>
          <w:tcPr>
            <w:tcW w:w="513" w:type="pct"/>
          </w:tcPr>
          <w:p w14:paraId="12D7F29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598" w:type="pct"/>
          </w:tcPr>
          <w:p w14:paraId="01836ED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63" w:type="pct"/>
          </w:tcPr>
          <w:p w14:paraId="2A4006F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hina, Colombia, Italy</w:t>
            </w:r>
          </w:p>
        </w:tc>
        <w:tc>
          <w:tcPr>
            <w:tcW w:w="256" w:type="pct"/>
          </w:tcPr>
          <w:p w14:paraId="75584244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3" w:type="pct"/>
          </w:tcPr>
          <w:p w14:paraId="55F31EC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/E/S</w:t>
            </w:r>
          </w:p>
        </w:tc>
        <w:tc>
          <w:tcPr>
            <w:tcW w:w="256" w:type="pct"/>
          </w:tcPr>
          <w:p w14:paraId="6AF19CE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1" w:type="pct"/>
            <w:hideMark/>
          </w:tcPr>
          <w:p w14:paraId="521C279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YWRhPC9BdXRob3I+PFllYXI+MjAyMDwvWWVhcj48UmVj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YWRhPC9BdXRob3I+PFllYXI+MjAyMDwvWWVhcj48UmVj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7, 25-27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78FD0A3D" w14:textId="77777777" w:rsidTr="00C327CA">
        <w:trPr>
          <w:trHeight w:val="411"/>
        </w:trPr>
        <w:tc>
          <w:tcPr>
            <w:tcW w:w="513" w:type="pct"/>
          </w:tcPr>
          <w:p w14:paraId="4651B7D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8" w:type="pct"/>
          </w:tcPr>
          <w:p w14:paraId="480717D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83 (160+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23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3" w:type="pct"/>
          </w:tcPr>
          <w:p w14:paraId="532B41D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hina, Hungary, India, Nepal, Pakistan, Vietnam</w:t>
            </w:r>
          </w:p>
        </w:tc>
        <w:tc>
          <w:tcPr>
            <w:tcW w:w="256" w:type="pct"/>
          </w:tcPr>
          <w:p w14:paraId="3D88C22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3" w:type="pct"/>
          </w:tcPr>
          <w:p w14:paraId="428DE44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/E</w:t>
            </w:r>
          </w:p>
        </w:tc>
        <w:tc>
          <w:tcPr>
            <w:tcW w:w="256" w:type="pct"/>
          </w:tcPr>
          <w:p w14:paraId="587A7C63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1" w:type="pct"/>
            <w:hideMark/>
          </w:tcPr>
          <w:p w14:paraId="6E02B59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IFRvd24sIFNvdXRoIEFmcmljYS4mI3hEO05hdGlvbmFsIEhlYWx0aCBMYWJvcmF0b3J5IFNlcnZp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aW48L0F1dGhvcj48WWVhcj4yMDE3PC9ZZWFyPjxSZWNO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=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IFRvd24sIFNvdXRoIEFmcmljYS4mI3hEO05hdGlvbmFsIEhlYWx0aCBMYWJvcmF0b3J5IFNlcnZp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8-10, 28-34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16C30084" w14:textId="77777777" w:rsidTr="00C327CA">
        <w:trPr>
          <w:trHeight w:val="142"/>
        </w:trPr>
        <w:tc>
          <w:tcPr>
            <w:tcW w:w="513" w:type="pct"/>
          </w:tcPr>
          <w:p w14:paraId="1E7EC2C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598" w:type="pct"/>
          </w:tcPr>
          <w:p w14:paraId="0002B5B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42 (39+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3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3" w:type="pct"/>
          </w:tcPr>
          <w:p w14:paraId="0302FA04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Bangladesh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, China, Italy, Vietnam</w:t>
            </w:r>
          </w:p>
        </w:tc>
        <w:tc>
          <w:tcPr>
            <w:tcW w:w="256" w:type="pct"/>
          </w:tcPr>
          <w:p w14:paraId="243E2394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3" w:type="pct"/>
          </w:tcPr>
          <w:p w14:paraId="7EE7A7F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/E</w:t>
            </w:r>
          </w:p>
        </w:tc>
        <w:tc>
          <w:tcPr>
            <w:tcW w:w="256" w:type="pct"/>
          </w:tcPr>
          <w:p w14:paraId="1822FC1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1" w:type="pct"/>
            <w:hideMark/>
          </w:tcPr>
          <w:p w14:paraId="112D6D33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cmluY2lwZTwvQXV0aG9yPjxZZWFyPjIwMTg8L1llYXI+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cmluY2lwZTwvQXV0aG9yPjxZZWFyPjIwMTg8L1llYXI+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7, 15, 19, 21, 35-39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5C0C9E9C" w14:textId="77777777" w:rsidTr="00C327CA">
        <w:trPr>
          <w:trHeight w:val="73"/>
        </w:trPr>
        <w:tc>
          <w:tcPr>
            <w:tcW w:w="513" w:type="pct"/>
          </w:tcPr>
          <w:p w14:paraId="51F78A44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98" w:type="pct"/>
          </w:tcPr>
          <w:p w14:paraId="2080230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48 (40+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8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3" w:type="pct"/>
          </w:tcPr>
          <w:p w14:paraId="6ECC929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hina, Nigeria, Pakistan</w:t>
            </w:r>
          </w:p>
        </w:tc>
        <w:tc>
          <w:tcPr>
            <w:tcW w:w="256" w:type="pct"/>
          </w:tcPr>
          <w:p w14:paraId="39209CE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3" w:type="pct"/>
          </w:tcPr>
          <w:p w14:paraId="332FE8B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/F</w:t>
            </w:r>
          </w:p>
        </w:tc>
        <w:tc>
          <w:tcPr>
            <w:tcW w:w="256" w:type="pct"/>
          </w:tcPr>
          <w:p w14:paraId="4FFF810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1" w:type="pct"/>
            <w:hideMark/>
          </w:tcPr>
          <w:p w14:paraId="1806E85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aW48L0F1dGhvcj48WWVhcj4yMDIwPC9ZZWFyPjxSZWNO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aW48L0F1dGhvcj48WWVhcj4yMDIwPC9ZZWFyPjxSZWNO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3, 5, 10, 11, 16, 22, 24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55887C45" w14:textId="77777777" w:rsidTr="00C327CA">
        <w:trPr>
          <w:trHeight w:val="320"/>
        </w:trPr>
        <w:tc>
          <w:tcPr>
            <w:tcW w:w="513" w:type="pct"/>
          </w:tcPr>
          <w:p w14:paraId="6B2D9F4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98" w:type="pct"/>
          </w:tcPr>
          <w:p w14:paraId="5045955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31 (30+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3" w:type="pct"/>
          </w:tcPr>
          <w:p w14:paraId="187EACA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 xml:space="preserve">Israel, 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Nigeria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, South Africa</w:t>
            </w:r>
          </w:p>
        </w:tc>
        <w:tc>
          <w:tcPr>
            <w:tcW w:w="256" w:type="pct"/>
          </w:tcPr>
          <w:p w14:paraId="4EB172A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3" w:type="pct"/>
          </w:tcPr>
          <w:p w14:paraId="08886C8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/F</w:t>
            </w:r>
          </w:p>
        </w:tc>
        <w:tc>
          <w:tcPr>
            <w:tcW w:w="256" w:type="pct"/>
          </w:tcPr>
          <w:p w14:paraId="74B8342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1" w:type="pct"/>
            <w:noWrap/>
            <w:hideMark/>
          </w:tcPr>
          <w:p w14:paraId="59B6D14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b3BvdHNhPC9BdXRob3I+PFllYXI+MjAyMDwvWWVhcj48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b3BvdHNhPC9BdXRob3I+PFllYXI+MjAyMDwvWWVhcj48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40, 41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0023FCE3" w14:textId="77777777" w:rsidTr="00C327CA">
        <w:trPr>
          <w:trHeight w:val="211"/>
        </w:trPr>
        <w:tc>
          <w:tcPr>
            <w:tcW w:w="513" w:type="pct"/>
          </w:tcPr>
          <w:p w14:paraId="7014423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598" w:type="pct"/>
          </w:tcPr>
          <w:p w14:paraId="543D78C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63" w:type="pct"/>
          </w:tcPr>
          <w:p w14:paraId="554F055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Italy, Russia, Nigeria</w:t>
            </w:r>
          </w:p>
        </w:tc>
        <w:tc>
          <w:tcPr>
            <w:tcW w:w="256" w:type="pct"/>
          </w:tcPr>
          <w:p w14:paraId="538CCA6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3" w:type="pct"/>
          </w:tcPr>
          <w:p w14:paraId="5B3D853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E/F</w:t>
            </w:r>
          </w:p>
        </w:tc>
        <w:tc>
          <w:tcPr>
            <w:tcW w:w="256" w:type="pct"/>
          </w:tcPr>
          <w:p w14:paraId="622B965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1" w:type="pct"/>
            <w:hideMark/>
          </w:tcPr>
          <w:p w14:paraId="3D339D3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WlkYTwvQXV0aG9yPjxZZWFyPjIwMTg8L1llYXI+PFJl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WlkYTwvQXV0aG9yPjxZZWFyPjIwMTg8L1llYXI+PFJl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7, 10, 39, 42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4D502AC1" w14:textId="77777777" w:rsidTr="00C327CA">
        <w:trPr>
          <w:trHeight w:val="178"/>
        </w:trPr>
        <w:tc>
          <w:tcPr>
            <w:tcW w:w="513" w:type="pct"/>
          </w:tcPr>
          <w:p w14:paraId="7FA94E2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98" w:type="pct"/>
          </w:tcPr>
          <w:p w14:paraId="1D2734A3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0 (3+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7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3" w:type="pct"/>
          </w:tcPr>
          <w:p w14:paraId="041B219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 xml:space="preserve">Ghana, India, 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Pakistan</w:t>
            </w:r>
          </w:p>
        </w:tc>
        <w:tc>
          <w:tcPr>
            <w:tcW w:w="256" w:type="pct"/>
          </w:tcPr>
          <w:p w14:paraId="1FE55A0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3" w:type="pct"/>
          </w:tcPr>
          <w:p w14:paraId="3CBC92A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/F</w:t>
            </w:r>
          </w:p>
        </w:tc>
        <w:tc>
          <w:tcPr>
            <w:tcW w:w="256" w:type="pct"/>
          </w:tcPr>
          <w:p w14:paraId="29528954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1" w:type="pct"/>
            <w:hideMark/>
          </w:tcPr>
          <w:p w14:paraId="5E6B16A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YWhhPC9BdXRob3I+PFllYXI+MjAyMTwvWWVhcj48UmVj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=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YWhhPC9BdXRob3I+PFllYXI+MjAyMTwvWWVhcj48UmVj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=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6, 32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028F5916" w14:textId="77777777" w:rsidTr="00C327CA">
        <w:trPr>
          <w:trHeight w:val="73"/>
        </w:trPr>
        <w:tc>
          <w:tcPr>
            <w:tcW w:w="513" w:type="pct"/>
          </w:tcPr>
          <w:p w14:paraId="1785092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98" w:type="pct"/>
          </w:tcPr>
          <w:p w14:paraId="65BCEB3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4 (2+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2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3" w:type="pct"/>
          </w:tcPr>
          <w:p w14:paraId="1B998DB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Bangladesh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, China, Italy</w:t>
            </w:r>
          </w:p>
        </w:tc>
        <w:tc>
          <w:tcPr>
            <w:tcW w:w="256" w:type="pct"/>
          </w:tcPr>
          <w:p w14:paraId="6CDE069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3" w:type="pct"/>
          </w:tcPr>
          <w:p w14:paraId="1CB06EC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/E</w:t>
            </w:r>
          </w:p>
        </w:tc>
        <w:tc>
          <w:tcPr>
            <w:tcW w:w="256" w:type="pct"/>
          </w:tcPr>
          <w:p w14:paraId="3797B07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1" w:type="pct"/>
            <w:hideMark/>
          </w:tcPr>
          <w:p w14:paraId="5159F16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b25nPC9BdXRob3I+PFllYXI+MjAyMDwvWWVhcj48UmVj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b25nPC9BdXRob3I+PFllYXI+MjAyMDwvWWVhcj48UmVj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7, 17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078BF768" w14:textId="77777777" w:rsidTr="00C327CA">
        <w:trPr>
          <w:trHeight w:val="73"/>
        </w:trPr>
        <w:tc>
          <w:tcPr>
            <w:tcW w:w="513" w:type="pct"/>
          </w:tcPr>
          <w:p w14:paraId="505951D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598" w:type="pct"/>
          </w:tcPr>
          <w:p w14:paraId="0DA5B5C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3 (2+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3" w:type="pct"/>
          </w:tcPr>
          <w:p w14:paraId="293C13E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Bangladesh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, India, Italy</w:t>
            </w:r>
          </w:p>
        </w:tc>
        <w:tc>
          <w:tcPr>
            <w:tcW w:w="256" w:type="pct"/>
          </w:tcPr>
          <w:p w14:paraId="00D5232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3" w:type="pct"/>
          </w:tcPr>
          <w:p w14:paraId="0BB2173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/E</w:t>
            </w:r>
          </w:p>
        </w:tc>
        <w:tc>
          <w:tcPr>
            <w:tcW w:w="256" w:type="pct"/>
          </w:tcPr>
          <w:p w14:paraId="4A3050A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1" w:type="pct"/>
            <w:hideMark/>
          </w:tcPr>
          <w:p w14:paraId="3A91D45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YWhhPC9BdXRob3I+PFllYXI+MjAyMTwvWWVhcj48UmVj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YWhhPC9BdXRob3I+PFllYXI+MjAyMTwvWWVhcj48UmVj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7, 32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30831FF3" w14:textId="77777777" w:rsidTr="00C327CA">
        <w:trPr>
          <w:trHeight w:val="159"/>
        </w:trPr>
        <w:tc>
          <w:tcPr>
            <w:tcW w:w="513" w:type="pct"/>
          </w:tcPr>
          <w:p w14:paraId="1F9F168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98" w:type="pct"/>
          </w:tcPr>
          <w:p w14:paraId="35308A1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63" w:type="pct"/>
          </w:tcPr>
          <w:p w14:paraId="222E8C0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lgeria, China</w:t>
            </w:r>
          </w:p>
        </w:tc>
        <w:tc>
          <w:tcPr>
            <w:tcW w:w="256" w:type="pct"/>
          </w:tcPr>
          <w:p w14:paraId="6EBE525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3" w:type="pct"/>
          </w:tcPr>
          <w:p w14:paraId="166A9C9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/F</w:t>
            </w:r>
          </w:p>
        </w:tc>
        <w:tc>
          <w:tcPr>
            <w:tcW w:w="256" w:type="pct"/>
          </w:tcPr>
          <w:p w14:paraId="1307235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1" w:type="pct"/>
            <w:hideMark/>
          </w:tcPr>
          <w:p w14:paraId="13E4184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aW48L0F1dGhvcj48WWVhcj4yMDIwPC9ZZWFyPjxSZWNO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aW48L0F1dGhvcj48WWVhcj4yMDIwPC9ZZWFyPjxSZWNO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11, 12, 15, 43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10EC80B5" w14:textId="77777777" w:rsidTr="00C327CA">
        <w:trPr>
          <w:trHeight w:val="125"/>
        </w:trPr>
        <w:tc>
          <w:tcPr>
            <w:tcW w:w="513" w:type="pct"/>
          </w:tcPr>
          <w:p w14:paraId="316D78C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043</w:t>
            </w:r>
          </w:p>
        </w:tc>
        <w:tc>
          <w:tcPr>
            <w:tcW w:w="598" w:type="pct"/>
          </w:tcPr>
          <w:p w14:paraId="4FC0544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63" w:type="pct"/>
          </w:tcPr>
          <w:p w14:paraId="206DC85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olombia, Vietnam</w:t>
            </w:r>
          </w:p>
        </w:tc>
        <w:tc>
          <w:tcPr>
            <w:tcW w:w="256" w:type="pct"/>
          </w:tcPr>
          <w:p w14:paraId="2EAA787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3" w:type="pct"/>
          </w:tcPr>
          <w:p w14:paraId="5CDC00B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/S</w:t>
            </w:r>
          </w:p>
        </w:tc>
        <w:tc>
          <w:tcPr>
            <w:tcW w:w="256" w:type="pct"/>
          </w:tcPr>
          <w:p w14:paraId="7F1428A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1" w:type="pct"/>
            <w:hideMark/>
          </w:tcPr>
          <w:p w14:paraId="43683CA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Fc2NvYmFyIFDDqXJlejwvQXV0aG9yPjxZZWFyPjIwMTM8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Fc2NvYmFyIFDDqXJlejwvQXV0aG9yPjxZZWFyPjIwMTM8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9, 44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26B015A3" w14:textId="77777777" w:rsidTr="00C327CA">
        <w:trPr>
          <w:trHeight w:val="204"/>
        </w:trPr>
        <w:tc>
          <w:tcPr>
            <w:tcW w:w="513" w:type="pct"/>
          </w:tcPr>
          <w:p w14:paraId="5C125AA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412</w:t>
            </w:r>
          </w:p>
        </w:tc>
        <w:tc>
          <w:tcPr>
            <w:tcW w:w="598" w:type="pct"/>
          </w:tcPr>
          <w:p w14:paraId="472C634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63" w:type="pct"/>
          </w:tcPr>
          <w:p w14:paraId="0CEA686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hina, Italy</w:t>
            </w:r>
          </w:p>
        </w:tc>
        <w:tc>
          <w:tcPr>
            <w:tcW w:w="256" w:type="pct"/>
          </w:tcPr>
          <w:p w14:paraId="17B2F7D4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3" w:type="pct"/>
          </w:tcPr>
          <w:p w14:paraId="47DA486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/E</w:t>
            </w:r>
          </w:p>
        </w:tc>
        <w:tc>
          <w:tcPr>
            <w:tcW w:w="256" w:type="pct"/>
          </w:tcPr>
          <w:p w14:paraId="1C18365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1" w:type="pct"/>
            <w:hideMark/>
          </w:tcPr>
          <w:p w14:paraId="67EA684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dWFuZzwvQXV0aG9yPjxZZWFyPjIwMTg8L1llYXI+PFJl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dWFuZzwvQXV0aG9yPjxZZWFyPjIwMTg8L1llYXI+PFJl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7, 45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27B6FDF4" w14:textId="77777777" w:rsidTr="00C327CA">
        <w:trPr>
          <w:trHeight w:val="156"/>
        </w:trPr>
        <w:tc>
          <w:tcPr>
            <w:tcW w:w="513" w:type="pct"/>
          </w:tcPr>
          <w:p w14:paraId="4C3AC284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98" w:type="pct"/>
          </w:tcPr>
          <w:p w14:paraId="0545138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6 (5+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3" w:type="pct"/>
          </w:tcPr>
          <w:p w14:paraId="460BDAA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Nigeria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, Vietnam</w:t>
            </w:r>
          </w:p>
        </w:tc>
        <w:tc>
          <w:tcPr>
            <w:tcW w:w="256" w:type="pct"/>
          </w:tcPr>
          <w:p w14:paraId="4FCFBE4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3" w:type="pct"/>
          </w:tcPr>
          <w:p w14:paraId="6FC3E84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/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F</w:t>
            </w:r>
          </w:p>
        </w:tc>
        <w:tc>
          <w:tcPr>
            <w:tcW w:w="256" w:type="pct"/>
          </w:tcPr>
          <w:p w14:paraId="49B221D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1" w:type="pct"/>
            <w:hideMark/>
          </w:tcPr>
          <w:p w14:paraId="51C9044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ZXJnbHVuZDwvQXV0aG9yPjxZZWFyPjIwMjE8L1llYXI+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=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ZXJnbHVuZDwvQXV0aG9yPjxZZWFyPjIwMjE8L1llYXI+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=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8, 9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5624E555" w14:textId="77777777" w:rsidTr="00C327CA">
        <w:trPr>
          <w:trHeight w:val="243"/>
        </w:trPr>
        <w:tc>
          <w:tcPr>
            <w:tcW w:w="513" w:type="pct"/>
          </w:tcPr>
          <w:p w14:paraId="3239366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598" w:type="pct"/>
          </w:tcPr>
          <w:p w14:paraId="57E9198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5 (2+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3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3" w:type="pct"/>
          </w:tcPr>
          <w:p w14:paraId="248569D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 xml:space="preserve">Italy, 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Kenya</w:t>
            </w:r>
          </w:p>
        </w:tc>
        <w:tc>
          <w:tcPr>
            <w:tcW w:w="256" w:type="pct"/>
          </w:tcPr>
          <w:p w14:paraId="2D3B665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3" w:type="pct"/>
          </w:tcPr>
          <w:p w14:paraId="5AD187F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E/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F</w:t>
            </w:r>
          </w:p>
        </w:tc>
        <w:tc>
          <w:tcPr>
            <w:tcW w:w="256" w:type="pct"/>
          </w:tcPr>
          <w:p w14:paraId="33592A2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1" w:type="pct"/>
            <w:hideMark/>
          </w:tcPr>
          <w:p w14:paraId="7EB3E353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ZXJhY2k8L0F1dGhvcj48WWVhcj4yMDE1PC9ZZWFyPjxS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ZXJhY2k8L0F1dGhvcj48WWVhcj4yMDE1PC9ZZWFyPjxS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7, 38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2A38F7B0" w14:textId="77777777" w:rsidTr="00C327CA">
        <w:trPr>
          <w:trHeight w:val="320"/>
        </w:trPr>
        <w:tc>
          <w:tcPr>
            <w:tcW w:w="513" w:type="pct"/>
          </w:tcPr>
          <w:p w14:paraId="607EC33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98" w:type="pct"/>
          </w:tcPr>
          <w:p w14:paraId="7A14374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 (1+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3" w:type="pct"/>
          </w:tcPr>
          <w:p w14:paraId="749962E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 xml:space="preserve">Colombia, 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Kenya</w:t>
            </w:r>
          </w:p>
        </w:tc>
        <w:tc>
          <w:tcPr>
            <w:tcW w:w="256" w:type="pct"/>
          </w:tcPr>
          <w:p w14:paraId="3B74161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3" w:type="pct"/>
          </w:tcPr>
          <w:p w14:paraId="6F80C9B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F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/S</w:t>
            </w:r>
          </w:p>
        </w:tc>
        <w:tc>
          <w:tcPr>
            <w:tcW w:w="256" w:type="pct"/>
          </w:tcPr>
          <w:p w14:paraId="3AC795B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1" w:type="pct"/>
            <w:noWrap/>
            <w:hideMark/>
          </w:tcPr>
          <w:p w14:paraId="15C7BA0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YWRhPC9BdXRob3I+PFllYXI+MjAyMDwvWWVhcj48UmVj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YWRhPC9BdXRob3I+PFllYXI+MjAyMDwvWWVhcj48UmVj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25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1054E4FA" w14:textId="77777777" w:rsidTr="00C327CA">
        <w:trPr>
          <w:trHeight w:val="292"/>
        </w:trPr>
        <w:tc>
          <w:tcPr>
            <w:tcW w:w="513" w:type="pct"/>
          </w:tcPr>
          <w:p w14:paraId="6682DD8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98" w:type="pct"/>
          </w:tcPr>
          <w:p w14:paraId="457A300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34 (27+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7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3" w:type="pct"/>
          </w:tcPr>
          <w:p w14:paraId="7B926E03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Bangladesh, China, India, Vietnam</w:t>
            </w:r>
          </w:p>
        </w:tc>
        <w:tc>
          <w:tcPr>
            <w:tcW w:w="256" w:type="pct"/>
          </w:tcPr>
          <w:p w14:paraId="3B935CA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3" w:type="pct"/>
          </w:tcPr>
          <w:p w14:paraId="1F5569E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2ACD6FF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hideMark/>
          </w:tcPr>
          <w:p w14:paraId="264DC39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YWhhPC9BdXRob3I+PFllYXI+MjAyMTwvWWVhcj48UmVj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YWhhPC9BdXRob3I+PFllYXI+MjAyMTwvWWVhcj48UmVj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8, 10, 32, 34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7D3F599C" w14:textId="77777777" w:rsidTr="00C327CA">
        <w:trPr>
          <w:trHeight w:val="108"/>
        </w:trPr>
        <w:tc>
          <w:tcPr>
            <w:tcW w:w="513" w:type="pct"/>
          </w:tcPr>
          <w:p w14:paraId="23E106F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598" w:type="pct"/>
          </w:tcPr>
          <w:p w14:paraId="0AD5EC4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5 (20+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5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3" w:type="pct"/>
          </w:tcPr>
          <w:p w14:paraId="4BD64DD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 xml:space="preserve">Bangladesh, China, India, 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Pakistan</w:t>
            </w:r>
          </w:p>
        </w:tc>
        <w:tc>
          <w:tcPr>
            <w:tcW w:w="256" w:type="pct"/>
          </w:tcPr>
          <w:p w14:paraId="7775EA9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3" w:type="pct"/>
          </w:tcPr>
          <w:p w14:paraId="01B6158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4165829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hideMark/>
          </w:tcPr>
          <w:p w14:paraId="6E4F8F74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XRpbDwvQXV0aG9yPjxZZWFyPjIwMjE8L1llYXI+PFJl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XRpbDwvQXV0aG9yPjxZZWFyPjIwMjE8L1llYXI+PFJl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1, 10, 19, 46, 47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511FE1C1" w14:textId="77777777" w:rsidTr="00C327CA">
        <w:trPr>
          <w:trHeight w:val="73"/>
        </w:trPr>
        <w:tc>
          <w:tcPr>
            <w:tcW w:w="513" w:type="pct"/>
          </w:tcPr>
          <w:p w14:paraId="025DBB4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98" w:type="pct"/>
          </w:tcPr>
          <w:p w14:paraId="60E61AC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3 (7+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6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3" w:type="pct"/>
          </w:tcPr>
          <w:p w14:paraId="769F61B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Bangladesh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, China, Pakistan</w:t>
            </w:r>
          </w:p>
        </w:tc>
        <w:tc>
          <w:tcPr>
            <w:tcW w:w="256" w:type="pct"/>
          </w:tcPr>
          <w:p w14:paraId="5B75D87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3" w:type="pct"/>
          </w:tcPr>
          <w:p w14:paraId="52FE45A4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7FC27A7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hideMark/>
          </w:tcPr>
          <w:p w14:paraId="62E0476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aTwvQXV0aG9yPjxZZWFyPjIwMTc8L1llYXI+PFJlY051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aTwvQXV0aG9yPjxZZWFyPjIwMTc8L1llYXI+PFJlY051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10, 22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68AF0E10" w14:textId="77777777" w:rsidTr="00C327CA">
        <w:trPr>
          <w:trHeight w:val="73"/>
        </w:trPr>
        <w:tc>
          <w:tcPr>
            <w:tcW w:w="513" w:type="pct"/>
          </w:tcPr>
          <w:p w14:paraId="4F2490D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8" w:type="pct"/>
          </w:tcPr>
          <w:p w14:paraId="48D46463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2 (11+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3" w:type="pct"/>
          </w:tcPr>
          <w:p w14:paraId="171C083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Bangladesh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, India, Vietnam</w:t>
            </w:r>
          </w:p>
        </w:tc>
        <w:tc>
          <w:tcPr>
            <w:tcW w:w="256" w:type="pct"/>
          </w:tcPr>
          <w:p w14:paraId="29745FE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3" w:type="pct"/>
          </w:tcPr>
          <w:p w14:paraId="708F072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3A12BA9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hideMark/>
          </w:tcPr>
          <w:p w14:paraId="7B8CEEB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aG1hZDwvQXV0aG9yPjxZZWFyPjIwMTk8L1llYXI+PFJl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aG1hZDwvQXV0aG9yPjxZZWFyPjIwMTk8L1llYXI+PFJl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8, 31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035D1347" w14:textId="77777777" w:rsidTr="00C327CA">
        <w:trPr>
          <w:trHeight w:val="320"/>
        </w:trPr>
        <w:tc>
          <w:tcPr>
            <w:tcW w:w="513" w:type="pct"/>
          </w:tcPr>
          <w:p w14:paraId="1EBB7A8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98" w:type="pct"/>
          </w:tcPr>
          <w:p w14:paraId="1957F9B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8 (2+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6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3" w:type="pct"/>
          </w:tcPr>
          <w:p w14:paraId="5F139A33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China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 xml:space="preserve">, India, 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Pakistan</w:t>
            </w:r>
          </w:p>
        </w:tc>
        <w:tc>
          <w:tcPr>
            <w:tcW w:w="256" w:type="pct"/>
          </w:tcPr>
          <w:p w14:paraId="0E0F83A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3" w:type="pct"/>
          </w:tcPr>
          <w:p w14:paraId="0439569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26BB7A9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015A618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dWtoZXJqZWU8L0F1dGhvcj48WWVhcj4yMDE5PC9ZZWFy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dWtoZXJqZWU8L0F1dGhvcj48WWVhcj4yMDE5PC9ZZWFy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48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17FCA9D6" w14:textId="77777777" w:rsidTr="00C327CA">
        <w:trPr>
          <w:trHeight w:val="73"/>
        </w:trPr>
        <w:tc>
          <w:tcPr>
            <w:tcW w:w="513" w:type="pct"/>
          </w:tcPr>
          <w:p w14:paraId="24B92EF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224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98" w:type="pct"/>
          </w:tcPr>
          <w:p w14:paraId="6F4C549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1 (10+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3" w:type="pct"/>
          </w:tcPr>
          <w:p w14:paraId="5E570E7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hina, India</w:t>
            </w:r>
          </w:p>
        </w:tc>
        <w:tc>
          <w:tcPr>
            <w:tcW w:w="256" w:type="pct"/>
          </w:tcPr>
          <w:p w14:paraId="4CD3FF5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3" w:type="pct"/>
          </w:tcPr>
          <w:p w14:paraId="7BF6B6D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42D05B73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hideMark/>
          </w:tcPr>
          <w:p w14:paraId="4E51176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VuPC9BdXRob3I+PFllYXI+MjAxOTwvWWVhcj48UmVj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VuPC9BdXRob3I+PFllYXI+MjAxOTwvWWVhcj48UmVj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20, 48, 49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29A87227" w14:textId="77777777" w:rsidTr="00C327CA">
        <w:trPr>
          <w:trHeight w:val="145"/>
        </w:trPr>
        <w:tc>
          <w:tcPr>
            <w:tcW w:w="513" w:type="pct"/>
          </w:tcPr>
          <w:p w14:paraId="530C262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598" w:type="pct"/>
          </w:tcPr>
          <w:p w14:paraId="14213F0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63" w:type="pct"/>
          </w:tcPr>
          <w:p w14:paraId="5A7AB4B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Bangladesh, Vietnam</w:t>
            </w:r>
          </w:p>
        </w:tc>
        <w:tc>
          <w:tcPr>
            <w:tcW w:w="256" w:type="pct"/>
          </w:tcPr>
          <w:p w14:paraId="3074E3B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3" w:type="pct"/>
          </w:tcPr>
          <w:p w14:paraId="0F51E07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531E0DE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hideMark/>
          </w:tcPr>
          <w:p w14:paraId="43081F6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ZXJnbHVuZDwvQXV0aG9yPjxZZWFyPjIwMjE8L1llYXI+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ZXJnbHVuZDwvQXV0aG9yPjxZZWFyPjIwMjE8L1llYXI+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8, 10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22B6051C" w14:textId="77777777" w:rsidTr="00C327CA">
        <w:trPr>
          <w:trHeight w:val="320"/>
        </w:trPr>
        <w:tc>
          <w:tcPr>
            <w:tcW w:w="513" w:type="pct"/>
          </w:tcPr>
          <w:p w14:paraId="3E30189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736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98" w:type="pct"/>
          </w:tcPr>
          <w:p w14:paraId="562B105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3 (1+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2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3" w:type="pct"/>
          </w:tcPr>
          <w:p w14:paraId="4D1EFD7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Bangladesh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, China</w:t>
            </w:r>
          </w:p>
        </w:tc>
        <w:tc>
          <w:tcPr>
            <w:tcW w:w="256" w:type="pct"/>
          </w:tcPr>
          <w:p w14:paraId="38EEEE5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3" w:type="pct"/>
          </w:tcPr>
          <w:p w14:paraId="4139475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4D73552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5C96DD5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ZWk8L0F1dGhvcj48WWVhcj4yMDIyPC9ZZWFyPjxSZWNO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ZWk8L0F1dGhvcj48WWVhcj4yMDIyPC9ZZWFyPjxSZWNO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21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433BA442" w14:textId="77777777" w:rsidTr="00C327CA">
        <w:trPr>
          <w:trHeight w:val="109"/>
        </w:trPr>
        <w:tc>
          <w:tcPr>
            <w:tcW w:w="513" w:type="pct"/>
          </w:tcPr>
          <w:p w14:paraId="3BEEC6F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598" w:type="pct"/>
          </w:tcPr>
          <w:p w14:paraId="525473C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69 (40+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29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3" w:type="pct"/>
          </w:tcPr>
          <w:p w14:paraId="0CEAAF6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56" w:type="pct"/>
          </w:tcPr>
          <w:p w14:paraId="2256C90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766B9CA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1965EE4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hideMark/>
          </w:tcPr>
          <w:p w14:paraId="7673602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RaWFvPC9BdXRob3I+PFllYXI+MjAyMDwvWWVhcj48UmVj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RaWFvPC9BdXRob3I+PFllYXI+MjAyMDwvWWVhcj48UmVj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50, 51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663D9344" w14:textId="77777777" w:rsidTr="00C327CA">
        <w:trPr>
          <w:trHeight w:val="339"/>
        </w:trPr>
        <w:tc>
          <w:tcPr>
            <w:tcW w:w="513" w:type="pct"/>
          </w:tcPr>
          <w:p w14:paraId="621962E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598" w:type="pct"/>
          </w:tcPr>
          <w:p w14:paraId="02F3F31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52 (51+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3" w:type="pct"/>
          </w:tcPr>
          <w:p w14:paraId="63C2660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56" w:type="pct"/>
          </w:tcPr>
          <w:p w14:paraId="33D18AE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08CB187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72763E7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hideMark/>
          </w:tcPr>
          <w:p w14:paraId="3D46F54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aW48L0F1dGhvcj48WWVhcj4yMDIwPC9ZZWFyPjxSZWNO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aW48L0F1dGhvcj48WWVhcj4yMDIwPC9ZZWFyPjxSZWNO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11, 12, 34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450335E4" w14:textId="77777777" w:rsidTr="00C327CA">
        <w:trPr>
          <w:trHeight w:val="73"/>
        </w:trPr>
        <w:tc>
          <w:tcPr>
            <w:tcW w:w="513" w:type="pct"/>
          </w:tcPr>
          <w:p w14:paraId="6347810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98" w:type="pct"/>
          </w:tcPr>
          <w:p w14:paraId="492EB86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41 (35+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6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3" w:type="pct"/>
          </w:tcPr>
          <w:p w14:paraId="2064F16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56" w:type="pct"/>
          </w:tcPr>
          <w:p w14:paraId="5B8CE54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4745138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400C405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hideMark/>
          </w:tcPr>
          <w:p w14:paraId="310C6EC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aTwvQXV0aG9yPjxZZWFyPjIwMTc8L1llYXI+PFJlY051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aTwvQXV0aG9yPjxZZWFyPjIwMTc8L1llYXI+PFJlY051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13, 22, 34, 49, 52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34EB9520" w14:textId="77777777" w:rsidTr="00C327CA">
        <w:trPr>
          <w:trHeight w:val="320"/>
        </w:trPr>
        <w:tc>
          <w:tcPr>
            <w:tcW w:w="513" w:type="pct"/>
          </w:tcPr>
          <w:p w14:paraId="273744F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4144</w:t>
            </w:r>
          </w:p>
        </w:tc>
        <w:tc>
          <w:tcPr>
            <w:tcW w:w="598" w:type="pct"/>
          </w:tcPr>
          <w:p w14:paraId="0E5EA3F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963" w:type="pct"/>
          </w:tcPr>
          <w:p w14:paraId="5FC4C61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56" w:type="pct"/>
          </w:tcPr>
          <w:p w14:paraId="1AF15E1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38B469F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7C52AE2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0AF0048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aW48L0F1dGhvcj48WWVhcj4yMDIwPC9ZZWFyPjxSZWNO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aW48L0F1dGhvcj48WWVhcj4yMDIwPC9ZZWFyPjxSZWNO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11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40BBFEA8" w14:textId="77777777" w:rsidTr="00C327CA">
        <w:trPr>
          <w:trHeight w:val="320"/>
        </w:trPr>
        <w:tc>
          <w:tcPr>
            <w:tcW w:w="513" w:type="pct"/>
          </w:tcPr>
          <w:p w14:paraId="4CC4C8C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598" w:type="pct"/>
          </w:tcPr>
          <w:p w14:paraId="3457B0E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63" w:type="pct"/>
          </w:tcPr>
          <w:p w14:paraId="232A0DE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256" w:type="pct"/>
          </w:tcPr>
          <w:p w14:paraId="1F64CA3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78AE4B4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256" w:type="pct"/>
          </w:tcPr>
          <w:p w14:paraId="518B2F4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63A15EB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Fc3Bvc2l0bzwvQXV0aG9yPjxZZWFyPjIwMTc8L1llYXI+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Fc3Bvc2l0bzwvQXV0aG9yPjxZZWFyPjIwMTc8L1llYXI+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53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3A862F28" w14:textId="77777777" w:rsidTr="00C327CA">
        <w:trPr>
          <w:trHeight w:val="320"/>
        </w:trPr>
        <w:tc>
          <w:tcPr>
            <w:tcW w:w="513" w:type="pct"/>
          </w:tcPr>
          <w:p w14:paraId="07253AE4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598" w:type="pct"/>
          </w:tcPr>
          <w:p w14:paraId="3A50F7B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963" w:type="pct"/>
          </w:tcPr>
          <w:p w14:paraId="4F3C4534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56" w:type="pct"/>
          </w:tcPr>
          <w:p w14:paraId="5637C34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344BE133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5E0B29E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6D5394F3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GVuZzwvQXV0aG9yPjxZZWFyPjIwMTY8L1llYXI+PFJl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GVuZzwvQXV0aG9yPjxZZWFyPjIwMTY8L1llYXI+PFJl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54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118206B6" w14:textId="77777777" w:rsidTr="00C327CA">
        <w:trPr>
          <w:trHeight w:val="236"/>
        </w:trPr>
        <w:tc>
          <w:tcPr>
            <w:tcW w:w="513" w:type="pct"/>
          </w:tcPr>
          <w:p w14:paraId="48CBD53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5235</w:t>
            </w:r>
          </w:p>
        </w:tc>
        <w:tc>
          <w:tcPr>
            <w:tcW w:w="598" w:type="pct"/>
          </w:tcPr>
          <w:p w14:paraId="4EBE937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963" w:type="pct"/>
          </w:tcPr>
          <w:p w14:paraId="002C0DD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56" w:type="pct"/>
          </w:tcPr>
          <w:p w14:paraId="351B507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73E9AB0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6653520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hideMark/>
          </w:tcPr>
          <w:p w14:paraId="257EEE2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GFybWE8L0F1dGhvcj48WWVhcj4yMDIyPC9ZZWFyPjxS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GFybWE8L0F1dGhvcj48WWVhcj4yMDIyPC9ZZWFyPjxS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55, 56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45C3D690" w14:textId="77777777" w:rsidTr="00C327CA">
        <w:trPr>
          <w:trHeight w:val="320"/>
        </w:trPr>
        <w:tc>
          <w:tcPr>
            <w:tcW w:w="513" w:type="pct"/>
          </w:tcPr>
          <w:p w14:paraId="444839B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833</w:t>
            </w:r>
          </w:p>
        </w:tc>
        <w:tc>
          <w:tcPr>
            <w:tcW w:w="598" w:type="pct"/>
          </w:tcPr>
          <w:p w14:paraId="21DB649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63" w:type="pct"/>
          </w:tcPr>
          <w:p w14:paraId="78AEF4C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Venezuela</w:t>
            </w:r>
          </w:p>
        </w:tc>
        <w:tc>
          <w:tcPr>
            <w:tcW w:w="256" w:type="pct"/>
          </w:tcPr>
          <w:p w14:paraId="6AF092A3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2A36613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6" w:type="pct"/>
          </w:tcPr>
          <w:p w14:paraId="033D3BE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5F2FBF1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YWxjbzwvQXV0aG9yPjxZZWFyPjIwMTY8L1llYXI+PFJl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YWxjbzwvQXV0aG9yPjxZZWFyPjIwMTY8L1llYXI+PFJl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57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31FBC90C" w14:textId="77777777" w:rsidTr="00C327CA">
        <w:trPr>
          <w:trHeight w:val="320"/>
        </w:trPr>
        <w:tc>
          <w:tcPr>
            <w:tcW w:w="513" w:type="pct"/>
          </w:tcPr>
          <w:p w14:paraId="050B3C0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98" w:type="pct"/>
          </w:tcPr>
          <w:p w14:paraId="1B0B0A6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63" w:type="pct"/>
          </w:tcPr>
          <w:p w14:paraId="119BB35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56" w:type="pct"/>
          </w:tcPr>
          <w:p w14:paraId="1D3AFB5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7AC965C3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1B51E14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2F3C28F3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Zou&lt;/Author&gt;&lt;Year&gt;2022&lt;/Year&gt;&lt;RecNum&gt;6573&lt;/RecNum&gt;&lt;DisplayText&gt;[1]&lt;/DisplayText&gt;&lt;record&gt;&lt;rec-number&gt;6573&lt;/rec-number&gt;&lt;foreign-keys&gt;&lt;key app="EN" db-id="950r25r5gwddwueeftl5xr0qe5pwp2p5v5dd" timestamp="1664168114" guid="84beb196-8e76-45f0-aea8-309231d6af8e"&gt;6573&lt;/key&gt;&lt;/foreign-keys&gt;&lt;ref-type name="Journal Article"&gt;17&lt;/ref-type&gt;&lt;contributors&gt;&lt;authors&gt;&lt;author&gt;Zou, H.&lt;/author&gt;&lt;author&gt;Shen, Y.&lt;/author&gt;&lt;author&gt;Li, C.&lt;/author&gt;&lt;author&gt;Li, Q.&lt;/author&gt;&lt;/authors&gt;&lt;/contributors&gt;&lt;auth-address&gt;Department of Laboratory Medicine, Chongqing Health Center for Women and Children, Chongqing, 400016, People&amp;apos;s Republic of China.&lt;/auth-address&gt;&lt;titles&gt;&lt;title&gt;&lt;style face="normal" font="default" size="100%"&gt;Two phenotypes of &lt;/style&gt;&lt;style face="italic" font="default" size="100%"&gt;Klebsiella pneumoniae&lt;/style&gt;&lt;style face="normal" font="default" size="100%"&gt; ST147 outbreak from neonatal sepsis with a slight increase in virulence&lt;/style&gt;&lt;/title&gt;&lt;secondary-title&gt;Infect Drug Resist&lt;/secondary-title&gt;&lt;/titles&gt;&lt;periodical&gt;&lt;full-title&gt;Infect Drug Resist&lt;/full-title&gt;&lt;/periodical&gt;&lt;pages&gt;1-12&lt;/pages&gt;&lt;volume&gt;15&lt;/volume&gt;&lt;edition&gt;2022/01/14&lt;/edition&gt;&lt;keywords&gt;&lt;keyword&gt;Ndm-1&lt;/keyword&gt;&lt;keyword&gt;carbapenem-resistant-Klebsiella pneumoniae&lt;/keyword&gt;&lt;keyword&gt;neonates&lt;/keyword&gt;&lt;keyword&gt;virulence&lt;/keyword&gt;&lt;/keywords&gt;&lt;dates&gt;&lt;year&gt;2022&lt;/year&gt;&lt;/dates&gt;&lt;isbn&gt;1178-6973 (Print)&amp;#xD;1178-6973&lt;/isbn&gt;&lt;accession-num&gt;35023933&lt;/accession-num&gt;&lt;urls&gt;&lt;/urls&gt;&lt;custom2&gt;PMC8748007&lt;/custom2&gt;&lt;electronic-resource-num&gt;10.2147/idr.S343292&lt;/electronic-resource-num&gt;&lt;remote-database-provider&gt;NLM&lt;/remote-database-provider&gt;&lt;language&gt;eng&lt;/language&gt;&lt;/record&gt;&lt;/Cite&gt;&lt;/EndNote&gt;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1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032CA596" w14:textId="77777777" w:rsidTr="00C327CA">
        <w:trPr>
          <w:trHeight w:val="320"/>
        </w:trPr>
        <w:tc>
          <w:tcPr>
            <w:tcW w:w="513" w:type="pct"/>
          </w:tcPr>
          <w:p w14:paraId="235C91E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598" w:type="pct"/>
          </w:tcPr>
          <w:p w14:paraId="315500E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63" w:type="pct"/>
          </w:tcPr>
          <w:p w14:paraId="2510CFE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56" w:type="pct"/>
          </w:tcPr>
          <w:p w14:paraId="1103871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4F613D9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608590D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7F127C04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Kong&lt;/Author&gt;&lt;Year&gt;2019&lt;/Year&gt;&lt;RecNum&gt;6536&lt;/RecNum&gt;&lt;DisplayText&gt;[58]&lt;/DisplayText&gt;&lt;record&gt;&lt;rec-number&gt;6536&lt;/rec-number&gt;&lt;foreign-keys&gt;&lt;key app="EN" db-id="950r25r5gwddwueeftl5xr0qe5pwp2p5v5dd" timestamp="1664168113" guid="2343c759-2bb4-438c-82fa-d897eb45c0c7"&gt;6536&lt;/key&gt;&lt;/foreign-keys&gt;&lt;ref-type name="Journal Article"&gt;17&lt;/ref-type&gt;&lt;contributors&gt;&lt;authors&gt;&lt;author&gt;Kong, Z.&lt;/author&gt;&lt;author&gt;Cai, R.&lt;/author&gt;&lt;author&gt;Cheng, C.&lt;/author&gt;&lt;author&gt;Zhang, C.&lt;/author&gt;&lt;author&gt;Kang, H.&lt;/author&gt;&lt;author&gt;Ma, P.&lt;/author&gt;&lt;author&gt;Gu, B.&lt;/author&gt;&lt;/authors&gt;&lt;/contributors&gt;&lt;auth-address&gt;Medical Technology School, Xuzhou Medical University, Xuzhou, Jiangsu Province, People&amp;apos;s Republic of China.&amp;#xD;Department of Laboratory Medicine, XuZhou Children&amp;apos;s Hospital, Xuzhou, Jiangsu Province, People&amp;apos;s Republic of China.&amp;#xD;Department of Laboratory Medicine, Affiliated Hospital of Xuzhou Medical University, Xuzhou, Jiangsu Province, People&amp;apos;s Republic of China.&lt;/auth-address&gt;&lt;titles&gt;&lt;title&gt;&lt;style face="normal" font="default" size="100%"&gt;First reported nosocomial outbreak of NDM-5-producing &lt;/style&gt;&lt;style face="italic" font="default" size="100%"&gt;Klebsiella pneumoniae&lt;/style&gt;&lt;style face="normal" font="default" size="100%"&gt; in a neonatal unit in China&lt;/style&gt;&lt;/title&gt;&lt;secondary-title&gt;Infect Drug Resist&lt;/secondary-title&gt;&lt;/titles&gt;&lt;periodical&gt;&lt;full-title&gt;Infect Drug Resist&lt;/full-title&gt;&lt;/periodical&gt;&lt;pages&gt;3557-3566&lt;/pages&gt;&lt;volume&gt;12&lt;/volume&gt;&lt;edition&gt;2019/12/10&lt;/edition&gt;&lt;keywords&gt;&lt;keyword&gt;IncX3&lt;/keyword&gt;&lt;keyword&gt;Klebsiella pneumoniae&lt;/keyword&gt;&lt;keyword&gt;St337&lt;/keyword&gt;&lt;keyword&gt;blaNDM-5&lt;/keyword&gt;&lt;keyword&gt;carbapenemases&lt;/keyword&gt;&lt;keyword&gt;neonate&lt;/keyword&gt;&lt;/keywords&gt;&lt;dates&gt;&lt;year&gt;2019&lt;/year&gt;&lt;/dates&gt;&lt;isbn&gt;1178-6973 (Print)&amp;#xD;1178-6973&lt;/isbn&gt;&lt;accession-num&gt;31814744&lt;/accession-num&gt;&lt;urls&gt;&lt;/urls&gt;&lt;custom2&gt;PMC6863125&lt;/custom2&gt;&lt;electronic-resource-num&gt;10.2147/idr.S218945&lt;/electronic-resource-num&gt;&lt;remote-database-provider&gt;NLM&lt;/remote-database-provider&gt;&lt;language&gt;eng&lt;/language&gt;&lt;/record&gt;&lt;/Cite&gt;&lt;/EndNote&gt;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58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353E3730" w14:textId="77777777" w:rsidTr="00C327CA">
        <w:trPr>
          <w:trHeight w:val="320"/>
        </w:trPr>
        <w:tc>
          <w:tcPr>
            <w:tcW w:w="513" w:type="pct"/>
          </w:tcPr>
          <w:p w14:paraId="62D90FF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598" w:type="pct"/>
          </w:tcPr>
          <w:p w14:paraId="3C46FBA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63" w:type="pct"/>
          </w:tcPr>
          <w:p w14:paraId="0A30527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256" w:type="pct"/>
          </w:tcPr>
          <w:p w14:paraId="7AD8662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5AD519C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256" w:type="pct"/>
          </w:tcPr>
          <w:p w14:paraId="3C4BA9B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3DBA759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aXVmZnLDqDwvQXV0aG9yPjxZZWFyPjIwMTM8L1llYXI+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aXVmZnLDqDwvQXV0aG9yPjxZZWFyPjIwMTM8L1llYXI+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59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5569DAB7" w14:textId="77777777" w:rsidTr="00C327CA">
        <w:trPr>
          <w:trHeight w:val="320"/>
        </w:trPr>
        <w:tc>
          <w:tcPr>
            <w:tcW w:w="513" w:type="pct"/>
          </w:tcPr>
          <w:p w14:paraId="2ED806A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598" w:type="pct"/>
          </w:tcPr>
          <w:p w14:paraId="308402D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63" w:type="pct"/>
          </w:tcPr>
          <w:p w14:paraId="536CF713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256" w:type="pct"/>
          </w:tcPr>
          <w:p w14:paraId="164F640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7EBC348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6" w:type="pct"/>
          </w:tcPr>
          <w:p w14:paraId="1537374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0250160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YWRhPC9BdXRob3I+PFllYXI+MjAyMDwvWWVhcj48UmVj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YWRhPC9BdXRob3I+PFllYXI+MjAyMDwvWWVhcj48UmVj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25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157AB98F" w14:textId="77777777" w:rsidTr="00C327CA">
        <w:trPr>
          <w:trHeight w:val="320"/>
        </w:trPr>
        <w:tc>
          <w:tcPr>
            <w:tcW w:w="513" w:type="pct"/>
          </w:tcPr>
          <w:p w14:paraId="58F885F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598" w:type="pct"/>
          </w:tcPr>
          <w:p w14:paraId="5137F2E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9 (7+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2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3" w:type="pct"/>
          </w:tcPr>
          <w:p w14:paraId="6A6F4FA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256" w:type="pct"/>
          </w:tcPr>
          <w:p w14:paraId="4B4FA68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49B4D30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56" w:type="pct"/>
          </w:tcPr>
          <w:p w14:paraId="3911682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6BD640A4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5kczwvQXV0aG9yPjxZZWFyPjIwMjE8L1llYXI+PFJl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5kczwvQXV0aG9yPjxZZWFyPjIwMjE8L1llYXI+PFJl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10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679034F6" w14:textId="77777777" w:rsidTr="00C327CA">
        <w:trPr>
          <w:trHeight w:val="78"/>
        </w:trPr>
        <w:tc>
          <w:tcPr>
            <w:tcW w:w="513" w:type="pct"/>
          </w:tcPr>
          <w:p w14:paraId="202D5EA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98" w:type="pct"/>
          </w:tcPr>
          <w:p w14:paraId="0795970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63" w:type="pct"/>
          </w:tcPr>
          <w:p w14:paraId="10D0616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56" w:type="pct"/>
          </w:tcPr>
          <w:p w14:paraId="25368A0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385A434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79D3C39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hideMark/>
          </w:tcPr>
          <w:p w14:paraId="4C0499E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b25nPC9BdXRob3I+PFllYXI+MjAyMDwvWWVhcj48UmVj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b25nPC9BdXRob3I+PFllYXI+MjAyMDwvWWVhcj48UmVj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17, 52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4B6040AF" w14:textId="77777777" w:rsidTr="00C327CA">
        <w:trPr>
          <w:trHeight w:val="320"/>
        </w:trPr>
        <w:tc>
          <w:tcPr>
            <w:tcW w:w="513" w:type="pct"/>
          </w:tcPr>
          <w:p w14:paraId="224CB49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598" w:type="pct"/>
          </w:tcPr>
          <w:p w14:paraId="73B9861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63" w:type="pct"/>
          </w:tcPr>
          <w:p w14:paraId="2F59C36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256" w:type="pct"/>
          </w:tcPr>
          <w:p w14:paraId="21AAE06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336E8A0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32B32A5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1E6CB4C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aWFlaTwvQXV0aG9yPjxZZWFyPjIwMTk8L1llYXI+PFJl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aWFlaTwvQXV0aG9yPjxZZWFyPjIwMTk8L1llYXI+PFJl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60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480946CD" w14:textId="77777777" w:rsidTr="00C327CA">
        <w:trPr>
          <w:trHeight w:val="320"/>
        </w:trPr>
        <w:tc>
          <w:tcPr>
            <w:tcW w:w="513" w:type="pct"/>
          </w:tcPr>
          <w:p w14:paraId="469E663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253</w:t>
            </w:r>
          </w:p>
        </w:tc>
        <w:tc>
          <w:tcPr>
            <w:tcW w:w="598" w:type="pct"/>
          </w:tcPr>
          <w:p w14:paraId="45C45AB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63" w:type="pct"/>
          </w:tcPr>
          <w:p w14:paraId="18D91FA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56" w:type="pct"/>
          </w:tcPr>
          <w:p w14:paraId="5CA04F9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0D1937D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1B809FA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3079B45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Wk8L0F1dGhvcj48WWVhcj4yMDIxPC9ZZWFyPjxSZWNO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YWk8L0F1dGhvcj48WWVhcj4yMDIxPC9ZZWFyPjxSZWNO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61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30DFF1FE" w14:textId="77777777" w:rsidTr="00C327CA">
        <w:trPr>
          <w:trHeight w:val="320"/>
        </w:trPr>
        <w:tc>
          <w:tcPr>
            <w:tcW w:w="513" w:type="pct"/>
          </w:tcPr>
          <w:p w14:paraId="26EDF95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735</w:t>
            </w:r>
          </w:p>
        </w:tc>
        <w:tc>
          <w:tcPr>
            <w:tcW w:w="598" w:type="pct"/>
          </w:tcPr>
          <w:p w14:paraId="12837AC4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63" w:type="pct"/>
          </w:tcPr>
          <w:p w14:paraId="590963D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56" w:type="pct"/>
          </w:tcPr>
          <w:p w14:paraId="58489A4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745482B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6926B0C4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0C5841C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aW48L0F1dGhvcj48WWVhcj4yMDE4PC9ZZWFyPjxSZWNO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aW48L0F1dGhvcj48WWVhcj4yMDE4PC9ZZWFyPjxSZWNO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34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45977BEF" w14:textId="77777777" w:rsidTr="00C327CA">
        <w:trPr>
          <w:trHeight w:val="320"/>
        </w:trPr>
        <w:tc>
          <w:tcPr>
            <w:tcW w:w="513" w:type="pct"/>
          </w:tcPr>
          <w:p w14:paraId="1A53656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98" w:type="pct"/>
          </w:tcPr>
          <w:p w14:paraId="0C6703B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63" w:type="pct"/>
          </w:tcPr>
          <w:p w14:paraId="6706DD7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256" w:type="pct"/>
          </w:tcPr>
          <w:p w14:paraId="0D6A475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413EAD4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1C8AD8E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15B115A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aWFlaTwvQXV0aG9yPjxZZWFyPjIwMTk8L1llYXI+PFJl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aWFlaTwvQXV0aG9yPjxZZWFyPjIwMTk8L1llYXI+PFJl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60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703B0E54" w14:textId="77777777" w:rsidTr="00C327CA">
        <w:trPr>
          <w:trHeight w:val="320"/>
        </w:trPr>
        <w:tc>
          <w:tcPr>
            <w:tcW w:w="513" w:type="pct"/>
          </w:tcPr>
          <w:p w14:paraId="5F7A4D6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244</w:t>
            </w:r>
          </w:p>
        </w:tc>
        <w:tc>
          <w:tcPr>
            <w:tcW w:w="598" w:type="pct"/>
          </w:tcPr>
          <w:p w14:paraId="71F735A3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6</w:t>
            </w:r>
          </w:p>
        </w:tc>
        <w:tc>
          <w:tcPr>
            <w:tcW w:w="1963" w:type="pct"/>
          </w:tcPr>
          <w:p w14:paraId="33D19F4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Bangladesh</w:t>
            </w:r>
          </w:p>
        </w:tc>
        <w:tc>
          <w:tcPr>
            <w:tcW w:w="256" w:type="pct"/>
          </w:tcPr>
          <w:p w14:paraId="0BD86AB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513" w:type="pct"/>
          </w:tcPr>
          <w:p w14:paraId="0883CFD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A</w:t>
            </w:r>
          </w:p>
        </w:tc>
        <w:tc>
          <w:tcPr>
            <w:tcW w:w="256" w:type="pct"/>
          </w:tcPr>
          <w:p w14:paraId="43C95C9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1EF320B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0C89" w:rsidRPr="00A70C89" w14:paraId="07B4260A" w14:textId="77777777" w:rsidTr="00C327CA">
        <w:trPr>
          <w:trHeight w:val="320"/>
        </w:trPr>
        <w:tc>
          <w:tcPr>
            <w:tcW w:w="513" w:type="pct"/>
          </w:tcPr>
          <w:p w14:paraId="24A1A46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598" w:type="pct"/>
          </w:tcPr>
          <w:p w14:paraId="682CCED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63" w:type="pct"/>
          </w:tcPr>
          <w:p w14:paraId="1A09177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256" w:type="pct"/>
          </w:tcPr>
          <w:p w14:paraId="69D694A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6812F6F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56" w:type="pct"/>
          </w:tcPr>
          <w:p w14:paraId="3A98F8B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198B151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5kczwvQXV0aG9yPjxZZWFyPjIwMjE8L1llYXI+PFJl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5kczwvQXV0aG9yPjxZZWFyPjIwMjE8L1llYXI+PFJl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10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0F5C2D43" w14:textId="77777777" w:rsidTr="00C327CA">
        <w:trPr>
          <w:trHeight w:val="320"/>
        </w:trPr>
        <w:tc>
          <w:tcPr>
            <w:tcW w:w="513" w:type="pct"/>
          </w:tcPr>
          <w:p w14:paraId="2524009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598" w:type="pct"/>
          </w:tcPr>
          <w:p w14:paraId="713741B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63" w:type="pct"/>
          </w:tcPr>
          <w:p w14:paraId="6FE2329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256" w:type="pct"/>
          </w:tcPr>
          <w:p w14:paraId="53BCEFE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124B56C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56" w:type="pct"/>
          </w:tcPr>
          <w:p w14:paraId="6F4D6B3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0817AD33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cmlua2FjPC9BdXRob3I+PFllYXI+MjAxOTwvWWVhcj48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cmlua2FjPC9BdXRob3I+PFllYXI+MjAxOTwvWWVhcj48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62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431B034C" w14:textId="77777777" w:rsidTr="00C327CA">
        <w:trPr>
          <w:trHeight w:val="73"/>
        </w:trPr>
        <w:tc>
          <w:tcPr>
            <w:tcW w:w="513" w:type="pct"/>
          </w:tcPr>
          <w:p w14:paraId="5E410B8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3350</w:t>
            </w:r>
          </w:p>
        </w:tc>
        <w:tc>
          <w:tcPr>
            <w:tcW w:w="598" w:type="pct"/>
          </w:tcPr>
          <w:p w14:paraId="0063152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63" w:type="pct"/>
          </w:tcPr>
          <w:p w14:paraId="742E4E7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56" w:type="pct"/>
          </w:tcPr>
          <w:p w14:paraId="2F85A71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35670C1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4D46E0A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hideMark/>
          </w:tcPr>
          <w:p w14:paraId="3325903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WVuZnVlZ29zLUdhbGxldDwvQXV0aG9yPjxZZWFyPjIw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WVuZnVlZ29zLUdhbGxldDwvQXV0aG9yPjxZZWFyPjIw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15, 21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6ED47E64" w14:textId="77777777" w:rsidTr="00C327CA">
        <w:trPr>
          <w:trHeight w:val="292"/>
        </w:trPr>
        <w:tc>
          <w:tcPr>
            <w:tcW w:w="513" w:type="pct"/>
          </w:tcPr>
          <w:p w14:paraId="7E5A489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8" w:type="pct"/>
          </w:tcPr>
          <w:p w14:paraId="68A065E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3" w:type="pct"/>
          </w:tcPr>
          <w:p w14:paraId="6C71677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56" w:type="pct"/>
          </w:tcPr>
          <w:p w14:paraId="559A39C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18A8997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56" w:type="pct"/>
          </w:tcPr>
          <w:p w14:paraId="17130BF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</w:tcPr>
          <w:p w14:paraId="50BFF2D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WlyaTwvQXV0aG9yPjxZZWFyPjIwMTk8L1llYXI+PFJl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WlyaTwvQXV0aG9yPjxZZWFyPjIwMTk8L1llYXI+PFJl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43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0DEDF5CC" w14:textId="77777777" w:rsidTr="00C327CA">
        <w:trPr>
          <w:trHeight w:val="320"/>
        </w:trPr>
        <w:tc>
          <w:tcPr>
            <w:tcW w:w="513" w:type="pct"/>
          </w:tcPr>
          <w:p w14:paraId="6901C36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598" w:type="pct"/>
          </w:tcPr>
          <w:p w14:paraId="03B32B9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3" w:type="pct"/>
          </w:tcPr>
          <w:p w14:paraId="0B9C883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56" w:type="pct"/>
          </w:tcPr>
          <w:p w14:paraId="0F22749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37DF405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0AB4E72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5914CC4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dWtoZXJqZWU8L0F1dGhvcj48WWVhcj4yMDE5PC9ZZWFy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dWtoZXJqZWU8L0F1dGhvcj48WWVhcj4yMDE5PC9ZZWFy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48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0829718C" w14:textId="77777777" w:rsidTr="00C327CA">
        <w:trPr>
          <w:trHeight w:val="320"/>
        </w:trPr>
        <w:tc>
          <w:tcPr>
            <w:tcW w:w="513" w:type="pct"/>
          </w:tcPr>
          <w:p w14:paraId="7CFB4E73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771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598" w:type="pct"/>
          </w:tcPr>
          <w:p w14:paraId="4FFD8C9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3" w:type="pct"/>
          </w:tcPr>
          <w:p w14:paraId="4D07253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256" w:type="pct"/>
          </w:tcPr>
          <w:p w14:paraId="262C91B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16DE08C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5F04374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3FC8747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YXJ6YW5hPC9BdXRob3I+PFllYXI+MjAxOTwvWWVhcj48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YXJ6YW5hPC9BdXRob3I+PFllYXI+MjAxOTwvWWVhcj48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63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5F27D98F" w14:textId="77777777" w:rsidTr="00C327CA">
        <w:trPr>
          <w:trHeight w:val="320"/>
        </w:trPr>
        <w:tc>
          <w:tcPr>
            <w:tcW w:w="513" w:type="pct"/>
          </w:tcPr>
          <w:p w14:paraId="38F5B9B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2407</w:t>
            </w:r>
          </w:p>
        </w:tc>
        <w:tc>
          <w:tcPr>
            <w:tcW w:w="598" w:type="pct"/>
          </w:tcPr>
          <w:p w14:paraId="45E166C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5</w:t>
            </w:r>
          </w:p>
        </w:tc>
        <w:tc>
          <w:tcPr>
            <w:tcW w:w="1963" w:type="pct"/>
          </w:tcPr>
          <w:p w14:paraId="733007C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China</w:t>
            </w:r>
          </w:p>
        </w:tc>
        <w:tc>
          <w:tcPr>
            <w:tcW w:w="256" w:type="pct"/>
          </w:tcPr>
          <w:p w14:paraId="14A82FD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513" w:type="pct"/>
          </w:tcPr>
          <w:p w14:paraId="133F57F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A</w:t>
            </w:r>
          </w:p>
        </w:tc>
        <w:tc>
          <w:tcPr>
            <w:tcW w:w="256" w:type="pct"/>
          </w:tcPr>
          <w:p w14:paraId="001D8B6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087A840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0C89" w:rsidRPr="00A70C89" w14:paraId="08A9DFD9" w14:textId="77777777" w:rsidTr="00C327CA">
        <w:trPr>
          <w:trHeight w:val="170"/>
        </w:trPr>
        <w:tc>
          <w:tcPr>
            <w:tcW w:w="513" w:type="pct"/>
          </w:tcPr>
          <w:p w14:paraId="16D22313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3003</w:t>
            </w:r>
          </w:p>
        </w:tc>
        <w:tc>
          <w:tcPr>
            <w:tcW w:w="598" w:type="pct"/>
          </w:tcPr>
          <w:p w14:paraId="16985C2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3" w:type="pct"/>
          </w:tcPr>
          <w:p w14:paraId="6E15271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256" w:type="pct"/>
          </w:tcPr>
          <w:p w14:paraId="3C89FAD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1469079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1C55CF0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hideMark/>
          </w:tcPr>
          <w:p w14:paraId="22F413D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ZXJnbHVuZDwvQXV0aG9yPjxZZWFyPjIwMjE8L1llYXI+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=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ZXJnbHVuZDwvQXV0aG9yPjxZZWFyPjIwMjE8L1llYXI+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=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8, 9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12CE3078" w14:textId="77777777" w:rsidTr="00C327CA">
        <w:trPr>
          <w:trHeight w:val="320"/>
        </w:trPr>
        <w:tc>
          <w:tcPr>
            <w:tcW w:w="513" w:type="pct"/>
          </w:tcPr>
          <w:p w14:paraId="77FD38E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394</w:t>
            </w:r>
          </w:p>
        </w:tc>
        <w:tc>
          <w:tcPr>
            <w:tcW w:w="598" w:type="pct"/>
          </w:tcPr>
          <w:p w14:paraId="487D1B8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4</w:t>
            </w:r>
          </w:p>
        </w:tc>
        <w:tc>
          <w:tcPr>
            <w:tcW w:w="1963" w:type="pct"/>
          </w:tcPr>
          <w:p w14:paraId="0295348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Bangladesh</w:t>
            </w:r>
          </w:p>
        </w:tc>
        <w:tc>
          <w:tcPr>
            <w:tcW w:w="256" w:type="pct"/>
          </w:tcPr>
          <w:p w14:paraId="310DD56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513" w:type="pct"/>
          </w:tcPr>
          <w:p w14:paraId="7AC06B2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A</w:t>
            </w:r>
          </w:p>
        </w:tc>
        <w:tc>
          <w:tcPr>
            <w:tcW w:w="256" w:type="pct"/>
          </w:tcPr>
          <w:p w14:paraId="42DC3B8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15E5252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0C89" w:rsidRPr="00A70C89" w14:paraId="62E5C91C" w14:textId="77777777" w:rsidTr="00C327CA">
        <w:trPr>
          <w:trHeight w:val="320"/>
        </w:trPr>
        <w:tc>
          <w:tcPr>
            <w:tcW w:w="513" w:type="pct"/>
          </w:tcPr>
          <w:p w14:paraId="0B26180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598" w:type="pct"/>
          </w:tcPr>
          <w:p w14:paraId="4F74935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63" w:type="pct"/>
          </w:tcPr>
          <w:p w14:paraId="46465A4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256" w:type="pct"/>
          </w:tcPr>
          <w:p w14:paraId="140273E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3D24D5B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49275F7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0686227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ZXJnbHVuZDwvQXV0aG9yPjxZZWFyPjIwMjE8L1llYXI+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ZXJnbHVuZDwvQXV0aG9yPjxZZWFyPjIwMjE8L1llYXI+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8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1F0F5495" w14:textId="77777777" w:rsidTr="00C327CA">
        <w:trPr>
          <w:trHeight w:val="343"/>
        </w:trPr>
        <w:tc>
          <w:tcPr>
            <w:tcW w:w="513" w:type="pct"/>
          </w:tcPr>
          <w:p w14:paraId="24611DC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705</w:t>
            </w:r>
          </w:p>
        </w:tc>
        <w:tc>
          <w:tcPr>
            <w:tcW w:w="598" w:type="pct"/>
          </w:tcPr>
          <w:p w14:paraId="3CBF1BC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63" w:type="pct"/>
          </w:tcPr>
          <w:p w14:paraId="0A9970A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56" w:type="pct"/>
          </w:tcPr>
          <w:p w14:paraId="3B832B2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321A6BE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3AA956E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hideMark/>
          </w:tcPr>
          <w:p w14:paraId="0D76BBC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aW48L0F1dGhvcj48WWVhcj4yMDE3PC9ZZWFyPjxSZWNO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aW48L0F1dGhvcj48WWVhcj4yMDE3PC9ZZWFyPjxSZWNO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3, 24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6012B26E" w14:textId="77777777" w:rsidTr="00C327CA">
        <w:trPr>
          <w:trHeight w:val="320"/>
        </w:trPr>
        <w:tc>
          <w:tcPr>
            <w:tcW w:w="513" w:type="pct"/>
          </w:tcPr>
          <w:p w14:paraId="2A2C98F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598" w:type="pct"/>
          </w:tcPr>
          <w:p w14:paraId="0BF433F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3 (2+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3" w:type="pct"/>
          </w:tcPr>
          <w:p w14:paraId="327A391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256" w:type="pct"/>
          </w:tcPr>
          <w:p w14:paraId="15EDD1B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5F9364E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34938CD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1B8F35E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5kczwvQXV0aG9yPjxZZWFyPjIwMjE8L1llYXI+PFJl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5kczwvQXV0aG9yPjxZZWFyPjIwMjE8L1llYXI+PFJl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10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0955133E" w14:textId="77777777" w:rsidTr="00C327CA">
        <w:trPr>
          <w:trHeight w:val="320"/>
        </w:trPr>
        <w:tc>
          <w:tcPr>
            <w:tcW w:w="513" w:type="pct"/>
          </w:tcPr>
          <w:p w14:paraId="485420E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355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98" w:type="pct"/>
          </w:tcPr>
          <w:p w14:paraId="5E7FB3F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3 (1+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2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3" w:type="pct"/>
          </w:tcPr>
          <w:p w14:paraId="6428918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256" w:type="pct"/>
          </w:tcPr>
          <w:p w14:paraId="0362DC3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02A7792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6DDFD66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3F32578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5kczwvQXV0aG9yPjxZZWFyPjIwMjE8L1llYXI+PFJl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5kczwvQXV0aG9yPjxZZWFyPjIwMjE8L1llYXI+PFJl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10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7574597A" w14:textId="77777777" w:rsidTr="00C327CA">
        <w:trPr>
          <w:trHeight w:val="278"/>
        </w:trPr>
        <w:tc>
          <w:tcPr>
            <w:tcW w:w="513" w:type="pct"/>
          </w:tcPr>
          <w:p w14:paraId="1FCFD74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98" w:type="pct"/>
          </w:tcPr>
          <w:p w14:paraId="0382FA5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63" w:type="pct"/>
          </w:tcPr>
          <w:p w14:paraId="52CAA7E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56" w:type="pct"/>
          </w:tcPr>
          <w:p w14:paraId="43975F7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21374F2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61E5222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hideMark/>
          </w:tcPr>
          <w:p w14:paraId="2E5B08F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YWhhPC9BdXRob3I+PFllYXI+MjAyMTwvWWVhcj48UmVj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YWhhPC9BdXRob3I+PFllYXI+MjAyMTwvWWVhcj48UmVj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32, 64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34A32A29" w14:textId="77777777" w:rsidTr="00C327CA">
        <w:trPr>
          <w:trHeight w:val="73"/>
        </w:trPr>
        <w:tc>
          <w:tcPr>
            <w:tcW w:w="513" w:type="pct"/>
          </w:tcPr>
          <w:p w14:paraId="0B99846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598" w:type="pct"/>
          </w:tcPr>
          <w:p w14:paraId="1B79FAA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63" w:type="pct"/>
          </w:tcPr>
          <w:p w14:paraId="319297B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256" w:type="pct"/>
          </w:tcPr>
          <w:p w14:paraId="5FD30B4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3E64FE7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6" w:type="pct"/>
          </w:tcPr>
          <w:p w14:paraId="4383A46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hideMark/>
          </w:tcPr>
          <w:p w14:paraId="2C46D69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F2ZWRyYTwvQXV0aG9yPjxZZWFyPjIwMjE8L1llYXI+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F2ZWRyYTwvQXV0aG9yPjxZZWFyPjIwMjE8L1llYXI+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4, 25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5D025AFA" w14:textId="77777777" w:rsidTr="00C327CA">
        <w:trPr>
          <w:trHeight w:val="284"/>
        </w:trPr>
        <w:tc>
          <w:tcPr>
            <w:tcW w:w="513" w:type="pct"/>
          </w:tcPr>
          <w:p w14:paraId="72952F6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598" w:type="pct"/>
          </w:tcPr>
          <w:p w14:paraId="60493BD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63" w:type="pct"/>
          </w:tcPr>
          <w:p w14:paraId="74899FD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256" w:type="pct"/>
          </w:tcPr>
          <w:p w14:paraId="5EC4E04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41DDDFF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256" w:type="pct"/>
          </w:tcPr>
          <w:p w14:paraId="77E6A39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hideMark/>
          </w:tcPr>
          <w:p w14:paraId="661F6213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Z29zdGE8L0F1dGhvcj48WWVhcj4yMDIyPC9ZZWFyPjxS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=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Z29zdGE8L0F1dGhvcj48WWVhcj4yMDIyPC9ZZWFyPjxS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=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7, 65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223DE582" w14:textId="77777777" w:rsidTr="00C327CA">
        <w:trPr>
          <w:trHeight w:val="320"/>
        </w:trPr>
        <w:tc>
          <w:tcPr>
            <w:tcW w:w="513" w:type="pct"/>
          </w:tcPr>
          <w:p w14:paraId="3E690E2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571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98" w:type="pct"/>
          </w:tcPr>
          <w:p w14:paraId="5F4FAB4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3</w:t>
            </w:r>
          </w:p>
        </w:tc>
        <w:tc>
          <w:tcPr>
            <w:tcW w:w="1963" w:type="pct"/>
          </w:tcPr>
          <w:p w14:paraId="0E6AB1D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Nigeria</w:t>
            </w:r>
          </w:p>
        </w:tc>
        <w:tc>
          <w:tcPr>
            <w:tcW w:w="256" w:type="pct"/>
          </w:tcPr>
          <w:p w14:paraId="2E353FE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513" w:type="pct"/>
          </w:tcPr>
          <w:p w14:paraId="4BE2312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F</w:t>
            </w:r>
          </w:p>
        </w:tc>
        <w:tc>
          <w:tcPr>
            <w:tcW w:w="256" w:type="pct"/>
          </w:tcPr>
          <w:p w14:paraId="3F83842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901" w:type="pct"/>
            <w:hideMark/>
          </w:tcPr>
          <w:p w14:paraId="3371726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0C89" w:rsidRPr="00A70C89" w14:paraId="4BC4FA30" w14:textId="77777777" w:rsidTr="00C327CA">
        <w:trPr>
          <w:trHeight w:val="320"/>
        </w:trPr>
        <w:tc>
          <w:tcPr>
            <w:tcW w:w="513" w:type="pct"/>
          </w:tcPr>
          <w:p w14:paraId="3B9A5FC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598" w:type="pct"/>
          </w:tcPr>
          <w:p w14:paraId="2C592DE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63" w:type="pct"/>
          </w:tcPr>
          <w:p w14:paraId="7443FF1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256" w:type="pct"/>
          </w:tcPr>
          <w:p w14:paraId="6F9E0A5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1CFEB41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724FE17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7D8AAAB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5kczwvQXV0aG9yPjxZZWFyPjIwMjE8L1llYXI+PFJl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5kczwvQXV0aG9yPjxZZWFyPjIwMjE8L1llYXI+PFJl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10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4C4C784F" w14:textId="77777777" w:rsidTr="00C327CA">
        <w:trPr>
          <w:trHeight w:val="320"/>
        </w:trPr>
        <w:tc>
          <w:tcPr>
            <w:tcW w:w="513" w:type="pct"/>
          </w:tcPr>
          <w:p w14:paraId="5EBEE21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998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98" w:type="pct"/>
          </w:tcPr>
          <w:p w14:paraId="5BF3B63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3</w:t>
            </w:r>
          </w:p>
        </w:tc>
        <w:tc>
          <w:tcPr>
            <w:tcW w:w="1963" w:type="pct"/>
          </w:tcPr>
          <w:p w14:paraId="2FA12DA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Bangladesh</w:t>
            </w:r>
          </w:p>
        </w:tc>
        <w:tc>
          <w:tcPr>
            <w:tcW w:w="256" w:type="pct"/>
          </w:tcPr>
          <w:p w14:paraId="556012F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513" w:type="pct"/>
          </w:tcPr>
          <w:p w14:paraId="61C45E4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A</w:t>
            </w:r>
          </w:p>
        </w:tc>
        <w:tc>
          <w:tcPr>
            <w:tcW w:w="256" w:type="pct"/>
          </w:tcPr>
          <w:p w14:paraId="4561ADB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4F535E1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0C89" w:rsidRPr="00A70C89" w14:paraId="16CA4C5D" w14:textId="77777777" w:rsidTr="00C327CA">
        <w:trPr>
          <w:trHeight w:val="320"/>
        </w:trPr>
        <w:tc>
          <w:tcPr>
            <w:tcW w:w="513" w:type="pct"/>
          </w:tcPr>
          <w:p w14:paraId="2CB04924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3366</w:t>
            </w:r>
          </w:p>
        </w:tc>
        <w:tc>
          <w:tcPr>
            <w:tcW w:w="598" w:type="pct"/>
          </w:tcPr>
          <w:p w14:paraId="01F2A6C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63" w:type="pct"/>
          </w:tcPr>
          <w:p w14:paraId="54F4B25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256" w:type="pct"/>
          </w:tcPr>
          <w:p w14:paraId="4A6AF7E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04B5DF5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256" w:type="pct"/>
          </w:tcPr>
          <w:p w14:paraId="5045044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02C33B6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b25hPC9BdXRob3I+PFllYXI+MjAxOTwvWWVhcj48UmVj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=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b25hPC9BdXRob3I+PFllYXI+MjAxOTwvWWVhcj48UmVj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=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26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6B48287A" w14:textId="77777777" w:rsidTr="00C327CA">
        <w:trPr>
          <w:trHeight w:val="320"/>
        </w:trPr>
        <w:tc>
          <w:tcPr>
            <w:tcW w:w="513" w:type="pct"/>
          </w:tcPr>
          <w:p w14:paraId="69E047E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4141</w:t>
            </w:r>
          </w:p>
        </w:tc>
        <w:tc>
          <w:tcPr>
            <w:tcW w:w="598" w:type="pct"/>
          </w:tcPr>
          <w:p w14:paraId="5C326724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63" w:type="pct"/>
          </w:tcPr>
          <w:p w14:paraId="14ABB93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56" w:type="pct"/>
          </w:tcPr>
          <w:p w14:paraId="1AECD3A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0A80D71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0BC80E8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14E333D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aW48L0F1dGhvcj48WWVhcj4yMDIwPC9ZZWFyPjxSZWNO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aW48L0F1dGhvcj48WWVhcj4yMDIwPC9ZZWFyPjxSZWNO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11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4446863C" w14:textId="77777777" w:rsidTr="00C327CA">
        <w:trPr>
          <w:trHeight w:val="320"/>
        </w:trPr>
        <w:tc>
          <w:tcPr>
            <w:tcW w:w="513" w:type="pct"/>
          </w:tcPr>
          <w:p w14:paraId="4A45AFB4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4410</w:t>
            </w:r>
          </w:p>
        </w:tc>
        <w:tc>
          <w:tcPr>
            <w:tcW w:w="598" w:type="pct"/>
          </w:tcPr>
          <w:p w14:paraId="6E726F1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63" w:type="pct"/>
          </w:tcPr>
          <w:p w14:paraId="371BE7D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256" w:type="pct"/>
          </w:tcPr>
          <w:p w14:paraId="449A2F4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6A154AA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56" w:type="pct"/>
          </w:tcPr>
          <w:p w14:paraId="4DDEC76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7694C49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5kczwvQXV0aG9yPjxZZWFyPjIwMjE8L1llYXI+PFJl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5kczwvQXV0aG9yPjxZZWFyPjIwMjE8L1llYXI+PFJl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10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32E1C477" w14:textId="77777777" w:rsidTr="00C327CA">
        <w:trPr>
          <w:trHeight w:val="320"/>
        </w:trPr>
        <w:tc>
          <w:tcPr>
            <w:tcW w:w="513" w:type="pct"/>
          </w:tcPr>
          <w:p w14:paraId="60987A3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031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98" w:type="pct"/>
          </w:tcPr>
          <w:p w14:paraId="5496A38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 (1+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3" w:type="pct"/>
          </w:tcPr>
          <w:p w14:paraId="320CF17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256" w:type="pct"/>
          </w:tcPr>
          <w:p w14:paraId="359890F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38FE1DA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56" w:type="pct"/>
          </w:tcPr>
          <w:p w14:paraId="07C5A72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44A96DB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cmlua2FjPC9BdXRob3I+PFllYXI+MjAxOTwvWWVhcj48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Ccmlua2FjPC9BdXRob3I+PFllYXI+MjAxOTwvWWVhcj48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62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190E3216" w14:textId="77777777" w:rsidTr="00C327CA">
        <w:trPr>
          <w:trHeight w:val="320"/>
        </w:trPr>
        <w:tc>
          <w:tcPr>
            <w:tcW w:w="513" w:type="pct"/>
          </w:tcPr>
          <w:p w14:paraId="1A3AE6A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1V1</w:t>
            </w:r>
          </w:p>
        </w:tc>
        <w:tc>
          <w:tcPr>
            <w:tcW w:w="598" w:type="pct"/>
          </w:tcPr>
          <w:p w14:paraId="60AFF50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2</w:t>
            </w:r>
          </w:p>
        </w:tc>
        <w:tc>
          <w:tcPr>
            <w:tcW w:w="1963" w:type="pct"/>
          </w:tcPr>
          <w:p w14:paraId="5956FAC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Kenya</w:t>
            </w:r>
          </w:p>
        </w:tc>
        <w:tc>
          <w:tcPr>
            <w:tcW w:w="256" w:type="pct"/>
          </w:tcPr>
          <w:p w14:paraId="78DEC4A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513" w:type="pct"/>
          </w:tcPr>
          <w:p w14:paraId="152C501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F</w:t>
            </w:r>
          </w:p>
        </w:tc>
        <w:tc>
          <w:tcPr>
            <w:tcW w:w="256" w:type="pct"/>
          </w:tcPr>
          <w:p w14:paraId="6009F04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901" w:type="pct"/>
            <w:hideMark/>
          </w:tcPr>
          <w:p w14:paraId="7852BC4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0C89" w:rsidRPr="00A70C89" w14:paraId="6C5AAC4B" w14:textId="77777777" w:rsidTr="00C327CA">
        <w:trPr>
          <w:trHeight w:val="320"/>
        </w:trPr>
        <w:tc>
          <w:tcPr>
            <w:tcW w:w="513" w:type="pct"/>
          </w:tcPr>
          <w:p w14:paraId="50A4295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24</w:t>
            </w:r>
          </w:p>
        </w:tc>
        <w:tc>
          <w:tcPr>
            <w:tcW w:w="598" w:type="pct"/>
          </w:tcPr>
          <w:p w14:paraId="44D1F28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2</w:t>
            </w:r>
          </w:p>
        </w:tc>
        <w:tc>
          <w:tcPr>
            <w:tcW w:w="1963" w:type="pct"/>
          </w:tcPr>
          <w:p w14:paraId="4551E05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Bangladesh</w:t>
            </w:r>
          </w:p>
        </w:tc>
        <w:tc>
          <w:tcPr>
            <w:tcW w:w="256" w:type="pct"/>
          </w:tcPr>
          <w:p w14:paraId="71172A8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513" w:type="pct"/>
          </w:tcPr>
          <w:p w14:paraId="20C7C2E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A</w:t>
            </w:r>
          </w:p>
        </w:tc>
        <w:tc>
          <w:tcPr>
            <w:tcW w:w="256" w:type="pct"/>
          </w:tcPr>
          <w:p w14:paraId="2A8DF35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901" w:type="pct"/>
            <w:hideMark/>
          </w:tcPr>
          <w:p w14:paraId="22BDF48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0C89" w:rsidRPr="00A70C89" w14:paraId="0542AFBE" w14:textId="77777777" w:rsidTr="00C327CA">
        <w:trPr>
          <w:trHeight w:val="320"/>
        </w:trPr>
        <w:tc>
          <w:tcPr>
            <w:tcW w:w="513" w:type="pct"/>
          </w:tcPr>
          <w:p w14:paraId="6D909D7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42</w:t>
            </w:r>
          </w:p>
        </w:tc>
        <w:tc>
          <w:tcPr>
            <w:tcW w:w="598" w:type="pct"/>
          </w:tcPr>
          <w:p w14:paraId="5FF712D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2</w:t>
            </w:r>
          </w:p>
        </w:tc>
        <w:tc>
          <w:tcPr>
            <w:tcW w:w="1963" w:type="pct"/>
          </w:tcPr>
          <w:p w14:paraId="249A85C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Kenya</w:t>
            </w:r>
          </w:p>
        </w:tc>
        <w:tc>
          <w:tcPr>
            <w:tcW w:w="256" w:type="pct"/>
          </w:tcPr>
          <w:p w14:paraId="570A8AD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513" w:type="pct"/>
          </w:tcPr>
          <w:p w14:paraId="4A7E383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F</w:t>
            </w:r>
          </w:p>
        </w:tc>
        <w:tc>
          <w:tcPr>
            <w:tcW w:w="256" w:type="pct"/>
          </w:tcPr>
          <w:p w14:paraId="67409B4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3492F80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0C89" w:rsidRPr="00A70C89" w14:paraId="5159EE52" w14:textId="77777777" w:rsidTr="00C327CA">
        <w:trPr>
          <w:trHeight w:val="320"/>
        </w:trPr>
        <w:tc>
          <w:tcPr>
            <w:tcW w:w="513" w:type="pct"/>
          </w:tcPr>
          <w:p w14:paraId="6A5CB52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598" w:type="pct"/>
          </w:tcPr>
          <w:p w14:paraId="019EB50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63" w:type="pct"/>
          </w:tcPr>
          <w:p w14:paraId="4093537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56" w:type="pct"/>
          </w:tcPr>
          <w:p w14:paraId="6EF5BD1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646518B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1572F9C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76E52F7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dWFuZzwvQXV0aG9yPjxZZWFyPjIwMTg8L1llYXI+PFJl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dWFuZzwvQXV0aG9yPjxZZWFyPjIwMTg8L1llYXI+PFJl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45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4549D856" w14:textId="77777777" w:rsidTr="00C327CA">
        <w:trPr>
          <w:trHeight w:val="287"/>
        </w:trPr>
        <w:tc>
          <w:tcPr>
            <w:tcW w:w="513" w:type="pct"/>
          </w:tcPr>
          <w:p w14:paraId="0218ABC4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598" w:type="pct"/>
          </w:tcPr>
          <w:p w14:paraId="078227D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63" w:type="pct"/>
          </w:tcPr>
          <w:p w14:paraId="274022D4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56" w:type="pct"/>
          </w:tcPr>
          <w:p w14:paraId="6284EBC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205735C3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4CB635A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hideMark/>
          </w:tcPr>
          <w:p w14:paraId="05345FB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aW48L0F1dGhvcj48WWVhcj4yMDE3PC9ZZWFyPjxSZWNO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aW48L0F1dGhvcj48WWVhcj4yMDE3PC9ZZWFyPjxSZWNO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3, 24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0EBB5BBF" w14:textId="77777777" w:rsidTr="00C327CA">
        <w:trPr>
          <w:trHeight w:val="320"/>
        </w:trPr>
        <w:tc>
          <w:tcPr>
            <w:tcW w:w="513" w:type="pct"/>
          </w:tcPr>
          <w:p w14:paraId="3CFD2CB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598" w:type="pct"/>
          </w:tcPr>
          <w:p w14:paraId="57A846C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63" w:type="pct"/>
          </w:tcPr>
          <w:p w14:paraId="6DB0679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56" w:type="pct"/>
          </w:tcPr>
          <w:p w14:paraId="2383964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0A29DE8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034A3FE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528335F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XRpbDwvQXV0aG9yPjxZZWFyPjIwMjE8L1llYXI+PFJl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XRpbDwvQXV0aG9yPjxZZWFyPjIwMjE8L1llYXI+PFJl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19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65854BD8" w14:textId="77777777" w:rsidTr="00C327CA">
        <w:trPr>
          <w:trHeight w:val="320"/>
        </w:trPr>
        <w:tc>
          <w:tcPr>
            <w:tcW w:w="513" w:type="pct"/>
          </w:tcPr>
          <w:p w14:paraId="44BB6C4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726</w:t>
            </w:r>
          </w:p>
        </w:tc>
        <w:tc>
          <w:tcPr>
            <w:tcW w:w="598" w:type="pct"/>
          </w:tcPr>
          <w:p w14:paraId="6535BAF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2</w:t>
            </w:r>
          </w:p>
        </w:tc>
        <w:tc>
          <w:tcPr>
            <w:tcW w:w="1963" w:type="pct"/>
          </w:tcPr>
          <w:p w14:paraId="59530B3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Pakistan</w:t>
            </w:r>
          </w:p>
        </w:tc>
        <w:tc>
          <w:tcPr>
            <w:tcW w:w="256" w:type="pct"/>
          </w:tcPr>
          <w:p w14:paraId="61E1591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513" w:type="pct"/>
          </w:tcPr>
          <w:p w14:paraId="1D240F6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A</w:t>
            </w:r>
          </w:p>
        </w:tc>
        <w:tc>
          <w:tcPr>
            <w:tcW w:w="256" w:type="pct"/>
          </w:tcPr>
          <w:p w14:paraId="0B702E9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69B87C4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0C89" w:rsidRPr="00A70C89" w14:paraId="3E6EB748" w14:textId="77777777" w:rsidTr="00C327CA">
        <w:trPr>
          <w:trHeight w:val="73"/>
        </w:trPr>
        <w:tc>
          <w:tcPr>
            <w:tcW w:w="513" w:type="pct"/>
          </w:tcPr>
          <w:p w14:paraId="45BB8E5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419</w:t>
            </w:r>
          </w:p>
        </w:tc>
        <w:tc>
          <w:tcPr>
            <w:tcW w:w="598" w:type="pct"/>
          </w:tcPr>
          <w:p w14:paraId="474F5BA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63" w:type="pct"/>
          </w:tcPr>
          <w:p w14:paraId="4A7C895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56" w:type="pct"/>
          </w:tcPr>
          <w:p w14:paraId="26AD766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67A3C57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10DBA96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hideMark/>
          </w:tcPr>
          <w:p w14:paraId="55FF4E6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dTwvQXV0aG9yPjxZZWFyPjIwMTc8L1llYXI+PFJlY051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dTwvQXV0aG9yPjxZZWFyPjIwMTc8L1llYXI+PFJlY051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13, 27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19147EDB" w14:textId="77777777" w:rsidTr="00C327CA">
        <w:trPr>
          <w:trHeight w:val="320"/>
        </w:trPr>
        <w:tc>
          <w:tcPr>
            <w:tcW w:w="513" w:type="pct"/>
          </w:tcPr>
          <w:p w14:paraId="387A090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236</w:t>
            </w:r>
          </w:p>
        </w:tc>
        <w:tc>
          <w:tcPr>
            <w:tcW w:w="598" w:type="pct"/>
          </w:tcPr>
          <w:p w14:paraId="3CB9B434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63" w:type="pct"/>
          </w:tcPr>
          <w:p w14:paraId="3B42F42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56" w:type="pct"/>
          </w:tcPr>
          <w:p w14:paraId="129C432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0FC9B6C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4875577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58AA51E4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ZWk8L0F1dGhvcj48WWVhcj4yMDIyPC9ZZWFyPjxSZWNO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ZWk8L0F1dGhvcj48WWVhcj4yMDIyPC9ZZWFyPjxSZWNO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21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49AC592B" w14:textId="77777777" w:rsidTr="00C327CA">
        <w:trPr>
          <w:trHeight w:val="320"/>
        </w:trPr>
        <w:tc>
          <w:tcPr>
            <w:tcW w:w="513" w:type="pct"/>
          </w:tcPr>
          <w:p w14:paraId="4253680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558</w:t>
            </w:r>
          </w:p>
        </w:tc>
        <w:tc>
          <w:tcPr>
            <w:tcW w:w="598" w:type="pct"/>
          </w:tcPr>
          <w:p w14:paraId="14CAD7E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63" w:type="pct"/>
          </w:tcPr>
          <w:p w14:paraId="44C92FA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56" w:type="pct"/>
          </w:tcPr>
          <w:p w14:paraId="7534F93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0C4AC3D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2B482D4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0AFDE7A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dWtoZXJqZWU8L0F1dGhvcj48WWVhcj4yMDE5PC9ZZWFy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dWtoZXJqZWU8L0F1dGhvcj48WWVhcj4yMDE5PC9ZZWFy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48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22DB8516" w14:textId="77777777" w:rsidTr="00C327CA">
        <w:trPr>
          <w:trHeight w:val="320"/>
        </w:trPr>
        <w:tc>
          <w:tcPr>
            <w:tcW w:w="513" w:type="pct"/>
          </w:tcPr>
          <w:p w14:paraId="73E5913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736</w:t>
            </w:r>
          </w:p>
        </w:tc>
        <w:tc>
          <w:tcPr>
            <w:tcW w:w="598" w:type="pct"/>
          </w:tcPr>
          <w:p w14:paraId="49021AC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63" w:type="pct"/>
          </w:tcPr>
          <w:p w14:paraId="70CAAFC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56" w:type="pct"/>
          </w:tcPr>
          <w:p w14:paraId="2AC6D49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28D76B2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6B372C2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3EA6DF9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aW48L0F1dGhvcj48WWVhcj4yMDE4PC9ZZWFyPjxSZWNO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aW48L0F1dGhvcj48WWVhcj4yMDE4PC9ZZWFyPjxSZWNO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34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72299B30" w14:textId="77777777" w:rsidTr="00C327CA">
        <w:trPr>
          <w:trHeight w:val="320"/>
        </w:trPr>
        <w:tc>
          <w:tcPr>
            <w:tcW w:w="513" w:type="pct"/>
          </w:tcPr>
          <w:p w14:paraId="5A8D547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738</w:t>
            </w:r>
          </w:p>
        </w:tc>
        <w:tc>
          <w:tcPr>
            <w:tcW w:w="598" w:type="pct"/>
          </w:tcPr>
          <w:p w14:paraId="7AED366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63" w:type="pct"/>
          </w:tcPr>
          <w:p w14:paraId="794D3F4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56" w:type="pct"/>
          </w:tcPr>
          <w:p w14:paraId="238228D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53659F0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7C9321C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33843673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aW48L0F1dGhvcj48WWVhcj4yMDE4PC9ZZWFyPjxSZWNO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aW48L0F1dGhvcj48WWVhcj4yMDE4PC9ZZWFyPjxSZWNO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34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04B51771" w14:textId="77777777" w:rsidTr="00C327CA">
        <w:trPr>
          <w:trHeight w:val="320"/>
        </w:trPr>
        <w:tc>
          <w:tcPr>
            <w:tcW w:w="513" w:type="pct"/>
          </w:tcPr>
          <w:p w14:paraId="4133703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3344</w:t>
            </w:r>
          </w:p>
        </w:tc>
        <w:tc>
          <w:tcPr>
            <w:tcW w:w="598" w:type="pct"/>
          </w:tcPr>
          <w:p w14:paraId="6D65619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63" w:type="pct"/>
          </w:tcPr>
          <w:p w14:paraId="655D0B9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56" w:type="pct"/>
          </w:tcPr>
          <w:p w14:paraId="3D92428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2F0FD28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0D0C141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236C16D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aG1hZDwvQXV0aG9yPjxZZWFyPjIwMTk8L1llYXI+PFJl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aG1hZDwvQXV0aG9yPjxZZWFyPjIwMTk8L1llYXI+PFJl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31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06C9BF68" w14:textId="77777777" w:rsidTr="00C327CA">
        <w:trPr>
          <w:trHeight w:val="320"/>
        </w:trPr>
        <w:tc>
          <w:tcPr>
            <w:tcW w:w="513" w:type="pct"/>
          </w:tcPr>
          <w:p w14:paraId="3250FBA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3367</w:t>
            </w:r>
          </w:p>
        </w:tc>
        <w:tc>
          <w:tcPr>
            <w:tcW w:w="598" w:type="pct"/>
          </w:tcPr>
          <w:p w14:paraId="67D318F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63" w:type="pct"/>
          </w:tcPr>
          <w:p w14:paraId="2870EF9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256" w:type="pct"/>
          </w:tcPr>
          <w:p w14:paraId="0FA4D22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411F92B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256" w:type="pct"/>
          </w:tcPr>
          <w:p w14:paraId="734B465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29D5B69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b25hPC9BdXRob3I+PFllYXI+MjAxOTwvWWVhcj48UmVj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=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b25hPC9BdXRob3I+PFllYXI+MjAxOTwvWWVhcj48UmVj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=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26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4BD1CEAB" w14:textId="77777777" w:rsidTr="00C327CA">
        <w:trPr>
          <w:trHeight w:val="320"/>
        </w:trPr>
        <w:tc>
          <w:tcPr>
            <w:tcW w:w="513" w:type="pct"/>
          </w:tcPr>
          <w:p w14:paraId="04C0AD63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4132</w:t>
            </w:r>
          </w:p>
        </w:tc>
        <w:tc>
          <w:tcPr>
            <w:tcW w:w="598" w:type="pct"/>
          </w:tcPr>
          <w:p w14:paraId="6EC84FB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63" w:type="pct"/>
          </w:tcPr>
          <w:p w14:paraId="15A6BB0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56" w:type="pct"/>
          </w:tcPr>
          <w:p w14:paraId="3862DBE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439C1D1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5715D1B4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7B1ABD0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aW48L0F1dGhvcj48WWVhcj4yMDIwPC9ZZWFyPjxSZWNO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aW48L0F1dGhvcj48WWVhcj4yMDIwPC9ZZWFyPjxSZWNO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11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7184F801" w14:textId="77777777" w:rsidTr="00C327CA">
        <w:trPr>
          <w:trHeight w:val="320"/>
        </w:trPr>
        <w:tc>
          <w:tcPr>
            <w:tcW w:w="513" w:type="pct"/>
          </w:tcPr>
          <w:p w14:paraId="4AF240F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4134</w:t>
            </w:r>
          </w:p>
        </w:tc>
        <w:tc>
          <w:tcPr>
            <w:tcW w:w="598" w:type="pct"/>
          </w:tcPr>
          <w:p w14:paraId="4AB37BE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63" w:type="pct"/>
          </w:tcPr>
          <w:p w14:paraId="62A538E3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56" w:type="pct"/>
          </w:tcPr>
          <w:p w14:paraId="778452D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2A6B4EB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71B85E8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490F783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aW48L0F1dGhvcj48WWVhcj4yMDIwPC9ZZWFyPjxSZWNO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aW48L0F1dGhvcj48WWVhcj4yMDIwPC9ZZWFyPjxSZWNO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11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47CCBA4B" w14:textId="77777777" w:rsidTr="00C327CA">
        <w:trPr>
          <w:trHeight w:val="320"/>
        </w:trPr>
        <w:tc>
          <w:tcPr>
            <w:tcW w:w="513" w:type="pct"/>
          </w:tcPr>
          <w:p w14:paraId="152B2684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4145</w:t>
            </w:r>
          </w:p>
        </w:tc>
        <w:tc>
          <w:tcPr>
            <w:tcW w:w="598" w:type="pct"/>
          </w:tcPr>
          <w:p w14:paraId="33715C03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63" w:type="pct"/>
          </w:tcPr>
          <w:p w14:paraId="1EE3B29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56" w:type="pct"/>
          </w:tcPr>
          <w:p w14:paraId="2045FF2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38594D0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54ED2703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28FE88A4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aW48L0F1dGhvcj48WWVhcj4yMDIwPC9ZZWFyPjxSZWNO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aW48L0F1dGhvcj48WWVhcj4yMDIwPC9ZZWFyPjxSZWNO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11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1DC551E8" w14:textId="77777777" w:rsidTr="00C327CA">
        <w:trPr>
          <w:trHeight w:val="320"/>
        </w:trPr>
        <w:tc>
          <w:tcPr>
            <w:tcW w:w="513" w:type="pct"/>
          </w:tcPr>
          <w:p w14:paraId="1413AA5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5015</w:t>
            </w:r>
          </w:p>
        </w:tc>
        <w:tc>
          <w:tcPr>
            <w:tcW w:w="598" w:type="pct"/>
          </w:tcPr>
          <w:p w14:paraId="517B607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63" w:type="pct"/>
          </w:tcPr>
          <w:p w14:paraId="0530954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256" w:type="pct"/>
          </w:tcPr>
          <w:p w14:paraId="33DC0C7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1BD780E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357A17C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27EF2E0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azwvQXV0aG9yPjxZZWFyPjIwMjI8L1llYXI+PFJlY051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azwvQXV0aG9yPjxZZWFyPjIwMjI8L1llYXI+PFJlY051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9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09EEDB39" w14:textId="77777777" w:rsidTr="00C327CA">
        <w:trPr>
          <w:trHeight w:val="320"/>
        </w:trPr>
        <w:tc>
          <w:tcPr>
            <w:tcW w:w="513" w:type="pct"/>
          </w:tcPr>
          <w:p w14:paraId="35E3EDD3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5V1</w:t>
            </w:r>
          </w:p>
        </w:tc>
        <w:tc>
          <w:tcPr>
            <w:tcW w:w="598" w:type="pct"/>
          </w:tcPr>
          <w:p w14:paraId="0427888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3" w:type="pct"/>
          </w:tcPr>
          <w:p w14:paraId="7BAC6FF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256" w:type="pct"/>
          </w:tcPr>
          <w:p w14:paraId="21502BE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1BB1EAC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1389B42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hideMark/>
          </w:tcPr>
          <w:p w14:paraId="24D13BC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5kczwvQXV0aG9yPjxZZWFyPjIwMjE8L1llYXI+PFJl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5kczwvQXV0aG9yPjxZZWFyPjIwMjE8L1llYXI+PFJl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10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39E11D19" w14:textId="77777777" w:rsidTr="00C327CA">
        <w:trPr>
          <w:trHeight w:val="73"/>
        </w:trPr>
        <w:tc>
          <w:tcPr>
            <w:tcW w:w="513" w:type="pct"/>
          </w:tcPr>
          <w:p w14:paraId="2B5CC757" w14:textId="77777777" w:rsidR="00A70C89" w:rsidRPr="00A70C89" w:rsidRDefault="00A70C89" w:rsidP="00C327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5V2</w:t>
            </w:r>
          </w:p>
        </w:tc>
        <w:tc>
          <w:tcPr>
            <w:tcW w:w="598" w:type="pct"/>
          </w:tcPr>
          <w:p w14:paraId="21581FD6" w14:textId="77777777" w:rsidR="00A70C89" w:rsidRPr="00A70C89" w:rsidRDefault="00A70C89" w:rsidP="00C327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3" w:type="pct"/>
          </w:tcPr>
          <w:p w14:paraId="4CCA164E" w14:textId="77777777" w:rsidR="00A70C89" w:rsidRPr="00A70C89" w:rsidRDefault="00A70C89" w:rsidP="00C327CA">
            <w:pP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256" w:type="pct"/>
          </w:tcPr>
          <w:p w14:paraId="7FC685B3" w14:textId="77777777" w:rsidR="00A70C89" w:rsidRPr="00A70C89" w:rsidRDefault="00A70C89" w:rsidP="00C327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7E041C49" w14:textId="77777777" w:rsidR="00A70C89" w:rsidRPr="00A70C89" w:rsidRDefault="00A70C89" w:rsidP="00C327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7EBE0AE3" w14:textId="77777777" w:rsidR="00A70C89" w:rsidRPr="00A70C89" w:rsidRDefault="00A70C89" w:rsidP="00C327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</w:tcPr>
          <w:p w14:paraId="5BB495B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5kczwvQXV0aG9yPjxZZWFyPjIwMjE8L1llYXI+PFJl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5kczwvQXV0aG9yPjxZZWFyPjIwMjE8L1llYXI+PFJl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10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6534A086" w14:textId="77777777" w:rsidTr="00C327CA">
        <w:trPr>
          <w:trHeight w:val="73"/>
        </w:trPr>
        <w:tc>
          <w:tcPr>
            <w:tcW w:w="513" w:type="pct"/>
          </w:tcPr>
          <w:p w14:paraId="0C260CB8" w14:textId="77777777" w:rsidR="00A70C89" w:rsidRPr="00A70C89" w:rsidRDefault="00A70C89" w:rsidP="00C327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5V3</w:t>
            </w:r>
          </w:p>
        </w:tc>
        <w:tc>
          <w:tcPr>
            <w:tcW w:w="598" w:type="pct"/>
          </w:tcPr>
          <w:p w14:paraId="2AC2B102" w14:textId="77777777" w:rsidR="00A70C89" w:rsidRPr="00A70C89" w:rsidRDefault="00A70C89" w:rsidP="00C327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1963" w:type="pct"/>
          </w:tcPr>
          <w:p w14:paraId="0A0D5C1E" w14:textId="77777777" w:rsidR="00A70C89" w:rsidRPr="00A70C89" w:rsidRDefault="00A70C89" w:rsidP="00C327CA">
            <w:pP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Pakistan</w:t>
            </w:r>
          </w:p>
        </w:tc>
        <w:tc>
          <w:tcPr>
            <w:tcW w:w="256" w:type="pct"/>
          </w:tcPr>
          <w:p w14:paraId="3D939BD4" w14:textId="77777777" w:rsidR="00A70C89" w:rsidRPr="00A70C89" w:rsidRDefault="00A70C89" w:rsidP="00C327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513" w:type="pct"/>
          </w:tcPr>
          <w:p w14:paraId="62CDDEF1" w14:textId="77777777" w:rsidR="00A70C89" w:rsidRPr="00A70C89" w:rsidRDefault="00A70C89" w:rsidP="00C327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A</w:t>
            </w:r>
          </w:p>
        </w:tc>
        <w:tc>
          <w:tcPr>
            <w:tcW w:w="256" w:type="pct"/>
          </w:tcPr>
          <w:p w14:paraId="0EEEB5F8" w14:textId="77777777" w:rsidR="00A70C89" w:rsidRPr="00A70C89" w:rsidRDefault="00A70C89" w:rsidP="00C327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901" w:type="pct"/>
          </w:tcPr>
          <w:p w14:paraId="76C7AC94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0C89" w:rsidRPr="00A70C89" w14:paraId="76BA1C44" w14:textId="77777777" w:rsidTr="00C327CA">
        <w:trPr>
          <w:trHeight w:val="73"/>
        </w:trPr>
        <w:tc>
          <w:tcPr>
            <w:tcW w:w="513" w:type="pct"/>
          </w:tcPr>
          <w:p w14:paraId="2EFF3123" w14:textId="77777777" w:rsidR="00A70C89" w:rsidRPr="00A70C89" w:rsidRDefault="00A70C89" w:rsidP="00C327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5V4</w:t>
            </w:r>
          </w:p>
        </w:tc>
        <w:tc>
          <w:tcPr>
            <w:tcW w:w="598" w:type="pct"/>
          </w:tcPr>
          <w:p w14:paraId="0F0CDA3E" w14:textId="77777777" w:rsidR="00A70C89" w:rsidRPr="00A70C89" w:rsidRDefault="00A70C89" w:rsidP="00C327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3" w:type="pct"/>
          </w:tcPr>
          <w:p w14:paraId="7B1D3DC8" w14:textId="77777777" w:rsidR="00A70C89" w:rsidRPr="00A70C89" w:rsidRDefault="00A70C89" w:rsidP="00C327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256" w:type="pct"/>
          </w:tcPr>
          <w:p w14:paraId="2BD829E1" w14:textId="77777777" w:rsidR="00A70C89" w:rsidRPr="00A70C89" w:rsidRDefault="00A70C89" w:rsidP="00C327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1ECB58E8" w14:textId="77777777" w:rsidR="00A70C89" w:rsidRPr="00A70C89" w:rsidRDefault="00A70C89" w:rsidP="00C327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7A1E90A6" w14:textId="77777777" w:rsidR="00A70C89" w:rsidRPr="00A70C89" w:rsidRDefault="00A70C89" w:rsidP="00C327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</w:tcPr>
          <w:p w14:paraId="01A01E6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5kczwvQXV0aG9yPjxZZWFyPjIwMjE8L1llYXI+PFJl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5kczwvQXV0aG9yPjxZZWFyPjIwMjE8L1llYXI+PFJl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10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3C4A66B0" w14:textId="77777777" w:rsidTr="00C327CA">
        <w:trPr>
          <w:trHeight w:val="320"/>
        </w:trPr>
        <w:tc>
          <w:tcPr>
            <w:tcW w:w="513" w:type="pct"/>
          </w:tcPr>
          <w:p w14:paraId="5CDB634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98" w:type="pct"/>
          </w:tcPr>
          <w:p w14:paraId="677C627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3" w:type="pct"/>
          </w:tcPr>
          <w:p w14:paraId="29DB9BD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56" w:type="pct"/>
          </w:tcPr>
          <w:p w14:paraId="68F5A08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321C41B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01111DA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08ABA7A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5kczwvQXV0aG9yPjxZZWFyPjIwMjE8L1llYXI+PFJl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5kczwvQXV0aG9yPjxZZWFyPjIwMjE8L1llYXI+PFJl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10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5DF648A6" w14:textId="77777777" w:rsidTr="00C327CA">
        <w:trPr>
          <w:trHeight w:val="320"/>
        </w:trPr>
        <w:tc>
          <w:tcPr>
            <w:tcW w:w="513" w:type="pct"/>
          </w:tcPr>
          <w:p w14:paraId="0D5250C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98" w:type="pct"/>
          </w:tcPr>
          <w:p w14:paraId="29F2CF5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3" w:type="pct"/>
          </w:tcPr>
          <w:p w14:paraId="63093B0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56" w:type="pct"/>
          </w:tcPr>
          <w:p w14:paraId="7429A5F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7CD1310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00529ED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7CA4EBC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b25nPC9BdXRob3I+PFllYXI+MjAyMDwvWWVhcj48UmVj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b25nPC9BdXRob3I+PFllYXI+MjAyMDwvWWVhcj48UmVj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17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09AD1E10" w14:textId="77777777" w:rsidTr="00C327CA">
        <w:trPr>
          <w:trHeight w:val="320"/>
        </w:trPr>
        <w:tc>
          <w:tcPr>
            <w:tcW w:w="513" w:type="pct"/>
          </w:tcPr>
          <w:p w14:paraId="4C4DED3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38</w:t>
            </w:r>
          </w:p>
        </w:tc>
        <w:tc>
          <w:tcPr>
            <w:tcW w:w="598" w:type="pct"/>
          </w:tcPr>
          <w:p w14:paraId="6492E3F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1963" w:type="pct"/>
          </w:tcPr>
          <w:p w14:paraId="7240A4B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Kenya</w:t>
            </w:r>
          </w:p>
        </w:tc>
        <w:tc>
          <w:tcPr>
            <w:tcW w:w="256" w:type="pct"/>
          </w:tcPr>
          <w:p w14:paraId="34FCEC5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513" w:type="pct"/>
          </w:tcPr>
          <w:p w14:paraId="66035484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F</w:t>
            </w:r>
          </w:p>
        </w:tc>
        <w:tc>
          <w:tcPr>
            <w:tcW w:w="256" w:type="pct"/>
          </w:tcPr>
          <w:p w14:paraId="28CE2B6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901" w:type="pct"/>
            <w:hideMark/>
          </w:tcPr>
          <w:p w14:paraId="086444B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0C89" w:rsidRPr="00A70C89" w14:paraId="5A90B721" w14:textId="77777777" w:rsidTr="00C327CA">
        <w:trPr>
          <w:trHeight w:val="320"/>
        </w:trPr>
        <w:tc>
          <w:tcPr>
            <w:tcW w:w="513" w:type="pct"/>
          </w:tcPr>
          <w:p w14:paraId="51670FC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98" w:type="pct"/>
          </w:tcPr>
          <w:p w14:paraId="79D4EF1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3" w:type="pct"/>
          </w:tcPr>
          <w:p w14:paraId="78E59FE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56" w:type="pct"/>
          </w:tcPr>
          <w:p w14:paraId="1C34F4B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369D753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51A76DB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1F27F28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XRpbDwvQXV0aG9yPjxZZWFyPjIwMjE8L1llYXI+PFJl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XRpbDwvQXV0aG9yPjxZZWFyPjIwMjE8L1llYXI+PFJl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19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6726C8D3" w14:textId="77777777" w:rsidTr="00C327CA">
        <w:trPr>
          <w:trHeight w:val="320"/>
        </w:trPr>
        <w:tc>
          <w:tcPr>
            <w:tcW w:w="513" w:type="pct"/>
          </w:tcPr>
          <w:p w14:paraId="7CCE57C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98" w:type="pct"/>
          </w:tcPr>
          <w:p w14:paraId="1309A77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3" w:type="pct"/>
          </w:tcPr>
          <w:p w14:paraId="746A289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56" w:type="pct"/>
          </w:tcPr>
          <w:p w14:paraId="27A50B9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01B98F53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46BC07D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3686A9A4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GFuZzwvQXV0aG9yPjxZZWFyPjIwMTU8L1llYXI+PFJl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GFuZzwvQXV0aG9yPjxZZWFyPjIwMTU8L1llYXI+PFJl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66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000BCBCD" w14:textId="77777777" w:rsidTr="00C327CA">
        <w:trPr>
          <w:trHeight w:val="320"/>
        </w:trPr>
        <w:tc>
          <w:tcPr>
            <w:tcW w:w="513" w:type="pct"/>
          </w:tcPr>
          <w:p w14:paraId="55F3351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598" w:type="pct"/>
          </w:tcPr>
          <w:p w14:paraId="6E48CFE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3" w:type="pct"/>
          </w:tcPr>
          <w:p w14:paraId="7A5BD5B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256" w:type="pct"/>
          </w:tcPr>
          <w:p w14:paraId="302375D3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5B6BE21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56" w:type="pct"/>
          </w:tcPr>
          <w:p w14:paraId="54CE50C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09FE68E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YW1zYW15PC9BdXRob3I+PFllYXI+MjAyMDwvWWVhcj48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YW1zYW15PC9BdXRob3I+PFllYXI+MjAyMDwvWWVhcj48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67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7248D29E" w14:textId="77777777" w:rsidTr="00C327CA">
        <w:trPr>
          <w:trHeight w:val="320"/>
        </w:trPr>
        <w:tc>
          <w:tcPr>
            <w:tcW w:w="513" w:type="pct"/>
          </w:tcPr>
          <w:p w14:paraId="5F96357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598" w:type="pct"/>
          </w:tcPr>
          <w:p w14:paraId="208CEBD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3" w:type="pct"/>
          </w:tcPr>
          <w:p w14:paraId="5940A2F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256" w:type="pct"/>
          </w:tcPr>
          <w:p w14:paraId="1FB9EF33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3B1A33D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256" w:type="pct"/>
          </w:tcPr>
          <w:p w14:paraId="7743C7C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7E53DCC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Z29zdGE8L0F1dGhvcj48WWVhcj4yMDIyPC9ZZWFyPjxS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Z29zdGE8L0F1dGhvcj48WWVhcj4yMDIyPC9ZZWFyPjxS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7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1C366AEE" w14:textId="77777777" w:rsidTr="00C327CA">
        <w:trPr>
          <w:trHeight w:val="320"/>
        </w:trPr>
        <w:tc>
          <w:tcPr>
            <w:tcW w:w="513" w:type="pct"/>
          </w:tcPr>
          <w:p w14:paraId="6EC4F70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598" w:type="pct"/>
          </w:tcPr>
          <w:p w14:paraId="1544A1B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3" w:type="pct"/>
          </w:tcPr>
          <w:p w14:paraId="04FD379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56" w:type="pct"/>
          </w:tcPr>
          <w:p w14:paraId="014B29C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3B8D689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3AF156E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579F7AC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aW48L0F1dGhvcj48WWVhcj4yMDE4PC9ZZWFyPjxSZWNO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aW48L0F1dGhvcj48WWVhcj4yMDE4PC9ZZWFyPjxSZWNO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34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17D2570E" w14:textId="77777777" w:rsidTr="00C327CA">
        <w:trPr>
          <w:trHeight w:val="320"/>
        </w:trPr>
        <w:tc>
          <w:tcPr>
            <w:tcW w:w="513" w:type="pct"/>
          </w:tcPr>
          <w:p w14:paraId="6EB0F43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598" w:type="pct"/>
          </w:tcPr>
          <w:p w14:paraId="1596C8D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3" w:type="pct"/>
          </w:tcPr>
          <w:p w14:paraId="54A2A8C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56" w:type="pct"/>
          </w:tcPr>
          <w:p w14:paraId="7F30E21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115F188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083CAA1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1A5707C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G91PC9BdXRob3I+PFllYXI+MjAyMDwvWWVhcj48UmVj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G91PC9BdXRob3I+PFllYXI+MjAyMDwvWWVhcj48UmVj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13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6392C996" w14:textId="77777777" w:rsidTr="00C327CA">
        <w:trPr>
          <w:trHeight w:val="320"/>
        </w:trPr>
        <w:tc>
          <w:tcPr>
            <w:tcW w:w="513" w:type="pct"/>
          </w:tcPr>
          <w:p w14:paraId="7B626DE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598" w:type="pct"/>
          </w:tcPr>
          <w:p w14:paraId="0A2025F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3" w:type="pct"/>
          </w:tcPr>
          <w:p w14:paraId="0E5E55B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56" w:type="pct"/>
          </w:tcPr>
          <w:p w14:paraId="540B4284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4F03B784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5CA41C9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1EE8C9C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G91PC9BdXRob3I+PFllYXI+MjAyMDwvWWVhcj48UmVj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G91PC9BdXRob3I+PFllYXI+MjAyMDwvWWVhcj48UmVj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13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6335C027" w14:textId="77777777" w:rsidTr="00C327CA">
        <w:trPr>
          <w:trHeight w:val="320"/>
        </w:trPr>
        <w:tc>
          <w:tcPr>
            <w:tcW w:w="513" w:type="pct"/>
          </w:tcPr>
          <w:p w14:paraId="114C72F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340</w:t>
            </w:r>
          </w:p>
        </w:tc>
        <w:tc>
          <w:tcPr>
            <w:tcW w:w="598" w:type="pct"/>
          </w:tcPr>
          <w:p w14:paraId="3CE2F75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1963" w:type="pct"/>
          </w:tcPr>
          <w:p w14:paraId="6A36E83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Bangladesh</w:t>
            </w:r>
          </w:p>
        </w:tc>
        <w:tc>
          <w:tcPr>
            <w:tcW w:w="256" w:type="pct"/>
          </w:tcPr>
          <w:p w14:paraId="5777879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513" w:type="pct"/>
          </w:tcPr>
          <w:p w14:paraId="1F9A284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A</w:t>
            </w:r>
          </w:p>
        </w:tc>
        <w:tc>
          <w:tcPr>
            <w:tcW w:w="256" w:type="pct"/>
          </w:tcPr>
          <w:p w14:paraId="780876B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77BE865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0C89" w:rsidRPr="00A70C89" w14:paraId="3ED50329" w14:textId="77777777" w:rsidTr="00C327CA">
        <w:trPr>
          <w:trHeight w:val="320"/>
        </w:trPr>
        <w:tc>
          <w:tcPr>
            <w:tcW w:w="513" w:type="pct"/>
          </w:tcPr>
          <w:p w14:paraId="201989B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598" w:type="pct"/>
          </w:tcPr>
          <w:p w14:paraId="0EC3DF8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3" w:type="pct"/>
          </w:tcPr>
          <w:p w14:paraId="0B633FE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256" w:type="pct"/>
          </w:tcPr>
          <w:p w14:paraId="799705B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31C308E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56" w:type="pct"/>
          </w:tcPr>
          <w:p w14:paraId="223A8F5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3B9ADB1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5kczwvQXV0aG9yPjxZZWFyPjIwMjE8L1llYXI+PFJl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5kczwvQXV0aG9yPjxZZWFyPjIwMjE8L1llYXI+PFJl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10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6149D47E" w14:textId="77777777" w:rsidTr="00C327CA">
        <w:trPr>
          <w:trHeight w:val="320"/>
        </w:trPr>
        <w:tc>
          <w:tcPr>
            <w:tcW w:w="513" w:type="pct"/>
          </w:tcPr>
          <w:p w14:paraId="0CE7200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413</w:t>
            </w:r>
          </w:p>
        </w:tc>
        <w:tc>
          <w:tcPr>
            <w:tcW w:w="598" w:type="pct"/>
          </w:tcPr>
          <w:p w14:paraId="19C36D4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1963" w:type="pct"/>
          </w:tcPr>
          <w:p w14:paraId="7943148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Kenya</w:t>
            </w:r>
          </w:p>
        </w:tc>
        <w:tc>
          <w:tcPr>
            <w:tcW w:w="256" w:type="pct"/>
          </w:tcPr>
          <w:p w14:paraId="1D76740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513" w:type="pct"/>
          </w:tcPr>
          <w:p w14:paraId="644EF2C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F</w:t>
            </w:r>
          </w:p>
        </w:tc>
        <w:tc>
          <w:tcPr>
            <w:tcW w:w="256" w:type="pct"/>
          </w:tcPr>
          <w:p w14:paraId="43C5D21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171A26A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0C89" w:rsidRPr="00A70C89" w14:paraId="71CC4FAE" w14:textId="77777777" w:rsidTr="00C327CA">
        <w:trPr>
          <w:trHeight w:val="320"/>
        </w:trPr>
        <w:tc>
          <w:tcPr>
            <w:tcW w:w="513" w:type="pct"/>
          </w:tcPr>
          <w:p w14:paraId="6869E154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598" w:type="pct"/>
          </w:tcPr>
          <w:p w14:paraId="40F64183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3" w:type="pct"/>
          </w:tcPr>
          <w:p w14:paraId="423C0AF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56" w:type="pct"/>
          </w:tcPr>
          <w:p w14:paraId="147C9CE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0B9C7CE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0D71414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4CE1141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GFuZzwvQXV0aG9yPjxZZWFyPjIwMTU8L1llYXI+PFJl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GFuZzwvQXV0aG9yPjxZZWFyPjIwMTU8L1llYXI+PFJl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2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56ADD44C" w14:textId="77777777" w:rsidTr="00C327CA">
        <w:trPr>
          <w:trHeight w:val="320"/>
        </w:trPr>
        <w:tc>
          <w:tcPr>
            <w:tcW w:w="513" w:type="pct"/>
          </w:tcPr>
          <w:p w14:paraId="4619AF2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598" w:type="pct"/>
          </w:tcPr>
          <w:p w14:paraId="62628A5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3" w:type="pct"/>
          </w:tcPr>
          <w:p w14:paraId="79623DD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56" w:type="pct"/>
          </w:tcPr>
          <w:p w14:paraId="48EC36B4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28FB752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51C92F6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2E2B8584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YWdhcmFqPC9BdXRob3I+PFllYXI+MjAyMTwvWWVhcj48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YWdhcmFqPC9BdXRob3I+PFllYXI+MjAyMTwvWWVhcj48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46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782D665F" w14:textId="77777777" w:rsidTr="00C327CA">
        <w:trPr>
          <w:trHeight w:val="320"/>
        </w:trPr>
        <w:tc>
          <w:tcPr>
            <w:tcW w:w="513" w:type="pct"/>
          </w:tcPr>
          <w:p w14:paraId="65B63C0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598" w:type="pct"/>
          </w:tcPr>
          <w:p w14:paraId="1B2AB3C3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3" w:type="pct"/>
          </w:tcPr>
          <w:p w14:paraId="503F0F0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56" w:type="pct"/>
          </w:tcPr>
          <w:p w14:paraId="1E30CC4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51187004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318E2F3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36B5D15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WVuZnVlZ29zLUdhbGxldDwvQXV0aG9yPjxZZWFyPjIw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WVuZnVlZ29zLUdhbGxldDwvQXV0aG9yPjxZZWFyPjIw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15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5A3F6056" w14:textId="77777777" w:rsidTr="00C327CA">
        <w:trPr>
          <w:trHeight w:val="320"/>
        </w:trPr>
        <w:tc>
          <w:tcPr>
            <w:tcW w:w="513" w:type="pct"/>
          </w:tcPr>
          <w:p w14:paraId="00BD544F" w14:textId="77777777" w:rsidR="00A70C89" w:rsidRPr="00A70C89" w:rsidRDefault="00A70C89" w:rsidP="00C327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464V1</w:t>
            </w:r>
          </w:p>
        </w:tc>
        <w:tc>
          <w:tcPr>
            <w:tcW w:w="598" w:type="pct"/>
          </w:tcPr>
          <w:p w14:paraId="7A580FAC" w14:textId="77777777" w:rsidR="00A70C89" w:rsidRPr="00A70C89" w:rsidRDefault="00A70C89" w:rsidP="00C327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3" w:type="pct"/>
          </w:tcPr>
          <w:p w14:paraId="1F5E2370" w14:textId="77777777" w:rsidR="00A70C89" w:rsidRPr="00A70C89" w:rsidRDefault="00A70C89" w:rsidP="00C327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256" w:type="pct"/>
          </w:tcPr>
          <w:p w14:paraId="7982388E" w14:textId="77777777" w:rsidR="00A70C89" w:rsidRPr="00A70C89" w:rsidRDefault="00A70C89" w:rsidP="00C327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13C09A9F" w14:textId="77777777" w:rsidR="00A70C89" w:rsidRPr="00A70C89" w:rsidRDefault="00A70C89" w:rsidP="00C327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56" w:type="pct"/>
          </w:tcPr>
          <w:p w14:paraId="5EF88320" w14:textId="77777777" w:rsidR="00A70C89" w:rsidRPr="00A70C89" w:rsidRDefault="00A70C89" w:rsidP="00C327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</w:tcPr>
          <w:p w14:paraId="7ECB59C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5kczwvQXV0aG9yPjxZZWFyPjIwMjE8L1llYXI+PFJl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5kczwvQXV0aG9yPjxZZWFyPjIwMjE8L1llYXI+PFJl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10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44637D97" w14:textId="77777777" w:rsidTr="00C327CA">
        <w:trPr>
          <w:trHeight w:val="320"/>
        </w:trPr>
        <w:tc>
          <w:tcPr>
            <w:tcW w:w="513" w:type="pct"/>
          </w:tcPr>
          <w:p w14:paraId="4C5F9CA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598" w:type="pct"/>
          </w:tcPr>
          <w:p w14:paraId="0B08C11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3" w:type="pct"/>
          </w:tcPr>
          <w:p w14:paraId="69E3E804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256" w:type="pct"/>
          </w:tcPr>
          <w:p w14:paraId="6748D3C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6FF1F3A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256" w:type="pct"/>
          </w:tcPr>
          <w:p w14:paraId="301C3C0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4636EE5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Z29zdGE8L0F1dGhvcj48WWVhcj4yMDIyPC9ZZWFyPjxS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Z29zdGE8L0F1dGhvcj48WWVhcj4yMDIyPC9ZZWFyPjxS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7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60DF22DA" w14:textId="77777777" w:rsidTr="00C327CA">
        <w:trPr>
          <w:trHeight w:val="320"/>
        </w:trPr>
        <w:tc>
          <w:tcPr>
            <w:tcW w:w="513" w:type="pct"/>
          </w:tcPr>
          <w:p w14:paraId="37D5E3D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477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98" w:type="pct"/>
          </w:tcPr>
          <w:p w14:paraId="2392B514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3" w:type="pct"/>
          </w:tcPr>
          <w:p w14:paraId="4E39916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256" w:type="pct"/>
          </w:tcPr>
          <w:p w14:paraId="118C5E7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51117FC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56" w:type="pct"/>
          </w:tcPr>
          <w:p w14:paraId="275EFE9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025A64F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5kczwvQXV0aG9yPjxZZWFyPjIwMjE8L1llYXI+PFJl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5kczwvQXV0aG9yPjxZZWFyPjIwMjE8L1llYXI+PFJl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10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79D0A003" w14:textId="77777777" w:rsidTr="00C327CA">
        <w:trPr>
          <w:trHeight w:val="320"/>
        </w:trPr>
        <w:tc>
          <w:tcPr>
            <w:tcW w:w="513" w:type="pct"/>
          </w:tcPr>
          <w:p w14:paraId="6B48F2F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628</w:t>
            </w:r>
          </w:p>
        </w:tc>
        <w:tc>
          <w:tcPr>
            <w:tcW w:w="598" w:type="pct"/>
          </w:tcPr>
          <w:p w14:paraId="689DE28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1963" w:type="pct"/>
          </w:tcPr>
          <w:p w14:paraId="0C08CF3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China</w:t>
            </w:r>
          </w:p>
        </w:tc>
        <w:tc>
          <w:tcPr>
            <w:tcW w:w="256" w:type="pct"/>
          </w:tcPr>
          <w:p w14:paraId="4902D104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513" w:type="pct"/>
          </w:tcPr>
          <w:p w14:paraId="0C19645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A</w:t>
            </w:r>
          </w:p>
        </w:tc>
        <w:tc>
          <w:tcPr>
            <w:tcW w:w="256" w:type="pct"/>
          </w:tcPr>
          <w:p w14:paraId="452B27E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23A7DCD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0C89" w:rsidRPr="00A70C89" w14:paraId="733E067A" w14:textId="77777777" w:rsidTr="00C327CA">
        <w:trPr>
          <w:trHeight w:val="320"/>
        </w:trPr>
        <w:tc>
          <w:tcPr>
            <w:tcW w:w="513" w:type="pct"/>
          </w:tcPr>
          <w:p w14:paraId="539786D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657</w:t>
            </w:r>
          </w:p>
        </w:tc>
        <w:tc>
          <w:tcPr>
            <w:tcW w:w="598" w:type="pct"/>
          </w:tcPr>
          <w:p w14:paraId="771D4B7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3" w:type="pct"/>
          </w:tcPr>
          <w:p w14:paraId="39E4C7C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56" w:type="pct"/>
          </w:tcPr>
          <w:p w14:paraId="18D11C4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293764E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4D25DA5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403603D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aG1hZDwvQXV0aG9yPjxZZWFyPjIwMTk8L1llYXI+PFJl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aG1hZDwvQXV0aG9yPjxZZWFyPjIwMTk8L1llYXI+PFJl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31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140D4A15" w14:textId="77777777" w:rsidTr="00C327CA">
        <w:trPr>
          <w:trHeight w:val="320"/>
        </w:trPr>
        <w:tc>
          <w:tcPr>
            <w:tcW w:w="513" w:type="pct"/>
          </w:tcPr>
          <w:p w14:paraId="2D8B5914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18"/>
                <w:szCs w:val="18"/>
              </w:rPr>
              <w:t>711</w:t>
            </w:r>
          </w:p>
        </w:tc>
        <w:tc>
          <w:tcPr>
            <w:tcW w:w="598" w:type="pct"/>
          </w:tcPr>
          <w:p w14:paraId="55E51753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63" w:type="pct"/>
          </w:tcPr>
          <w:p w14:paraId="50BCBAC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256" w:type="pct"/>
          </w:tcPr>
          <w:p w14:paraId="7356F04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3" w:type="pct"/>
          </w:tcPr>
          <w:p w14:paraId="694DFC7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256" w:type="pct"/>
          </w:tcPr>
          <w:p w14:paraId="6FDC0F9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1" w:type="pct"/>
            <w:hideMark/>
          </w:tcPr>
          <w:p w14:paraId="684E047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aGF0dGFjaGFyamVlPC9BdXRob3I+PFllYXI+MjAxOTwv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</w:fldData>
              </w:fldChar>
            </w:r>
            <w:r w:rsidRPr="00A70C89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aGF0dGFjaGFyamVlPC9BdXRob3I+PFllYXI+MjAxOTwv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</w:fldData>
              </w:fldChar>
            </w:r>
            <w:r w:rsidRPr="00A70C89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18"/>
                <w:szCs w:val="18"/>
              </w:rPr>
            </w:r>
            <w:r w:rsidRPr="00A70C89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A70C89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18"/>
                <w:szCs w:val="18"/>
              </w:rPr>
              <w:t>[68]</w:t>
            </w:r>
            <w:r w:rsidRPr="00A70C89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A70C89" w:rsidRPr="00A70C89" w14:paraId="3CE06C3C" w14:textId="77777777" w:rsidTr="00C327CA">
        <w:trPr>
          <w:trHeight w:val="320"/>
        </w:trPr>
        <w:tc>
          <w:tcPr>
            <w:tcW w:w="513" w:type="pct"/>
          </w:tcPr>
          <w:p w14:paraId="5CDFB1B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598" w:type="pct"/>
          </w:tcPr>
          <w:p w14:paraId="0CB27CA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3" w:type="pct"/>
          </w:tcPr>
          <w:p w14:paraId="3664AFB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56" w:type="pct"/>
          </w:tcPr>
          <w:p w14:paraId="4FB6D1C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339AC39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534F55B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25976A94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aTwvQXV0aG9yPjxZZWFyPjIwMjA8L1llYXI+PFJlY051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aTwvQXV0aG9yPjxZZWFyPjIwMjA8L1llYXI+PFJlY051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69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78FF3627" w14:textId="77777777" w:rsidTr="00C327CA">
        <w:trPr>
          <w:trHeight w:val="320"/>
        </w:trPr>
        <w:tc>
          <w:tcPr>
            <w:tcW w:w="513" w:type="pct"/>
          </w:tcPr>
          <w:p w14:paraId="08A503A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598" w:type="pct"/>
          </w:tcPr>
          <w:p w14:paraId="3D8AE16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3" w:type="pct"/>
          </w:tcPr>
          <w:p w14:paraId="13F7342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56" w:type="pct"/>
          </w:tcPr>
          <w:p w14:paraId="0D983A9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240CBA2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174F2BD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53518243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XRpbDwvQXV0aG9yPjxZZWFyPjIwMjE8L1llYXI+PFJl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XRpbDwvQXV0aG9yPjxZZWFyPjIwMjE8L1llYXI+PFJl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19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1141693F" w14:textId="77777777" w:rsidTr="00C327CA">
        <w:trPr>
          <w:trHeight w:val="320"/>
        </w:trPr>
        <w:tc>
          <w:tcPr>
            <w:tcW w:w="513" w:type="pct"/>
          </w:tcPr>
          <w:p w14:paraId="71CD72F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598" w:type="pct"/>
          </w:tcPr>
          <w:p w14:paraId="71C1922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3" w:type="pct"/>
          </w:tcPr>
          <w:p w14:paraId="2A10C334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56" w:type="pct"/>
          </w:tcPr>
          <w:p w14:paraId="601D5E0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61AE39D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73ECF4F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647FADF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G91PC9BdXRob3I+PFllYXI+MjAyMDwvWWVhcj48UmVj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G91PC9BdXRob3I+PFllYXI+MjAyMDwvWWVhcj48UmVj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13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2AAD66E3" w14:textId="77777777" w:rsidTr="00C327CA">
        <w:trPr>
          <w:trHeight w:val="320"/>
        </w:trPr>
        <w:tc>
          <w:tcPr>
            <w:tcW w:w="513" w:type="pct"/>
          </w:tcPr>
          <w:p w14:paraId="156F562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784</w:t>
            </w:r>
          </w:p>
        </w:tc>
        <w:tc>
          <w:tcPr>
            <w:tcW w:w="598" w:type="pct"/>
          </w:tcPr>
          <w:p w14:paraId="6B49D05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3" w:type="pct"/>
          </w:tcPr>
          <w:p w14:paraId="09CA8B33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56" w:type="pct"/>
          </w:tcPr>
          <w:p w14:paraId="3A4AE51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66437AB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45C7DD1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1F7A1CB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G91PC9BdXRob3I+PFllYXI+MjAyMDwvWWVhcj48UmVj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G91PC9BdXRob3I+PFllYXI+MjAyMDwvWWVhcj48UmVj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13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6E749A09" w14:textId="77777777" w:rsidTr="00C327CA">
        <w:trPr>
          <w:trHeight w:val="320"/>
        </w:trPr>
        <w:tc>
          <w:tcPr>
            <w:tcW w:w="513" w:type="pct"/>
          </w:tcPr>
          <w:p w14:paraId="5950DF5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846</w:t>
            </w:r>
          </w:p>
        </w:tc>
        <w:tc>
          <w:tcPr>
            <w:tcW w:w="598" w:type="pct"/>
          </w:tcPr>
          <w:p w14:paraId="0E94F46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3" w:type="pct"/>
          </w:tcPr>
          <w:p w14:paraId="03701D0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56" w:type="pct"/>
          </w:tcPr>
          <w:p w14:paraId="7F16960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2087118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78B8CA8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643F60E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Yin&lt;/Author&gt;&lt;Year&gt;2021&lt;/Year&gt;&lt;RecNum&gt;734&lt;/RecNum&gt;&lt;DisplayText&gt;[12]&lt;/DisplayText&gt;&lt;record&gt;&lt;rec-number&gt;734&lt;/rec-number&gt;&lt;foreign-keys&gt;&lt;key app="EN" db-id="dz0wrw2vlr5ex9e0eacv9xfy5s925vvdwv0t" timestamp="1666949982"&gt;734&lt;/key&gt;&lt;/foreign-keys&gt;&lt;ref-type name="Journal Article"&gt;17&lt;/ref-type&gt;&lt;contributors&gt;&lt;authors&gt;&lt;author&gt;Yin, L.&lt;/author&gt;&lt;author&gt;He, L.&lt;/author&gt;&lt;author&gt;Miao, J.&lt;/author&gt;&lt;author&gt;Yang, W.&lt;/author&gt;&lt;author&gt;Wang, X.&lt;/author&gt;&lt;author&gt;Ma, J.&lt;/author&gt;&lt;author&gt;Wu, N.&lt;/author&gt;&lt;author&gt;Cao, Y.&lt;/author&gt;&lt;author&gt;Wang, C.&lt;/author&gt;&lt;/authors&gt;&lt;/contributors&gt;&lt;auth-address&gt;Department of Nosocomial Infection Control, Children&amp;apos;s Hospital of Fudan University, Shanghai, China.&amp;#xD;Clinical Microbiology Laboratory, Children&amp;apos;s Hospital of Fudan University, Shanghai, China.&amp;#xD;Neonatal Intensive Care Unit, Children&amp;apos;s Hospital of Fudan University, Shanghai, China.&amp;#xD;Department of Nosocomial Infection Control and the Clinical Microbiology Laboratory, Children&amp;apos;s Hospital of Fudan University, Shanghai, China.&lt;/auth-address&gt;&lt;titles&gt;&lt;title&gt;Carbapenem-resistant Enterobacterales colonization and subsequent infection in a neonatal intensive care unit in Shanghai, China&lt;/title&gt;&lt;secondary-title&gt;Infect Prev Pract&lt;/secondary-title&gt;&lt;/titles&gt;&lt;periodical&gt;&lt;full-title&gt;Infect Prev Pract&lt;/full-title&gt;&lt;/periodical&gt;&lt;pages&gt;100147&lt;/pages&gt;&lt;volume&gt;3&lt;/volume&gt;&lt;number&gt;3&lt;/number&gt;&lt;edition&gt;2021/10/15&lt;/edition&gt;&lt;keywords&gt;&lt;keyword&gt;Cre&lt;/keyword&gt;&lt;keyword&gt;Colonization&lt;/keyword&gt;&lt;keyword&gt;Ndm-1&lt;/keyword&gt;&lt;keyword&gt;Nicu&lt;/keyword&gt;&lt;keyword&gt;Risk factors for infection&lt;/keyword&gt;&lt;keyword&gt;St17&lt;/keyword&gt;&lt;/keywords&gt;&lt;dates&gt;&lt;year&gt;2021&lt;/year&gt;&lt;pub-dates&gt;&lt;date&gt;Sep&lt;/date&gt;&lt;/pub-dates&gt;&lt;/dates&gt;&lt;isbn&gt;2590-0889&lt;/isbn&gt;&lt;accession-num&gt;34647006&lt;/accession-num&gt;&lt;urls&gt;&lt;/urls&gt;&lt;custom2&gt;PMC8498732&lt;/custom2&gt;&lt;electronic-resource-num&gt;10.1016/j.infpip.2021.100147&lt;/electronic-resource-num&gt;&lt;remote-database-provider&gt;NLM&lt;/remote-database-provider&gt;&lt;language&gt;eng&lt;/language&gt;&lt;/record&gt;&lt;/Cite&gt;&lt;/EndNote&gt;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12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6AF99DD7" w14:textId="77777777" w:rsidTr="00C327CA">
        <w:trPr>
          <w:trHeight w:val="320"/>
        </w:trPr>
        <w:tc>
          <w:tcPr>
            <w:tcW w:w="513" w:type="pct"/>
          </w:tcPr>
          <w:p w14:paraId="0A46469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598" w:type="pct"/>
          </w:tcPr>
          <w:p w14:paraId="450F5B2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3" w:type="pct"/>
          </w:tcPr>
          <w:p w14:paraId="792A00B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56" w:type="pct"/>
          </w:tcPr>
          <w:p w14:paraId="5B6AB39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27778CF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306841B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2AADDCB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aG1hZDwvQXV0aG9yPjxZZWFyPjIwMTk8L1llYXI+PFJl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aG1hZDwvQXV0aG9yPjxZZWFyPjIwMTk8L1llYXI+PFJl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31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4C184DD0" w14:textId="77777777" w:rsidTr="00C327CA">
        <w:trPr>
          <w:trHeight w:val="320"/>
        </w:trPr>
        <w:tc>
          <w:tcPr>
            <w:tcW w:w="513" w:type="pct"/>
          </w:tcPr>
          <w:p w14:paraId="05292BE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888</w:t>
            </w:r>
          </w:p>
        </w:tc>
        <w:tc>
          <w:tcPr>
            <w:tcW w:w="598" w:type="pct"/>
          </w:tcPr>
          <w:p w14:paraId="17852A7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3" w:type="pct"/>
          </w:tcPr>
          <w:p w14:paraId="6AB9BA0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56" w:type="pct"/>
          </w:tcPr>
          <w:p w14:paraId="72230A0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45451DD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0797876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5B32EF6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dTwvQXV0aG9yPjxZZWFyPjIwMTY8L1llYXI+PFJlY051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=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dTwvQXV0aG9yPjxZZWFyPjIwMTY8L1llYXI+PFJlY051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=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16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3131D57B" w14:textId="77777777" w:rsidTr="00C327CA">
        <w:trPr>
          <w:trHeight w:val="320"/>
        </w:trPr>
        <w:tc>
          <w:tcPr>
            <w:tcW w:w="513" w:type="pct"/>
          </w:tcPr>
          <w:p w14:paraId="5B6E1242" w14:textId="77777777" w:rsidR="00A70C89" w:rsidRPr="00A70C89" w:rsidRDefault="00A70C89" w:rsidP="00C327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915V1</w:t>
            </w:r>
          </w:p>
        </w:tc>
        <w:tc>
          <w:tcPr>
            <w:tcW w:w="598" w:type="pct"/>
          </w:tcPr>
          <w:p w14:paraId="28BF44D2" w14:textId="77777777" w:rsidR="00A70C89" w:rsidRPr="00A70C89" w:rsidRDefault="00A70C89" w:rsidP="00C327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3" w:type="pct"/>
          </w:tcPr>
          <w:p w14:paraId="4CBFF3C5" w14:textId="77777777" w:rsidR="00A70C89" w:rsidRPr="00A70C89" w:rsidRDefault="00A70C89" w:rsidP="00C327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256" w:type="pct"/>
          </w:tcPr>
          <w:p w14:paraId="7AF7B157" w14:textId="77777777" w:rsidR="00A70C89" w:rsidRPr="00A70C89" w:rsidRDefault="00A70C89" w:rsidP="00C327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0B5B6293" w14:textId="77777777" w:rsidR="00A70C89" w:rsidRPr="00A70C89" w:rsidRDefault="00A70C89" w:rsidP="00C327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4BE16091" w14:textId="77777777" w:rsidR="00A70C89" w:rsidRPr="00A70C89" w:rsidRDefault="00A70C89" w:rsidP="00C327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</w:tcPr>
          <w:p w14:paraId="2042793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BYmU8L0F1dGhvcj48WWVhcj4yMDIxPC9ZZWFyPjxSZWNO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</w:fldData>
              </w:fldChar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BYmU8L0F1dGhvcj48WWVhcj4yMDIxPC9ZZWFyPjxSZWNO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</w:fldData>
              </w:fldChar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70]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A70C89" w:rsidRPr="00A70C89" w14:paraId="0CC499D2" w14:textId="77777777" w:rsidTr="00C327CA">
        <w:trPr>
          <w:trHeight w:val="320"/>
        </w:trPr>
        <w:tc>
          <w:tcPr>
            <w:tcW w:w="513" w:type="pct"/>
          </w:tcPr>
          <w:p w14:paraId="5FD78BA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967</w:t>
            </w:r>
          </w:p>
        </w:tc>
        <w:tc>
          <w:tcPr>
            <w:tcW w:w="598" w:type="pct"/>
          </w:tcPr>
          <w:p w14:paraId="6B145EF3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3" w:type="pct"/>
          </w:tcPr>
          <w:p w14:paraId="078B8AB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56" w:type="pct"/>
          </w:tcPr>
          <w:p w14:paraId="0F553A7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53B0B29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3CC0DA2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4D7E991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5kczwvQXV0aG9yPjxZZWFyPjIwMjE8L1llYXI+PFJl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5kczwvQXV0aG9yPjxZZWFyPjIwMjE8L1llYXI+PFJl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10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5A29A5A0" w14:textId="77777777" w:rsidTr="00C327CA">
        <w:trPr>
          <w:trHeight w:val="320"/>
        </w:trPr>
        <w:tc>
          <w:tcPr>
            <w:tcW w:w="513" w:type="pct"/>
          </w:tcPr>
          <w:p w14:paraId="6D4DCE2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997</w:t>
            </w:r>
          </w:p>
        </w:tc>
        <w:tc>
          <w:tcPr>
            <w:tcW w:w="598" w:type="pct"/>
          </w:tcPr>
          <w:p w14:paraId="5CEB79B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1963" w:type="pct"/>
          </w:tcPr>
          <w:p w14:paraId="50A9A544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Bangladesh</w:t>
            </w:r>
          </w:p>
        </w:tc>
        <w:tc>
          <w:tcPr>
            <w:tcW w:w="256" w:type="pct"/>
          </w:tcPr>
          <w:p w14:paraId="1736139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513" w:type="pct"/>
          </w:tcPr>
          <w:p w14:paraId="109A8BA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A</w:t>
            </w:r>
          </w:p>
        </w:tc>
        <w:tc>
          <w:tcPr>
            <w:tcW w:w="256" w:type="pct"/>
          </w:tcPr>
          <w:p w14:paraId="13EC72E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71014E6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0C89" w:rsidRPr="00A70C89" w14:paraId="3367A991" w14:textId="77777777" w:rsidTr="00C327CA">
        <w:trPr>
          <w:trHeight w:val="320"/>
        </w:trPr>
        <w:tc>
          <w:tcPr>
            <w:tcW w:w="513" w:type="pct"/>
          </w:tcPr>
          <w:p w14:paraId="0AC3CDA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027</w:t>
            </w:r>
          </w:p>
        </w:tc>
        <w:tc>
          <w:tcPr>
            <w:tcW w:w="598" w:type="pct"/>
          </w:tcPr>
          <w:p w14:paraId="14B57A6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3" w:type="pct"/>
          </w:tcPr>
          <w:p w14:paraId="1125892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56" w:type="pct"/>
          </w:tcPr>
          <w:p w14:paraId="680A63F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71A9142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7E7702D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36B4066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RaWFvPC9BdXRob3I+PFllYXI+MjAyMDwvWWVhcj48UmVj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RaWFvPC9BdXRob3I+PFllYXI+MjAyMDwvWWVhcj48UmVj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50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38CF5ABC" w14:textId="77777777" w:rsidTr="00C327CA">
        <w:trPr>
          <w:trHeight w:val="320"/>
        </w:trPr>
        <w:tc>
          <w:tcPr>
            <w:tcW w:w="513" w:type="pct"/>
          </w:tcPr>
          <w:p w14:paraId="2AE0DFF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164</w:t>
            </w:r>
          </w:p>
        </w:tc>
        <w:tc>
          <w:tcPr>
            <w:tcW w:w="598" w:type="pct"/>
          </w:tcPr>
          <w:p w14:paraId="0FFCDAB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3" w:type="pct"/>
          </w:tcPr>
          <w:p w14:paraId="725FDCC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256" w:type="pct"/>
          </w:tcPr>
          <w:p w14:paraId="62A6660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24A53EB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256" w:type="pct"/>
          </w:tcPr>
          <w:p w14:paraId="7263A4F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73BD1B5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Z29zdGE8L0F1dGhvcj48WWVhcj4yMDIyPC9ZZWFyPjxS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Z29zdGE8L0F1dGhvcj48WWVhcj4yMDIyPC9ZZWFyPjxS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7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7052F8F7" w14:textId="77777777" w:rsidTr="00C327CA">
        <w:trPr>
          <w:trHeight w:val="320"/>
        </w:trPr>
        <w:tc>
          <w:tcPr>
            <w:tcW w:w="513" w:type="pct"/>
          </w:tcPr>
          <w:p w14:paraId="05D8AEB3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310</w:t>
            </w:r>
          </w:p>
        </w:tc>
        <w:tc>
          <w:tcPr>
            <w:tcW w:w="598" w:type="pct"/>
          </w:tcPr>
          <w:p w14:paraId="64B2B8A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1963" w:type="pct"/>
          </w:tcPr>
          <w:p w14:paraId="3763D92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Pakistan</w:t>
            </w:r>
          </w:p>
        </w:tc>
        <w:tc>
          <w:tcPr>
            <w:tcW w:w="256" w:type="pct"/>
          </w:tcPr>
          <w:p w14:paraId="0C8DB2B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513" w:type="pct"/>
          </w:tcPr>
          <w:p w14:paraId="330EB7C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A</w:t>
            </w:r>
          </w:p>
        </w:tc>
        <w:tc>
          <w:tcPr>
            <w:tcW w:w="256" w:type="pct"/>
          </w:tcPr>
          <w:p w14:paraId="56AD333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901" w:type="pct"/>
            <w:hideMark/>
          </w:tcPr>
          <w:p w14:paraId="4D91E034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0C89" w:rsidRPr="00A70C89" w14:paraId="725D57EC" w14:textId="77777777" w:rsidTr="00C327CA">
        <w:trPr>
          <w:trHeight w:val="320"/>
        </w:trPr>
        <w:tc>
          <w:tcPr>
            <w:tcW w:w="513" w:type="pct"/>
          </w:tcPr>
          <w:p w14:paraId="3A25FFE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317</w:t>
            </w:r>
          </w:p>
        </w:tc>
        <w:tc>
          <w:tcPr>
            <w:tcW w:w="598" w:type="pct"/>
          </w:tcPr>
          <w:p w14:paraId="5ED761F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1963" w:type="pct"/>
          </w:tcPr>
          <w:p w14:paraId="07D51B4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Pakistan</w:t>
            </w:r>
          </w:p>
        </w:tc>
        <w:tc>
          <w:tcPr>
            <w:tcW w:w="256" w:type="pct"/>
          </w:tcPr>
          <w:p w14:paraId="1584BD54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513" w:type="pct"/>
          </w:tcPr>
          <w:p w14:paraId="205FF20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A</w:t>
            </w:r>
          </w:p>
        </w:tc>
        <w:tc>
          <w:tcPr>
            <w:tcW w:w="256" w:type="pct"/>
          </w:tcPr>
          <w:p w14:paraId="1BD46DA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901" w:type="pct"/>
            <w:hideMark/>
          </w:tcPr>
          <w:p w14:paraId="3F7E7BB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0C89" w:rsidRPr="00A70C89" w14:paraId="27995188" w14:textId="77777777" w:rsidTr="00C327CA">
        <w:trPr>
          <w:trHeight w:val="320"/>
        </w:trPr>
        <w:tc>
          <w:tcPr>
            <w:tcW w:w="513" w:type="pct"/>
          </w:tcPr>
          <w:p w14:paraId="0202F24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322</w:t>
            </w:r>
          </w:p>
        </w:tc>
        <w:tc>
          <w:tcPr>
            <w:tcW w:w="598" w:type="pct"/>
          </w:tcPr>
          <w:p w14:paraId="46150C8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1963" w:type="pct"/>
          </w:tcPr>
          <w:p w14:paraId="308E20C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Pakistan</w:t>
            </w:r>
          </w:p>
        </w:tc>
        <w:tc>
          <w:tcPr>
            <w:tcW w:w="256" w:type="pct"/>
          </w:tcPr>
          <w:p w14:paraId="578CA10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513" w:type="pct"/>
          </w:tcPr>
          <w:p w14:paraId="490A537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A</w:t>
            </w:r>
          </w:p>
        </w:tc>
        <w:tc>
          <w:tcPr>
            <w:tcW w:w="256" w:type="pct"/>
          </w:tcPr>
          <w:p w14:paraId="2C3213B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901" w:type="pct"/>
            <w:hideMark/>
          </w:tcPr>
          <w:p w14:paraId="182A3E0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0C89" w:rsidRPr="00A70C89" w14:paraId="6BCCFF54" w14:textId="77777777" w:rsidTr="00C327CA">
        <w:trPr>
          <w:trHeight w:val="320"/>
        </w:trPr>
        <w:tc>
          <w:tcPr>
            <w:tcW w:w="513" w:type="pct"/>
          </w:tcPr>
          <w:p w14:paraId="3FD9857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710</w:t>
            </w:r>
          </w:p>
        </w:tc>
        <w:tc>
          <w:tcPr>
            <w:tcW w:w="598" w:type="pct"/>
          </w:tcPr>
          <w:p w14:paraId="16E2869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3" w:type="pct"/>
          </w:tcPr>
          <w:p w14:paraId="0B513C13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56" w:type="pct"/>
          </w:tcPr>
          <w:p w14:paraId="467A5EB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5F91A7E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71E3B6B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47E65EB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G91PC9BdXRob3I+PFllYXI+MjAyMDwvWWVhcj48UmVj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G91PC9BdXRob3I+PFllYXI+MjAyMDwvWWVhcj48UmVj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13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10BCF213" w14:textId="77777777" w:rsidTr="00C327CA">
        <w:trPr>
          <w:trHeight w:val="292"/>
        </w:trPr>
        <w:tc>
          <w:tcPr>
            <w:tcW w:w="513" w:type="pct"/>
          </w:tcPr>
          <w:p w14:paraId="326C19B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878</w:t>
            </w:r>
          </w:p>
        </w:tc>
        <w:tc>
          <w:tcPr>
            <w:tcW w:w="598" w:type="pct"/>
          </w:tcPr>
          <w:p w14:paraId="7823B0B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3" w:type="pct"/>
          </w:tcPr>
          <w:p w14:paraId="0C40170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56" w:type="pct"/>
          </w:tcPr>
          <w:p w14:paraId="11C055C4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1AA6FB1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56" w:type="pct"/>
          </w:tcPr>
          <w:p w14:paraId="12FBBF1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</w:tcPr>
          <w:p w14:paraId="5EDE49A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WlyaTwvQXV0aG9yPjxZZWFyPjIwMTk8L1llYXI+PFJl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WlyaTwvQXV0aG9yPjxZZWFyPjIwMTk8L1llYXI+PFJl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43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7B2247E8" w14:textId="77777777" w:rsidTr="00C327CA">
        <w:trPr>
          <w:trHeight w:val="320"/>
        </w:trPr>
        <w:tc>
          <w:tcPr>
            <w:tcW w:w="513" w:type="pct"/>
          </w:tcPr>
          <w:p w14:paraId="3B9F8B4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053</w:t>
            </w:r>
          </w:p>
        </w:tc>
        <w:tc>
          <w:tcPr>
            <w:tcW w:w="598" w:type="pct"/>
          </w:tcPr>
          <w:p w14:paraId="72AF34D3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3" w:type="pct"/>
          </w:tcPr>
          <w:p w14:paraId="468A838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256" w:type="pct"/>
          </w:tcPr>
          <w:p w14:paraId="4AE4BC1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440FB2D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256" w:type="pct"/>
          </w:tcPr>
          <w:p w14:paraId="294CB3B4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7E96D2C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F2ZWRyYTwvQXV0aG9yPjxZZWFyPjIwMjE8L1llYXI+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F2ZWRyYTwvQXV0aG9yPjxZZWFyPjIwMjE8L1llYXI+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4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764628CE" w14:textId="77777777" w:rsidTr="00C327CA">
        <w:trPr>
          <w:trHeight w:val="320"/>
        </w:trPr>
        <w:tc>
          <w:tcPr>
            <w:tcW w:w="513" w:type="pct"/>
          </w:tcPr>
          <w:p w14:paraId="6D2D811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194</w:t>
            </w:r>
          </w:p>
        </w:tc>
        <w:tc>
          <w:tcPr>
            <w:tcW w:w="598" w:type="pct"/>
          </w:tcPr>
          <w:p w14:paraId="05BE72A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3" w:type="pct"/>
          </w:tcPr>
          <w:p w14:paraId="7640362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56" w:type="pct"/>
          </w:tcPr>
          <w:p w14:paraId="186B0BD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5DB28A54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25719414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114A9BC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G91PC9BdXRob3I+PFllYXI+MjAyMDwvWWVhcj48UmVj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G91PC9BdXRob3I+PFllYXI+MjAyMDwvWWVhcj48UmVj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13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48E58CBB" w14:textId="77777777" w:rsidTr="00C327CA">
        <w:trPr>
          <w:trHeight w:val="320"/>
        </w:trPr>
        <w:tc>
          <w:tcPr>
            <w:tcW w:w="513" w:type="pct"/>
          </w:tcPr>
          <w:p w14:paraId="7C98640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534</w:t>
            </w:r>
          </w:p>
        </w:tc>
        <w:tc>
          <w:tcPr>
            <w:tcW w:w="598" w:type="pct"/>
          </w:tcPr>
          <w:p w14:paraId="7D42C18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3" w:type="pct"/>
          </w:tcPr>
          <w:p w14:paraId="05082A0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56" w:type="pct"/>
          </w:tcPr>
          <w:p w14:paraId="2541D08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68E9671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5D23CE7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41B49C8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5kczwvQXV0aG9yPjxZZWFyPjIwMjE8L1llYXI+PFJl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5kczwvQXV0aG9yPjxZZWFyPjIwMjE8L1llYXI+PFJl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10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5148FF45" w14:textId="77777777" w:rsidTr="00C327CA">
        <w:trPr>
          <w:trHeight w:val="320"/>
        </w:trPr>
        <w:tc>
          <w:tcPr>
            <w:tcW w:w="513" w:type="pct"/>
          </w:tcPr>
          <w:p w14:paraId="2954C9C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574</w:t>
            </w:r>
          </w:p>
        </w:tc>
        <w:tc>
          <w:tcPr>
            <w:tcW w:w="598" w:type="pct"/>
          </w:tcPr>
          <w:p w14:paraId="34CDF46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3" w:type="pct"/>
          </w:tcPr>
          <w:p w14:paraId="5C2682E3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56" w:type="pct"/>
          </w:tcPr>
          <w:p w14:paraId="4C782C6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394B975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23FA12D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4BB09B7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G91PC9BdXRob3I+PFllYXI+MjAyMDwvWWVhcj48UmVj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aG91PC9BdXRob3I+PFllYXI+MjAyMDwvWWVhcj48UmVj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13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73CE1D3B" w14:textId="77777777" w:rsidTr="00C327CA">
        <w:trPr>
          <w:trHeight w:val="320"/>
        </w:trPr>
        <w:tc>
          <w:tcPr>
            <w:tcW w:w="513" w:type="pct"/>
          </w:tcPr>
          <w:p w14:paraId="7875C823" w14:textId="77777777" w:rsidR="00A70C89" w:rsidRPr="00A70C89" w:rsidRDefault="00A70C89" w:rsidP="00C327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18"/>
                <w:szCs w:val="18"/>
              </w:rPr>
              <w:t>2816</w:t>
            </w:r>
          </w:p>
        </w:tc>
        <w:tc>
          <w:tcPr>
            <w:tcW w:w="598" w:type="pct"/>
          </w:tcPr>
          <w:p w14:paraId="598BF142" w14:textId="77777777" w:rsidR="00A70C89" w:rsidRPr="00A70C89" w:rsidRDefault="00A70C89" w:rsidP="00C327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63" w:type="pct"/>
          </w:tcPr>
          <w:p w14:paraId="68B34545" w14:textId="77777777" w:rsidR="00A70C89" w:rsidRPr="00A70C89" w:rsidRDefault="00A70C89" w:rsidP="00C327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256" w:type="pct"/>
          </w:tcPr>
          <w:p w14:paraId="40754F2B" w14:textId="77777777" w:rsidR="00A70C89" w:rsidRPr="00A70C89" w:rsidRDefault="00A70C89" w:rsidP="00C327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3" w:type="pct"/>
          </w:tcPr>
          <w:p w14:paraId="6F6AFC0F" w14:textId="77777777" w:rsidR="00A70C89" w:rsidRPr="00A70C89" w:rsidRDefault="00A70C89" w:rsidP="00C327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256" w:type="pct"/>
          </w:tcPr>
          <w:p w14:paraId="7654CAAD" w14:textId="77777777" w:rsidR="00A70C89" w:rsidRPr="00A70C89" w:rsidRDefault="00A70C89" w:rsidP="00C327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</w:tcPr>
          <w:p w14:paraId="2DF0392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aGF0dGFjaGFyamVlPC9BdXRob3I+PFllYXI+MjAxOTwv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</w:fldData>
              </w:fldChar>
            </w:r>
            <w:r w:rsidRPr="00A70C89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aGF0dGFjaGFyamVlPC9BdXRob3I+PFllYXI+MjAxOTwv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</w:fldData>
              </w:fldChar>
            </w:r>
            <w:r w:rsidRPr="00A70C89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18"/>
                <w:szCs w:val="18"/>
              </w:rPr>
            </w:r>
            <w:r w:rsidRPr="00A70C89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A70C89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18"/>
                <w:szCs w:val="18"/>
              </w:rPr>
              <w:t>[68]</w:t>
            </w:r>
            <w:r w:rsidRPr="00A70C89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A70C89" w:rsidRPr="00A70C89" w14:paraId="0784D150" w14:textId="77777777" w:rsidTr="00C327CA">
        <w:trPr>
          <w:trHeight w:val="320"/>
        </w:trPr>
        <w:tc>
          <w:tcPr>
            <w:tcW w:w="513" w:type="pct"/>
          </w:tcPr>
          <w:p w14:paraId="45444EE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2823</w:t>
            </w:r>
          </w:p>
        </w:tc>
        <w:tc>
          <w:tcPr>
            <w:tcW w:w="598" w:type="pct"/>
          </w:tcPr>
          <w:p w14:paraId="6892DDA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3" w:type="pct"/>
          </w:tcPr>
          <w:p w14:paraId="654F7B8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56" w:type="pct"/>
          </w:tcPr>
          <w:p w14:paraId="35420A83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419A06B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4D00DDD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354A895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XRpbDwvQXV0aG9yPjxZZWFyPjIwMjE8L1llYXI+PFJl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XRpbDwvQXV0aG9yPjxZZWFyPjIwMjE8L1llYXI+PFJl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19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29593EFD" w14:textId="77777777" w:rsidTr="00C327CA">
        <w:trPr>
          <w:trHeight w:val="320"/>
        </w:trPr>
        <w:tc>
          <w:tcPr>
            <w:tcW w:w="513" w:type="pct"/>
          </w:tcPr>
          <w:p w14:paraId="0D5EAEB3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3228</w:t>
            </w:r>
          </w:p>
        </w:tc>
        <w:tc>
          <w:tcPr>
            <w:tcW w:w="598" w:type="pct"/>
          </w:tcPr>
          <w:p w14:paraId="0460CB3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3" w:type="pct"/>
          </w:tcPr>
          <w:p w14:paraId="105FD93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256" w:type="pct"/>
          </w:tcPr>
          <w:p w14:paraId="481BDDB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701619D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1AEAFF5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44526E2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azwvQXV0aG9yPjxZZWFyPjIwMjI8L1llYXI+PFJlY051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azwvQXV0aG9yPjxZZWFyPjIwMjI8L1llYXI+PFJlY051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9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2D0D80B7" w14:textId="77777777" w:rsidTr="00C327CA">
        <w:trPr>
          <w:trHeight w:val="320"/>
        </w:trPr>
        <w:tc>
          <w:tcPr>
            <w:tcW w:w="513" w:type="pct"/>
          </w:tcPr>
          <w:p w14:paraId="5FD241C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3348V1</w:t>
            </w:r>
          </w:p>
        </w:tc>
        <w:tc>
          <w:tcPr>
            <w:tcW w:w="598" w:type="pct"/>
          </w:tcPr>
          <w:p w14:paraId="20336A2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1963" w:type="pct"/>
          </w:tcPr>
          <w:p w14:paraId="6F7B5C3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Pakistan</w:t>
            </w:r>
          </w:p>
        </w:tc>
        <w:tc>
          <w:tcPr>
            <w:tcW w:w="256" w:type="pct"/>
          </w:tcPr>
          <w:p w14:paraId="6A8D76D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513" w:type="pct"/>
          </w:tcPr>
          <w:p w14:paraId="5015977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A</w:t>
            </w:r>
          </w:p>
        </w:tc>
        <w:tc>
          <w:tcPr>
            <w:tcW w:w="256" w:type="pct"/>
          </w:tcPr>
          <w:p w14:paraId="6761476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19FD7F6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0C89" w:rsidRPr="00A70C89" w14:paraId="43A31E8D" w14:textId="77777777" w:rsidTr="00C327CA">
        <w:trPr>
          <w:trHeight w:val="320"/>
        </w:trPr>
        <w:tc>
          <w:tcPr>
            <w:tcW w:w="513" w:type="pct"/>
          </w:tcPr>
          <w:p w14:paraId="7A0FAE5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3444</w:t>
            </w:r>
          </w:p>
        </w:tc>
        <w:tc>
          <w:tcPr>
            <w:tcW w:w="598" w:type="pct"/>
          </w:tcPr>
          <w:p w14:paraId="46A032D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3" w:type="pct"/>
          </w:tcPr>
          <w:p w14:paraId="0ACB706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56" w:type="pct"/>
          </w:tcPr>
          <w:p w14:paraId="39A3AA0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56BFD35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181BC544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7C6B839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Zou&lt;/Author&gt;&lt;Year&gt;2022&lt;/Year&gt;&lt;RecNum&gt;6573&lt;/RecNum&gt;&lt;DisplayText&gt;[1]&lt;/DisplayText&gt;&lt;record&gt;&lt;rec-number&gt;6573&lt;/rec-number&gt;&lt;foreign-keys&gt;&lt;key app="EN" db-id="950r25r5gwddwueeftl5xr0qe5pwp2p5v5dd" timestamp="1664168114" guid="84beb196-8e76-45f0-aea8-309231d6af8e"&gt;6573&lt;/key&gt;&lt;/foreign-keys&gt;&lt;ref-type name="Journal Article"&gt;17&lt;/ref-type&gt;&lt;contributors&gt;&lt;authors&gt;&lt;author&gt;Zou, H.&lt;/author&gt;&lt;author&gt;Shen, Y.&lt;/author&gt;&lt;author&gt;Li, C.&lt;/author&gt;&lt;author&gt;Li, Q.&lt;/author&gt;&lt;/authors&gt;&lt;/contributors&gt;&lt;auth-address&gt;Department of Laboratory Medicine, Chongqing Health Center for Women and Children, Chongqing, 400016, People&amp;apos;s Republic of China.&lt;/auth-address&gt;&lt;titles&gt;&lt;title&gt;&lt;style face="normal" font="default" size="100%"&gt;Two phenotypes of &lt;/style&gt;&lt;style face="italic" font="default" size="100%"&gt;Klebsiella pneumoniae&lt;/style&gt;&lt;style face="normal" font="default" size="100%"&gt; ST147 outbreak from neonatal sepsis with a slight increase in virulence&lt;/style&gt;&lt;/title&gt;&lt;secondary-title&gt;Infect Drug Resist&lt;/secondary-title&gt;&lt;/titles&gt;&lt;periodical&gt;&lt;full-title&gt;Infect Drug Resist&lt;/full-title&gt;&lt;/periodical&gt;&lt;pages&gt;1-12&lt;/pages&gt;&lt;volume&gt;15&lt;/volume&gt;&lt;edition&gt;2022/01/14&lt;/edition&gt;&lt;keywords&gt;&lt;keyword&gt;Ndm-1&lt;/keyword&gt;&lt;keyword&gt;carbapenem-resistant-Klebsiella pneumoniae&lt;/keyword&gt;&lt;keyword&gt;neonates&lt;/keyword&gt;&lt;keyword&gt;virulence&lt;/keyword&gt;&lt;/keywords&gt;&lt;dates&gt;&lt;year&gt;2022&lt;/year&gt;&lt;/dates&gt;&lt;isbn&gt;1178-6973 (Print)&amp;#xD;1178-6973&lt;/isbn&gt;&lt;accession-num&gt;35023933&lt;/accession-num&gt;&lt;urls&gt;&lt;/urls&gt;&lt;custom2&gt;PMC8748007&lt;/custom2&gt;&lt;electronic-resource-num&gt;10.2147/idr.S343292&lt;/electronic-resource-num&gt;&lt;remote-database-provider&gt;NLM&lt;/remote-database-provider&gt;&lt;language&gt;eng&lt;/language&gt;&lt;/record&gt;&lt;/Cite&gt;&lt;/EndNote&gt;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1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673D68C7" w14:textId="77777777" w:rsidTr="00C327CA">
        <w:trPr>
          <w:trHeight w:val="320"/>
        </w:trPr>
        <w:tc>
          <w:tcPr>
            <w:tcW w:w="513" w:type="pct"/>
          </w:tcPr>
          <w:p w14:paraId="63D7EF2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4494</w:t>
            </w:r>
          </w:p>
        </w:tc>
        <w:tc>
          <w:tcPr>
            <w:tcW w:w="598" w:type="pct"/>
          </w:tcPr>
          <w:p w14:paraId="6DFE5C2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1963" w:type="pct"/>
          </w:tcPr>
          <w:p w14:paraId="5222D5E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Bangladesh</w:t>
            </w:r>
          </w:p>
        </w:tc>
        <w:tc>
          <w:tcPr>
            <w:tcW w:w="256" w:type="pct"/>
          </w:tcPr>
          <w:p w14:paraId="1D74071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513" w:type="pct"/>
          </w:tcPr>
          <w:p w14:paraId="0741860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A</w:t>
            </w:r>
          </w:p>
        </w:tc>
        <w:tc>
          <w:tcPr>
            <w:tcW w:w="256" w:type="pct"/>
          </w:tcPr>
          <w:p w14:paraId="77BE9D1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669E700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0C89" w:rsidRPr="00A70C89" w14:paraId="5B12A05C" w14:textId="77777777" w:rsidTr="00C327CA">
        <w:trPr>
          <w:trHeight w:val="320"/>
        </w:trPr>
        <w:tc>
          <w:tcPr>
            <w:tcW w:w="513" w:type="pct"/>
          </w:tcPr>
          <w:p w14:paraId="39E9942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4511</w:t>
            </w:r>
          </w:p>
        </w:tc>
        <w:tc>
          <w:tcPr>
            <w:tcW w:w="598" w:type="pct"/>
          </w:tcPr>
          <w:p w14:paraId="50E476CD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1963" w:type="pct"/>
          </w:tcPr>
          <w:p w14:paraId="67AE74E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Bangladesh</w:t>
            </w:r>
          </w:p>
        </w:tc>
        <w:tc>
          <w:tcPr>
            <w:tcW w:w="256" w:type="pct"/>
          </w:tcPr>
          <w:p w14:paraId="2AC6D6D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513" w:type="pct"/>
          </w:tcPr>
          <w:p w14:paraId="292D070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A</w:t>
            </w:r>
          </w:p>
        </w:tc>
        <w:tc>
          <w:tcPr>
            <w:tcW w:w="256" w:type="pct"/>
          </w:tcPr>
          <w:p w14:paraId="3F73098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3B41818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0C89" w:rsidRPr="00A70C89" w14:paraId="6433326D" w14:textId="77777777" w:rsidTr="00C327CA">
        <w:trPr>
          <w:trHeight w:val="320"/>
        </w:trPr>
        <w:tc>
          <w:tcPr>
            <w:tcW w:w="513" w:type="pct"/>
          </w:tcPr>
          <w:p w14:paraId="749EC97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4854</w:t>
            </w:r>
          </w:p>
        </w:tc>
        <w:tc>
          <w:tcPr>
            <w:tcW w:w="598" w:type="pct"/>
          </w:tcPr>
          <w:p w14:paraId="0AA4484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3" w:type="pct"/>
          </w:tcPr>
          <w:p w14:paraId="5B75A87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56" w:type="pct"/>
          </w:tcPr>
          <w:p w14:paraId="4BCD449C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1CCDEAEB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22B9EF7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5224ADF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b25nPC9BdXRob3I+PFllYXI+MjAyMDwvWWVhcj48UmVj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b25nPC9BdXRob3I+PFllYXI+MjAyMDwvWWVhcj48UmVj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17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20DAFFF3" w14:textId="77777777" w:rsidTr="00C327CA">
        <w:trPr>
          <w:trHeight w:val="320"/>
        </w:trPr>
        <w:tc>
          <w:tcPr>
            <w:tcW w:w="513" w:type="pct"/>
          </w:tcPr>
          <w:p w14:paraId="1B225AF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4979</w:t>
            </w:r>
            <w:r w:rsidRPr="00A70C8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98" w:type="pct"/>
          </w:tcPr>
          <w:p w14:paraId="10076CC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1963" w:type="pct"/>
          </w:tcPr>
          <w:p w14:paraId="07E4BBA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Nigeria</w:t>
            </w:r>
          </w:p>
        </w:tc>
        <w:tc>
          <w:tcPr>
            <w:tcW w:w="256" w:type="pct"/>
          </w:tcPr>
          <w:p w14:paraId="6CFEBED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513" w:type="pct"/>
          </w:tcPr>
          <w:p w14:paraId="03EC368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F</w:t>
            </w:r>
          </w:p>
        </w:tc>
        <w:tc>
          <w:tcPr>
            <w:tcW w:w="256" w:type="pct"/>
          </w:tcPr>
          <w:p w14:paraId="17F43BE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0FAAA725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0C89" w:rsidRPr="00A70C89" w14:paraId="03FD4008" w14:textId="77777777" w:rsidTr="00C327CA">
        <w:trPr>
          <w:trHeight w:val="320"/>
        </w:trPr>
        <w:tc>
          <w:tcPr>
            <w:tcW w:w="513" w:type="pct"/>
          </w:tcPr>
          <w:p w14:paraId="0C99C80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4981</w:t>
            </w:r>
          </w:p>
        </w:tc>
        <w:tc>
          <w:tcPr>
            <w:tcW w:w="598" w:type="pct"/>
          </w:tcPr>
          <w:p w14:paraId="029B513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1963" w:type="pct"/>
          </w:tcPr>
          <w:p w14:paraId="1B8880C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Pakistan</w:t>
            </w:r>
          </w:p>
        </w:tc>
        <w:tc>
          <w:tcPr>
            <w:tcW w:w="256" w:type="pct"/>
          </w:tcPr>
          <w:p w14:paraId="5EC22B0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513" w:type="pct"/>
          </w:tcPr>
          <w:p w14:paraId="59FA050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A</w:t>
            </w:r>
          </w:p>
        </w:tc>
        <w:tc>
          <w:tcPr>
            <w:tcW w:w="256" w:type="pct"/>
          </w:tcPr>
          <w:p w14:paraId="67A0F5E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25067683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0C89" w:rsidRPr="00A70C89" w14:paraId="5A1444E1" w14:textId="77777777" w:rsidTr="00C327CA">
        <w:trPr>
          <w:trHeight w:val="320"/>
        </w:trPr>
        <w:tc>
          <w:tcPr>
            <w:tcW w:w="513" w:type="pct"/>
          </w:tcPr>
          <w:p w14:paraId="258E2E7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5014</w:t>
            </w:r>
          </w:p>
        </w:tc>
        <w:tc>
          <w:tcPr>
            <w:tcW w:w="598" w:type="pct"/>
          </w:tcPr>
          <w:p w14:paraId="5A99C14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3" w:type="pct"/>
          </w:tcPr>
          <w:p w14:paraId="5799B60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256" w:type="pct"/>
          </w:tcPr>
          <w:p w14:paraId="3EE8616A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73EDEE8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09E5AFA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4B8F78A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azwvQXV0aG9yPjxZZWFyPjIwMjI8L1llYXI+PFJlY051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azwvQXV0aG9yPjxZZWFyPjIwMjI8L1llYXI+PFJlY051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9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6BC3C37A" w14:textId="77777777" w:rsidTr="00C327CA">
        <w:trPr>
          <w:trHeight w:val="320"/>
        </w:trPr>
        <w:tc>
          <w:tcPr>
            <w:tcW w:w="513" w:type="pct"/>
          </w:tcPr>
          <w:p w14:paraId="56A35E0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5016</w:t>
            </w:r>
          </w:p>
        </w:tc>
        <w:tc>
          <w:tcPr>
            <w:tcW w:w="598" w:type="pct"/>
          </w:tcPr>
          <w:p w14:paraId="545A2647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3" w:type="pct"/>
          </w:tcPr>
          <w:p w14:paraId="217B4A6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256" w:type="pct"/>
          </w:tcPr>
          <w:p w14:paraId="11E3599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59F0EAD1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0A6D428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1C9DC60E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azwvQXV0aG9yPjxZZWFyPjIwMjI8L1llYXI+PFJlY051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azwvQXV0aG9yPjxZZWFyPjIwMjI8L1llYXI+PFJlY051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9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70C89" w:rsidRPr="00A70C89" w14:paraId="506CFEDD" w14:textId="77777777" w:rsidTr="00C327CA">
        <w:trPr>
          <w:trHeight w:val="320"/>
        </w:trPr>
        <w:tc>
          <w:tcPr>
            <w:tcW w:w="513" w:type="pct"/>
          </w:tcPr>
          <w:p w14:paraId="502F089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5017</w:t>
            </w:r>
          </w:p>
        </w:tc>
        <w:tc>
          <w:tcPr>
            <w:tcW w:w="598" w:type="pct"/>
          </w:tcPr>
          <w:p w14:paraId="37699100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3" w:type="pct"/>
          </w:tcPr>
          <w:p w14:paraId="67EC8869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256" w:type="pct"/>
          </w:tcPr>
          <w:p w14:paraId="783A150F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</w:tcPr>
          <w:p w14:paraId="6746D662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pct"/>
          </w:tcPr>
          <w:p w14:paraId="239B6A36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pct"/>
            <w:noWrap/>
            <w:hideMark/>
          </w:tcPr>
          <w:p w14:paraId="1C464FB8" w14:textId="77777777" w:rsidR="00A70C89" w:rsidRPr="00A70C89" w:rsidRDefault="00A70C89" w:rsidP="00C327CA">
            <w:pPr>
              <w:rPr>
                <w:rFonts w:ascii="Arial" w:hAnsi="Arial" w:cs="Arial"/>
                <w:sz w:val="20"/>
                <w:szCs w:val="20"/>
              </w:rPr>
            </w:pP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azwvQXV0aG9yPjxZZWFyPjIwMjI8L1llYXI+PFJlY051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azwvQXV0aG9yPjxZZWFyPjIwMjI8L1llYXI+PFJlY051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</w:fldData>
              </w:fldChar>
            </w:r>
            <w:r w:rsidRPr="00A70C89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A70C89">
              <w:rPr>
                <w:rFonts w:ascii="Arial" w:hAnsi="Arial" w:cs="Arial"/>
                <w:sz w:val="20"/>
                <w:szCs w:val="20"/>
              </w:rPr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A70C89">
              <w:rPr>
                <w:rFonts w:ascii="Arial" w:hAnsi="Arial" w:cs="Arial"/>
                <w:noProof/>
                <w:sz w:val="20"/>
                <w:szCs w:val="20"/>
              </w:rPr>
              <w:t>[9]</w:t>
            </w:r>
            <w:r w:rsidRPr="00A70C89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14:paraId="007A46E5" w14:textId="77777777" w:rsidR="00A70C89" w:rsidRPr="00A70C89" w:rsidRDefault="00A70C89" w:rsidP="00A70C89">
      <w:pPr>
        <w:rPr>
          <w:sz w:val="20"/>
          <w:szCs w:val="20"/>
        </w:rPr>
      </w:pPr>
      <w:proofErr w:type="spellStart"/>
      <w:r w:rsidRPr="00A70C89">
        <w:rPr>
          <w:sz w:val="20"/>
          <w:szCs w:val="20"/>
          <w:vertAlign w:val="superscript"/>
        </w:rPr>
        <w:t>a</w:t>
      </w:r>
      <w:r w:rsidRPr="00A70C89">
        <w:rPr>
          <w:sz w:val="20"/>
          <w:szCs w:val="20"/>
        </w:rPr>
        <w:t>Numbers</w:t>
      </w:r>
      <w:proofErr w:type="spellEnd"/>
      <w:r w:rsidRPr="00A70C89">
        <w:rPr>
          <w:sz w:val="20"/>
          <w:szCs w:val="20"/>
        </w:rPr>
        <w:t xml:space="preserve"> of strains in literature and those found in genomes only that are underlined are shown in brackets.</w:t>
      </w:r>
    </w:p>
    <w:p w14:paraId="6DFE742A" w14:textId="77777777" w:rsidR="00A70C89" w:rsidRPr="00A70C89" w:rsidRDefault="00A70C89" w:rsidP="00A70C89">
      <w:pPr>
        <w:rPr>
          <w:sz w:val="20"/>
          <w:szCs w:val="20"/>
        </w:rPr>
      </w:pPr>
      <w:proofErr w:type="spellStart"/>
      <w:r w:rsidRPr="00A70C89">
        <w:rPr>
          <w:sz w:val="20"/>
          <w:szCs w:val="20"/>
          <w:vertAlign w:val="superscript"/>
        </w:rPr>
        <w:t>b</w:t>
      </w:r>
      <w:r w:rsidRPr="00A70C89">
        <w:rPr>
          <w:sz w:val="20"/>
          <w:szCs w:val="20"/>
        </w:rPr>
        <w:t>Those</w:t>
      </w:r>
      <w:proofErr w:type="spellEnd"/>
      <w:r w:rsidRPr="00A70C89">
        <w:rPr>
          <w:sz w:val="20"/>
          <w:szCs w:val="20"/>
        </w:rPr>
        <w:t xml:space="preserve"> not reported in literature but found in genomes are underlined. </w:t>
      </w:r>
    </w:p>
    <w:p w14:paraId="55BB5935" w14:textId="77777777" w:rsidR="00A70C89" w:rsidRPr="00A70C89" w:rsidRDefault="00A70C89" w:rsidP="00A70C89">
      <w:pPr>
        <w:rPr>
          <w:sz w:val="20"/>
          <w:szCs w:val="20"/>
        </w:rPr>
      </w:pPr>
      <w:proofErr w:type="spellStart"/>
      <w:r w:rsidRPr="00A70C89">
        <w:rPr>
          <w:sz w:val="20"/>
          <w:szCs w:val="20"/>
          <w:vertAlign w:val="superscript"/>
        </w:rPr>
        <w:t>c</w:t>
      </w:r>
      <w:r w:rsidRPr="00A70C89">
        <w:rPr>
          <w:sz w:val="20"/>
          <w:szCs w:val="20"/>
        </w:rPr>
        <w:t>A</w:t>
      </w:r>
      <w:proofErr w:type="spellEnd"/>
      <w:r w:rsidRPr="00A70C89">
        <w:rPr>
          <w:sz w:val="20"/>
          <w:szCs w:val="20"/>
        </w:rPr>
        <w:t xml:space="preserve">, Asia; E, Europe; F, Africa; S, South America. </w:t>
      </w:r>
    </w:p>
    <w:p w14:paraId="0F5A257E" w14:textId="77777777" w:rsidR="00A70C89" w:rsidRPr="00A70C89" w:rsidRDefault="00A70C89" w:rsidP="00A70C89">
      <w:pPr>
        <w:rPr>
          <w:sz w:val="20"/>
          <w:szCs w:val="20"/>
        </w:rPr>
      </w:pPr>
      <w:proofErr w:type="spellStart"/>
      <w:r w:rsidRPr="00A70C89">
        <w:rPr>
          <w:sz w:val="20"/>
          <w:szCs w:val="20"/>
          <w:vertAlign w:val="superscript"/>
        </w:rPr>
        <w:t>d</w:t>
      </w:r>
      <w:r w:rsidRPr="00A70C89">
        <w:rPr>
          <w:sz w:val="20"/>
          <w:szCs w:val="20"/>
        </w:rPr>
        <w:t>This</w:t>
      </w:r>
      <w:proofErr w:type="spellEnd"/>
      <w:r w:rsidRPr="00A70C89">
        <w:rPr>
          <w:sz w:val="20"/>
          <w:szCs w:val="20"/>
        </w:rPr>
        <w:t xml:space="preserve"> ST belongs to </w:t>
      </w:r>
      <w:r w:rsidRPr="00A70C89">
        <w:rPr>
          <w:i/>
          <w:iCs/>
          <w:sz w:val="20"/>
          <w:szCs w:val="20"/>
        </w:rPr>
        <w:t>Klebsiella quasipneumoniae</w:t>
      </w:r>
    </w:p>
    <w:p w14:paraId="105D0115" w14:textId="77777777" w:rsidR="00A70C89" w:rsidRPr="00A70C89" w:rsidRDefault="00A70C89" w:rsidP="00A70C89">
      <w:pPr>
        <w:rPr>
          <w:sz w:val="20"/>
          <w:szCs w:val="20"/>
        </w:rPr>
      </w:pPr>
      <w:proofErr w:type="spellStart"/>
      <w:r w:rsidRPr="00A70C89">
        <w:rPr>
          <w:sz w:val="20"/>
          <w:szCs w:val="20"/>
          <w:vertAlign w:val="superscript"/>
        </w:rPr>
        <w:t>e</w:t>
      </w:r>
      <w:r w:rsidRPr="00A70C89">
        <w:rPr>
          <w:sz w:val="20"/>
          <w:szCs w:val="20"/>
        </w:rPr>
        <w:t>This</w:t>
      </w:r>
      <w:proofErr w:type="spellEnd"/>
      <w:r w:rsidRPr="00A70C89">
        <w:rPr>
          <w:sz w:val="20"/>
          <w:szCs w:val="20"/>
        </w:rPr>
        <w:t xml:space="preserve"> ST belongs to </w:t>
      </w:r>
      <w:r w:rsidRPr="00A70C89">
        <w:rPr>
          <w:i/>
          <w:iCs/>
          <w:sz w:val="20"/>
          <w:szCs w:val="20"/>
        </w:rPr>
        <w:t>Klebsiella variicola</w:t>
      </w:r>
    </w:p>
    <w:p w14:paraId="5AFF3FD8" w14:textId="77777777" w:rsidR="00A70C89" w:rsidRPr="00A70C89" w:rsidRDefault="00A70C89" w:rsidP="00A70C89">
      <w:pPr>
        <w:rPr>
          <w:sz w:val="18"/>
          <w:szCs w:val="18"/>
        </w:rPr>
      </w:pPr>
    </w:p>
    <w:p w14:paraId="5303D540" w14:textId="5E939602" w:rsidR="00A70C89" w:rsidRPr="00A70C89" w:rsidRDefault="00A70C89">
      <w:r w:rsidRPr="00A70C89">
        <w:t>References</w:t>
      </w:r>
    </w:p>
    <w:p w14:paraId="74ABF543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fldChar w:fldCharType="begin"/>
      </w:r>
      <w:r w:rsidRPr="00A70C89">
        <w:instrText xml:space="preserve"> ADDIN EN.REFLIST </w:instrText>
      </w:r>
      <w:r w:rsidRPr="00A70C89">
        <w:fldChar w:fldCharType="separate"/>
      </w:r>
      <w:r w:rsidRPr="00A70C89">
        <w:rPr>
          <w:noProof/>
        </w:rPr>
        <w:t>1.</w:t>
      </w:r>
      <w:r w:rsidRPr="00A70C89">
        <w:rPr>
          <w:noProof/>
        </w:rPr>
        <w:tab/>
        <w:t xml:space="preserve">Zou H, Shen Y, Li C, Li Q. Two phenotypes of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 xml:space="preserve"> ST147 outbreak from neonatal sepsis with a slight increase in virulence. Infect Drug Resist. 2022;15:1-12. Epub 2022/01/14. doi: 10.2147/idr.S343292. PubMed PMID: 35023933; PubMed Central PMCID: PMCPMC8748007.</w:t>
      </w:r>
    </w:p>
    <w:p w14:paraId="7D55C5C8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2.</w:t>
      </w:r>
      <w:r w:rsidRPr="00A70C89">
        <w:rPr>
          <w:noProof/>
        </w:rPr>
        <w:tab/>
        <w:t>Zhang X, Li X, Wang M, Yue H, Li P, Liu Y, et al. Outbreak of NDM-1-producing Klebsiella pneumoniae causing neonatal infection in a teaching hospital in mainland China. Antimicrob Agents Chemother. 2015;59(7):4349-</w:t>
      </w:r>
      <w:r w:rsidRPr="00A70C89">
        <w:rPr>
          <w:noProof/>
        </w:rPr>
        <w:lastRenderedPageBreak/>
        <w:t>51. Epub 2015/05/06. doi: 10.1128/AAC.03868-14. PubMed PMID: 25941224; PubMed Central PMCID: PMCPMC4468712.</w:t>
      </w:r>
    </w:p>
    <w:p w14:paraId="78D552FA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3.</w:t>
      </w:r>
      <w:r w:rsidRPr="00A70C89">
        <w:rPr>
          <w:noProof/>
        </w:rPr>
        <w:tab/>
        <w:t xml:space="preserve">Jin Y, Song X, Liu Y, Wang Y, Zhang B, Fan H, et al. Characteristics of carbapenemase-producing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 xml:space="preserve"> as a cause of neonatal infection in Shandong, China. Exp Ther Med. 2017;13(3):1117-26. Epub 2017/04/30. doi: 10.3892/etm.2017.4070. PubMed PMID: 28450951; PubMed Central PMCID: PMCPMC5403258.</w:t>
      </w:r>
    </w:p>
    <w:p w14:paraId="309CF079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4.</w:t>
      </w:r>
      <w:r w:rsidRPr="00A70C89">
        <w:rPr>
          <w:noProof/>
        </w:rPr>
        <w:tab/>
        <w:t xml:space="preserve">Saavedra SY, Bernal JF, Montilla-Escudero E, Arévalo SA, Prada DA, Valencia MF, et al. Complexity of genomic epidemiology of carbapenem-resistant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 xml:space="preserve"> isolates in Colombia urges the reinforcement of whole genome sequencing-based surveillance programs. Clin Infect Dis. 2021;73(Suppl_4):S290-s9. Epub 2021/12/02. doi: 10.1093/cid/ciab777. PubMed PMID: 34850835; PubMed Central PMCID: PMCPMC8634422.</w:t>
      </w:r>
    </w:p>
    <w:p w14:paraId="5D0066E8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5.</w:t>
      </w:r>
      <w:r w:rsidRPr="00A70C89">
        <w:rPr>
          <w:noProof/>
        </w:rPr>
        <w:tab/>
        <w:t>Jin Y, Shao C, Li J, Fan H, Bai Y, Wang Y. Outbreak of multidrug resistant NDM-1-producing Klebsiella pneumoniae from a neonatal unit in Shandong Province, China. PLoS One. 2015;10(3):e0119571. Epub 2015/03/24. doi: 10.1371/journal.pone.0119571. PubMed PMID: 25799421; PubMed Central PMCID: PMCPMC4370709.</w:t>
      </w:r>
    </w:p>
    <w:p w14:paraId="4059DD9D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6.</w:t>
      </w:r>
      <w:r w:rsidRPr="00A70C89">
        <w:rPr>
          <w:noProof/>
        </w:rPr>
        <w:tab/>
        <w:t xml:space="preserve">Labi AK, Nielsen KL, Marvig RL, Bjerrum S, Enweronu-Laryea C, Bennedbæk M, et al. Oxacillinase-181 carbapenemase-producing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 xml:space="preserve"> in neonatal intensive care unit, Ghana, 2017-2019. Emerg Infect Dis. 2020;26(9):2235-8. Epub 2020/08/21. doi: 10.3201/eid2609.200562. PubMed PMID: 32818427; PubMed Central PMCID: PMCPMC7454046.</w:t>
      </w:r>
    </w:p>
    <w:p w14:paraId="720EE47E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7.</w:t>
      </w:r>
      <w:r w:rsidRPr="00A70C89">
        <w:rPr>
          <w:noProof/>
        </w:rPr>
        <w:tab/>
        <w:t xml:space="preserve">Agosta M, Bencardino D, Argentieri M, Pansani L, Sisto A, Ciofi Degli Atti ML, et al. Prevalence and molecular typing of carbapenemase-producing </w:t>
      </w:r>
      <w:r w:rsidRPr="00A70C89">
        <w:rPr>
          <w:i/>
          <w:noProof/>
        </w:rPr>
        <w:t>Enterobacterales</w:t>
      </w:r>
      <w:r w:rsidRPr="00A70C89">
        <w:rPr>
          <w:noProof/>
        </w:rPr>
        <w:t xml:space="preserve"> among newborn patients in Italy. Antibiotics (Basel). 2022;11(4). Epub 2022/04/24. doi: 10.3390/antibiotics11040431. PubMed PMID: 35453183; PubMed Central PMCID: PMCPMC9032973.</w:t>
      </w:r>
    </w:p>
    <w:p w14:paraId="7D7290E8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8.</w:t>
      </w:r>
      <w:r w:rsidRPr="00A70C89">
        <w:rPr>
          <w:noProof/>
        </w:rPr>
        <w:tab/>
        <w:t xml:space="preserve">Berglund B, Hoang NTB, Lundberg L, Le NK, Tärnberg M, Nilsson M, et al. Clonal spread of carbapenem-resistant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 xml:space="preserve"> among patients at admission and discharge at a Vietnamese neonatal intensive care unit. Antimicrob Resist Infect Control. 2021;10(1):162. Epub 2021/11/22. doi: 10.1186/s13756-021-01033-3. PubMed PMID: 34801068; PubMed Central PMCID: PMCPMC8606094.</w:t>
      </w:r>
    </w:p>
    <w:p w14:paraId="69E5A570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9.</w:t>
      </w:r>
      <w:r w:rsidRPr="00A70C89">
        <w:rPr>
          <w:noProof/>
        </w:rPr>
        <w:tab/>
        <w:t xml:space="preserve">Kk S, Ekedahl E, Hoang NTB, Sewunet T, Berglund B, Lundberg L, et al. High diversity of </w:t>
      </w:r>
      <w:r w:rsidRPr="00A70C89">
        <w:rPr>
          <w:i/>
          <w:noProof/>
        </w:rPr>
        <w:t>bla</w:t>
      </w:r>
      <w:r w:rsidRPr="00A70C89">
        <w:rPr>
          <w:noProof/>
          <w:vertAlign w:val="subscript"/>
        </w:rPr>
        <w:t>NDM-1</w:t>
      </w:r>
      <w:r w:rsidRPr="00A70C89">
        <w:rPr>
          <w:noProof/>
        </w:rPr>
        <w:t xml:space="preserve">-encoding plasmids in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 xml:space="preserve"> isolated from neonates in a Vietnamese hospital. Int J Antimicrob Agents. 2022;59(2):106496. Epub 2021/12/19. doi: 10.1016/j.ijantimicag.2021.106496. PubMed PMID: 34921976.</w:t>
      </w:r>
    </w:p>
    <w:p w14:paraId="428664A6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10.</w:t>
      </w:r>
      <w:r w:rsidRPr="00A70C89">
        <w:rPr>
          <w:noProof/>
        </w:rPr>
        <w:tab/>
        <w:t>Sands K, Carvalho MJ, Portal E, Thomson K, Dyer C, Akpulu C, et al. Characterization of antimicrobial-resistant Gram-negative bacteria that cause neonatal sepsis in seven low- and middle-income countries. Nat Microbiol. 2021;6(4):512-23. Epub 2021/03/31. doi: 10.1038/s41564-021-00870-7. PubMed PMID: 33782558; PubMed Central PMCID: PMCPMC8007471.</w:t>
      </w:r>
    </w:p>
    <w:p w14:paraId="01D32C2C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lastRenderedPageBreak/>
        <w:t>11.</w:t>
      </w:r>
      <w:r w:rsidRPr="00A70C89">
        <w:rPr>
          <w:noProof/>
        </w:rPr>
        <w:tab/>
        <w:t xml:space="preserve">Yin L, He L, Miao J, Yang W, Wang X, Ma J, et al. Actively surveillance and appropriate patients placements' contact isolation dramatically decreased carbapenem-resistant </w:t>
      </w:r>
      <w:r w:rsidRPr="00A70C89">
        <w:rPr>
          <w:i/>
          <w:noProof/>
        </w:rPr>
        <w:t>Enterobacteriaceae</w:t>
      </w:r>
      <w:r w:rsidRPr="00A70C89">
        <w:rPr>
          <w:noProof/>
        </w:rPr>
        <w:t xml:space="preserve"> infection and colonization in pediatric patients in China. J Hosp Infect. 2020. Epub 2020/04/04. doi: 10.1016/j.jhin.2020.03.031. PubMed PMID: 32243954.</w:t>
      </w:r>
    </w:p>
    <w:p w14:paraId="7C3450BA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12.</w:t>
      </w:r>
      <w:r w:rsidRPr="00A70C89">
        <w:rPr>
          <w:noProof/>
        </w:rPr>
        <w:tab/>
        <w:t>Yin L, He L, Miao J, Yang W, Wang X, Ma J, et al. Carbapenem-resistant Enterobacterales colonization and subsequent infection in a neonatal intensive care unit in Shanghai, China. Infect Prev Pract. 2021;3(3):100147. Epub 2021/10/15. doi: 10.1016/j.infpip.2021.100147. PubMed PMID: 34647006; PubMed Central PMCID: PMCPMC8498732.</w:t>
      </w:r>
    </w:p>
    <w:p w14:paraId="25CD8151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13.</w:t>
      </w:r>
      <w:r w:rsidRPr="00A70C89">
        <w:rPr>
          <w:noProof/>
        </w:rPr>
        <w:tab/>
        <w:t xml:space="preserve">Zhou J, Yang J, Hu F, Gao K, Sun J, Yang J. Clinical and molecular epidemiologic characteristics of ceftazidime/avibactam-resistant carbapenem-resistant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 xml:space="preserve"> in a neonatal intensive care unit in China. Infect Drug Resist. 2020;13:2571-8. Epub 2020/08/18. doi: 10.2147/idr.S256922. PubMed PMID: 32801794; PubMed Central PMCID: PMCPMC7394509.</w:t>
      </w:r>
    </w:p>
    <w:p w14:paraId="0DC1B9E4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14.</w:t>
      </w:r>
      <w:r w:rsidRPr="00A70C89">
        <w:rPr>
          <w:noProof/>
        </w:rPr>
        <w:tab/>
        <w:t xml:space="preserve">Liu Y, Li XY, Wan LG, Jiang WY, Yang JH, Li FQ. Acquisition of carbapenem resistance in multiresistant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 xml:space="preserve"> isolates of sequence type 11 at a university hospital in China. Diagn Microbiol Infect Dis. 2013;76(2):241-3. Epub 2013/03/23. doi: 10.1016/j.diagmicrobio.2013.02.002. PubMed PMID: 23518183.</w:t>
      </w:r>
    </w:p>
    <w:p w14:paraId="016EF632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15.</w:t>
      </w:r>
      <w:r w:rsidRPr="00A70C89">
        <w:rPr>
          <w:noProof/>
        </w:rPr>
        <w:tab/>
        <w:t xml:space="preserve">Cienfuegos-Gallet AV, Zhou Y, Ai W, Kreiswirth BN, Yu F, Chen L. Multicenter genomic analysis of carbapenem-resistant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 xml:space="preserve"> from bacteremia in China. Microbiol Spectr. 2022;10(2):e0229021. Epub 2022/03/02. doi: 10.1128/spectrum.02290-21. PubMed PMID: 35230130; PubMed Central PMCID: PMCPMC9045280.</w:t>
      </w:r>
    </w:p>
    <w:p w14:paraId="3C18767C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16.</w:t>
      </w:r>
      <w:r w:rsidRPr="00A70C89">
        <w:rPr>
          <w:noProof/>
        </w:rPr>
        <w:tab/>
        <w:t>Yu J, Tan K, Rong Z, Wang Y, Chen Z, Zhu X, et al. Nosocomial outbreak of KPC-2- and NDM-1-producing</w:t>
      </w:r>
      <w:r w:rsidRPr="00A70C89">
        <w:rPr>
          <w:i/>
          <w:noProof/>
        </w:rPr>
        <w:t xml:space="preserve"> Klebsiella pneumoniae</w:t>
      </w:r>
      <w:r w:rsidRPr="00A70C89">
        <w:rPr>
          <w:noProof/>
        </w:rPr>
        <w:t xml:space="preserve"> in a neonatal ward: a retrospective study. BMC Infect Dis. 2016;16(1):563. doi: 10.1186/s12879-016-1870-y. PubMed PMID: 27733128; PubMed Central PMCID: PMCPMC5062924.</w:t>
      </w:r>
    </w:p>
    <w:p w14:paraId="6EF3B47F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17.</w:t>
      </w:r>
      <w:r w:rsidRPr="00A70C89">
        <w:rPr>
          <w:noProof/>
        </w:rPr>
        <w:tab/>
        <w:t xml:space="preserve">Kong Z, Liu X, Li C, Cheng S, Xu F, Gu B. Clinical molecular epidemiology of carbapenem-resistant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 xml:space="preserve"> among pediatric patients in Jiangsu Province, China. Infect Drug Resist. 2020;13:4627-35. Epub 2020/12/31. doi: 10.2147/idr.S293206. PubMed PMID: 33376368; PubMed Central PMCID: PMCPMC7764961.</w:t>
      </w:r>
    </w:p>
    <w:p w14:paraId="3D6E724B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18.</w:t>
      </w:r>
      <w:r w:rsidRPr="00A70C89">
        <w:rPr>
          <w:noProof/>
        </w:rPr>
        <w:tab/>
        <w:t>Liu J, Yu J, Chen F, Yu J, Simner P, Tamma P, et al. Emergence and establishment of KPC-2-producing ST11 Klebsiella pneumoniae in a general hospital in Shanghai, China. Eur J Clin Microbiol Infect Dis. 2018;37(2):293-9. doi: 10.1007/s10096-017-3131-4. PubMed PMID: 29282569; PubMed Central PMCID: PMCPMC5780533.</w:t>
      </w:r>
    </w:p>
    <w:p w14:paraId="4514435F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19.</w:t>
      </w:r>
      <w:r w:rsidRPr="00A70C89">
        <w:rPr>
          <w:noProof/>
        </w:rPr>
        <w:tab/>
        <w:t xml:space="preserve">Patil S, Chen H, Guo C, Zhang X, Ren PG, Francisco NM, et al. Emergence of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 xml:space="preserve"> ST307 co-producing CTX-M with SHV and KPC from paediatric patients at Shenzhen Children's Hospital, China. </w:t>
      </w:r>
      <w:r w:rsidRPr="00A70C89">
        <w:rPr>
          <w:noProof/>
        </w:rPr>
        <w:lastRenderedPageBreak/>
        <w:t>Infect Drug Resist. 2021;14:3581-8. Epub 2021/09/14. doi: 10.2147/idr.S324018. PubMed PMID: 34511949; PubMed Central PMCID: PMCPMC8422287.</w:t>
      </w:r>
    </w:p>
    <w:p w14:paraId="1DD116DC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20.</w:t>
      </w:r>
      <w:r w:rsidRPr="00A70C89">
        <w:rPr>
          <w:noProof/>
        </w:rPr>
        <w:tab/>
        <w:t xml:space="preserve">Jin C, Shi R, Jiang X, Zhou F, Qiang J, An C. Epidemic characteristics of carbapenem-resistant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 xml:space="preserve"> in the pediatric intensive care unit of Yanbian University Hospital, China. Infect Drug Resist. 2020;13:1439-46. Epub 2020/06/18. doi: 10.2147/idr.S245397. PubMed PMID: 32547112; PubMed Central PMCID: PMCPMC7244351.</w:t>
      </w:r>
    </w:p>
    <w:p w14:paraId="4D2C889E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21.</w:t>
      </w:r>
      <w:r w:rsidRPr="00A70C89">
        <w:rPr>
          <w:noProof/>
        </w:rPr>
        <w:tab/>
        <w:t xml:space="preserve">Pei N, Li Y, Liu C, Jian Z, Liang T, Zhong Y, et al. Large-scale genomic epidemiology of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 xml:space="preserve"> identified clone divergence with hypervirulent plus antimicrobial-resistant characteristics causing within-ward strain transmissions. Microbiol Spectr. 2022;10(2):e0269821. Epub 2022/04/14. doi: 10.1128/spectrum.02698-21. PubMed PMID: 35416698; PubMed Central PMCID: PMCPMC9045374.</w:t>
      </w:r>
    </w:p>
    <w:p w14:paraId="4E484C34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22.</w:t>
      </w:r>
      <w:r w:rsidRPr="00A70C89">
        <w:rPr>
          <w:noProof/>
        </w:rPr>
        <w:tab/>
        <w:t xml:space="preserve">Li P, Wang M, Li X, Hu F, Yang M, Xie Y, et al. ST37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>: development of carbapenem resistance in vivo during antimicrobial therapy in neonates. Future Microbiol. 2017;12:891-904. doi: 10.2217/fmb-2016-0165. PubMed PMID: 28699768.</w:t>
      </w:r>
    </w:p>
    <w:p w14:paraId="5EA376D6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23.</w:t>
      </w:r>
      <w:r w:rsidRPr="00A70C89">
        <w:rPr>
          <w:noProof/>
        </w:rPr>
        <w:tab/>
        <w:t xml:space="preserve">Chen CM, Wang M, Li XP, Li PL, Tian JJ, Zhang K, et al. Homology analysis between clinically isolated extraintestinal and enteral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 xml:space="preserve"> among neonates. BMC Microbiol. 2021;21(1):25. Epub 2021/01/13. doi: 10.1186/s12866-020-02073-2. PubMed PMID: 33430787; PubMed Central PMCID: PMCPMC7802202.</w:t>
      </w:r>
    </w:p>
    <w:p w14:paraId="3825A789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24.</w:t>
      </w:r>
      <w:r w:rsidRPr="00A70C89">
        <w:rPr>
          <w:noProof/>
        </w:rPr>
        <w:tab/>
        <w:t xml:space="preserve">Yan J, Dong C, Shao C, Yong W, Yun L. Molecular epidemiology of clonally related metallo-β-lactamase-producing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 xml:space="preserve"> isolated from newborns in a hospital in Shandong, China. Jundishapur Journal of Microbiology. 2017;In Press(In Press).</w:t>
      </w:r>
    </w:p>
    <w:p w14:paraId="29AE8C11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25.</w:t>
      </w:r>
      <w:r w:rsidRPr="00A70C89">
        <w:rPr>
          <w:noProof/>
        </w:rPr>
        <w:tab/>
        <w:t xml:space="preserve">Rada AM, De La Cadena E, Agudelo C, Capataz C, Orozco N, Pallares C, et al. Dynamics of </w:t>
      </w:r>
      <w:r w:rsidRPr="00A70C89">
        <w:rPr>
          <w:i/>
          <w:noProof/>
        </w:rPr>
        <w:t>bla</w:t>
      </w:r>
      <w:r w:rsidRPr="00A70C89">
        <w:rPr>
          <w:noProof/>
          <w:vertAlign w:val="subscript"/>
        </w:rPr>
        <w:t>KPC-2</w:t>
      </w:r>
      <w:r w:rsidRPr="00A70C89">
        <w:rPr>
          <w:noProof/>
        </w:rPr>
        <w:t xml:space="preserve"> dissemination from non-CG258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 xml:space="preserve"> to other </w:t>
      </w:r>
      <w:r w:rsidRPr="00A70C89">
        <w:rPr>
          <w:i/>
          <w:noProof/>
        </w:rPr>
        <w:t>Enterobacterales</w:t>
      </w:r>
      <w:r w:rsidRPr="00A70C89">
        <w:rPr>
          <w:noProof/>
        </w:rPr>
        <w:t xml:space="preserve"> via IncN plasmids in an area of high endemicity. Antimicrob Agents Chemother. 2020;64(12). Epub 2020/09/23. doi: 10.1128/aac.01743-20. PubMed PMID: 32958711; PubMed Central PMCID: PMCPMC7674068.</w:t>
      </w:r>
    </w:p>
    <w:p w14:paraId="0EA14491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26.</w:t>
      </w:r>
      <w:r w:rsidRPr="00A70C89">
        <w:rPr>
          <w:noProof/>
        </w:rPr>
        <w:tab/>
        <w:t xml:space="preserve">Gona F, Bongiorno D, Aprile A, Corazza E, Pasqua B, Scuderi MG, et al. Emergence of two novel sequence types (3366 and 3367) NDM-1- and OXA-48-co-producing </w:t>
      </w:r>
      <w:r w:rsidRPr="00A70C89">
        <w:rPr>
          <w:i/>
          <w:noProof/>
        </w:rPr>
        <w:t>K. pneumoniae</w:t>
      </w:r>
      <w:r w:rsidRPr="00A70C89">
        <w:rPr>
          <w:noProof/>
        </w:rPr>
        <w:t xml:space="preserve"> in Italy. Eur J Clin Microbiol Infect Dis. 2019;38(9):1687-91. Epub 2019/06/06. doi: 10.1007/s10096-019-03597-w. PubMed PMID: 31165962.</w:t>
      </w:r>
    </w:p>
    <w:p w14:paraId="4A0CB42D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27.</w:t>
      </w:r>
      <w:r w:rsidRPr="00A70C89">
        <w:rPr>
          <w:noProof/>
        </w:rPr>
        <w:tab/>
        <w:t xml:space="preserve">Yu J, Wang Y, Chen Z, Zhu X, Tian L, Li L, et al. Outbreak of nosocomial NDM-1-producing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 xml:space="preserve"> ST1419 in a neonatal unit. J Glob Antimicrob Resist. 2017;8:135-9. Epub 2017/01/23. doi: 10.1016/j.jgar.2016.10.014. PubMed PMID: 28109845.</w:t>
      </w:r>
    </w:p>
    <w:p w14:paraId="6BBB2BF3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28.</w:t>
      </w:r>
      <w:r w:rsidRPr="00A70C89">
        <w:rPr>
          <w:noProof/>
        </w:rPr>
        <w:tab/>
        <w:t xml:space="preserve">Yin D, Dong D, Li K, Zhang L, Liang J, Yang Y, et al. Clonal dissemination of OXA-232 carbapenemase-producing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 xml:space="preserve"> in neonates. </w:t>
      </w:r>
      <w:r w:rsidRPr="00A70C89">
        <w:rPr>
          <w:noProof/>
        </w:rPr>
        <w:lastRenderedPageBreak/>
        <w:t>Antimicrob Agents Chemother. 2017;61(8). Epub 2017/05/24. doi: 10.1128/aac.00385-17. PubMed PMID: 28533245; PubMed Central PMCID: PMCPMC5527636.</w:t>
      </w:r>
    </w:p>
    <w:p w14:paraId="40017337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29.</w:t>
      </w:r>
      <w:r w:rsidRPr="00A70C89">
        <w:rPr>
          <w:noProof/>
        </w:rPr>
        <w:tab/>
        <w:t xml:space="preserve">Jánvári L, Damjanova I, Lázár A, Rácz K, Kocsis B, Urbán E, et al. Emergence of OXA-162-producing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 xml:space="preserve"> in Hungary. Scand J Infect Dis. 2014;46(4):320-4. Epub 2014/02/21. doi: 10.3109/00365548.2013.879993. PubMed PMID: 24552581.</w:t>
      </w:r>
    </w:p>
    <w:p w14:paraId="25F67849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30.</w:t>
      </w:r>
      <w:r w:rsidRPr="00A70C89">
        <w:rPr>
          <w:noProof/>
        </w:rPr>
        <w:tab/>
        <w:t xml:space="preserve">Stoesser N, Giess A, Batty EM, Sheppard AE, Walker AS, Wilson DJ, et al. Genome sequencing of an extended series of NDM-producing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 xml:space="preserve"> isolates from neonatal infections in a Nepali hospital characterizes the extent of community- versus hospital-associated transmission in an endemic setting. Antimicrob Agents Chemother. 2014;58(12):7347-57. Epub 2014/10/01. doi: 10.1128/AAC.03900-14. PubMed PMID: 25267672; PubMed Central PMCID: PMCPMC4249533.</w:t>
      </w:r>
    </w:p>
    <w:p w14:paraId="2CCA484E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31.</w:t>
      </w:r>
      <w:r w:rsidRPr="00A70C89">
        <w:rPr>
          <w:noProof/>
        </w:rPr>
        <w:tab/>
        <w:t xml:space="preserve">Ahmad N, Ali SM, Khan AU. Molecular characterization of novel sequence type of carbapenem-resistant New Delhi metallo-β-lactamase-1-producing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 xml:space="preserve"> in the neonatal intensive care unit of an Indian hospital. Int J Antimicrob Agents. 2019;53(4):525-9. Epub 2018/12/24. doi: 10.1016/j.ijantimicag.2018.12.005. PubMed PMID: 30578964.</w:t>
      </w:r>
    </w:p>
    <w:p w14:paraId="3B78D255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32.</w:t>
      </w:r>
      <w:r w:rsidRPr="00A70C89">
        <w:rPr>
          <w:noProof/>
        </w:rPr>
        <w:tab/>
        <w:t xml:space="preserve">Naha S, Sands K, Mukherjee S, Saha B, Dutta S, Basu S. OXA-181-like carbapenemases in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 xml:space="preserve"> ST14, ST15, ST23, ST48, and ST231 from septicemic neonates: coexistence with NDM-5, resistome, transmissibility, and genome diversity. mSphere. 2021;6(1). Epub 2021/01/15. doi: 10.1128/mSphere.01156-20. PubMed PMID: 33441403; PubMed Central PMCID: PMCPMC7845606.</w:t>
      </w:r>
    </w:p>
    <w:p w14:paraId="22384194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33.</w:t>
      </w:r>
      <w:r w:rsidRPr="00A70C89">
        <w:rPr>
          <w:noProof/>
        </w:rPr>
        <w:tab/>
        <w:t xml:space="preserve">Heinz E, Ejaz H, Bartholdson Scott J, Wang N, Gujaran S, Pickard D, et al. Resistance mechanisms and population structure of highly drug resistant </w:t>
      </w:r>
      <w:r w:rsidRPr="00A70C89">
        <w:rPr>
          <w:i/>
          <w:noProof/>
        </w:rPr>
        <w:t>Klebsiella</w:t>
      </w:r>
      <w:r w:rsidRPr="00A70C89">
        <w:rPr>
          <w:noProof/>
        </w:rPr>
        <w:t xml:space="preserve"> in Pakistan during the introduction of the carbapenemase NDM-1. Sci Rep. 2019;9(1):2392. Epub 2019/02/23. doi: 10.1038/s41598-019-38943-7. PubMed PMID: 30787414; PubMed Central PMCID: PMCPMC6382945.</w:t>
      </w:r>
    </w:p>
    <w:p w14:paraId="4B78B169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34.</w:t>
      </w:r>
      <w:r w:rsidRPr="00A70C89">
        <w:rPr>
          <w:noProof/>
        </w:rPr>
        <w:tab/>
        <w:t xml:space="preserve">Yin D, Zhang L, Wang A, He L, Cao Y, Hu F, et al. Clinical and molecular epidemiologic characteristics of carbapenem-resistant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 xml:space="preserve"> infection/colonization among neonates in China. J Hosp Infect. 2018;100(1):21-8. Epub 2018/05/16. doi: 10.1016/j.jhin.2018.05.005. PubMed PMID: 29763630.</w:t>
      </w:r>
    </w:p>
    <w:p w14:paraId="5EF5C792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35.</w:t>
      </w:r>
      <w:r w:rsidRPr="00A70C89">
        <w:rPr>
          <w:noProof/>
        </w:rPr>
        <w:tab/>
        <w:t xml:space="preserve">Principe L, Meroni E, Conte V, Mauri C, Di Pilato V, Giani T, et al. Mother-to-child transmission of KPC-producing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>: potential relevance of a low microbial urinary load for screening purposes. J Hosp Infect. 2018;98(3):314-6. Epub 2017/10/19. doi: 10.1016/j.jhin.2017.10.008. PubMed PMID: 29042234.</w:t>
      </w:r>
    </w:p>
    <w:p w14:paraId="313CEB96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36.</w:t>
      </w:r>
      <w:r w:rsidRPr="00A70C89">
        <w:rPr>
          <w:noProof/>
        </w:rPr>
        <w:tab/>
        <w:t xml:space="preserve">Berglund B, Hoang NTB, Tärnberg M, Le NK, Welander J, Nilsson M, et al. Colistin- and carbapenem-resistant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 xml:space="preserve"> carrying </w:t>
      </w:r>
      <w:r w:rsidRPr="00A70C89">
        <w:rPr>
          <w:i/>
          <w:noProof/>
        </w:rPr>
        <w:t>mcr-1</w:t>
      </w:r>
      <w:r w:rsidRPr="00A70C89">
        <w:rPr>
          <w:noProof/>
        </w:rPr>
        <w:t xml:space="preserve"> and </w:t>
      </w:r>
      <w:r w:rsidRPr="00A70C89">
        <w:rPr>
          <w:i/>
          <w:noProof/>
        </w:rPr>
        <w:t>bla</w:t>
      </w:r>
      <w:r w:rsidRPr="00A70C89">
        <w:rPr>
          <w:noProof/>
          <w:vertAlign w:val="subscript"/>
        </w:rPr>
        <w:t>OXA-48</w:t>
      </w:r>
      <w:r w:rsidRPr="00A70C89">
        <w:rPr>
          <w:noProof/>
        </w:rPr>
        <w:t xml:space="preserve"> isolated at a paediatric hospital in Vietnam. J Antimicrob </w:t>
      </w:r>
      <w:r w:rsidRPr="00A70C89">
        <w:rPr>
          <w:noProof/>
        </w:rPr>
        <w:lastRenderedPageBreak/>
        <w:t>Chemother. 2018;73(4):1100-2. Epub 2017/12/19. doi: 10.1093/jac/dkx491. PubMed PMID: 29253209.</w:t>
      </w:r>
    </w:p>
    <w:p w14:paraId="3AB86ACB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37.</w:t>
      </w:r>
      <w:r w:rsidRPr="00A70C89">
        <w:rPr>
          <w:noProof/>
        </w:rPr>
        <w:tab/>
        <w:t xml:space="preserve">Wang S, Zhao J, Liu N, Yang F, Zhong Y, Gu X, et al. IMP-38-producing high-risk sequence type 307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 xml:space="preserve"> strains from a neonatal unit in China. mSphere. 2020;5(4). Epub 2020/07/03. doi: 10.1128/mSphere.00407-20. PubMed PMID: 32611699; PubMed Central PMCID: PMCPMC7333572.</w:t>
      </w:r>
    </w:p>
    <w:p w14:paraId="7C497ACC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38.</w:t>
      </w:r>
      <w:r w:rsidRPr="00A70C89">
        <w:rPr>
          <w:noProof/>
        </w:rPr>
        <w:tab/>
        <w:t xml:space="preserve">Geraci DM, Bonura C, Giuffrè M, Saporito L, Graziano G, Aleo A, et al. Is the monoclonal spread of the ST258, KPC-3-producing clone being replaced in southern Italy by the dissemination of multiple clones of carbapenem-nonsusceptible, KPC-3-producing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>? Clin Microbiol Infect. 2015;21(3):e15-7. Epub 2015/02/07. doi: 10.1016/j.cmi.2014.08.022. PubMed PMID: 25658574.</w:t>
      </w:r>
    </w:p>
    <w:p w14:paraId="0FE00865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39.</w:t>
      </w:r>
      <w:r w:rsidRPr="00A70C89">
        <w:rPr>
          <w:noProof/>
        </w:rPr>
        <w:tab/>
        <w:t xml:space="preserve">Maida CM, Bonura C, Geraci DM, Graziano G, Carattoli A, Rizzo A, et al. Outbreak of ST395 KPC-producing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 xml:space="preserve"> in a neonatal intensive care unit in Palermo, Italy. Infect Control Hosp Epidemiol. 2018;39(4):496-8. Epub 2018/02/16. doi: 10.1017/ice.2017.267. PubMed PMID: 29444730.</w:t>
      </w:r>
    </w:p>
    <w:p w14:paraId="08C64A1E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40.</w:t>
      </w:r>
      <w:r w:rsidRPr="00A70C89">
        <w:rPr>
          <w:noProof/>
        </w:rPr>
        <w:tab/>
        <w:t xml:space="preserve">Kopotsa K, Mbelle NM, Osei Sekyere J. Epigenomics, genomics, resistome, mobilome, virulome and evolutionary phylogenomics of carbapenem-resistant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 xml:space="preserve"> clinical strains. Microb Genom. 2020;6(12). Epub 2020/11/11. doi: 10.1099/mgen.0.000474. PubMed PMID: 33170117; PubMed Central PMCID: PMCPMC8116673.</w:t>
      </w:r>
    </w:p>
    <w:p w14:paraId="3AEC846D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41.</w:t>
      </w:r>
      <w:r w:rsidRPr="00A70C89">
        <w:rPr>
          <w:noProof/>
        </w:rPr>
        <w:tab/>
        <w:t xml:space="preserve">Adler A, Solter E, Masarwa S, Miller-Roll T, Abu-Libdeh B, Khammash H, et al. Epidemiological and microbiological characteristics of an outbreak caused by OXA-48-producing </w:t>
      </w:r>
      <w:r w:rsidRPr="00A70C89">
        <w:rPr>
          <w:i/>
          <w:noProof/>
        </w:rPr>
        <w:t>Enterobacteriaceae</w:t>
      </w:r>
      <w:r w:rsidRPr="00A70C89">
        <w:rPr>
          <w:noProof/>
        </w:rPr>
        <w:t xml:space="preserve"> in a neonatal intensive care unit in Jerusalem, Israel. J Clin Microbiol. 2013;51(9):2926-30. Epub 2013/06/28. doi: 10.1128/jcm.01049-13. PubMed PMID: 23804390; PubMed Central PMCID: PMCPMC3754643.</w:t>
      </w:r>
    </w:p>
    <w:p w14:paraId="13A67065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42.</w:t>
      </w:r>
      <w:r w:rsidRPr="00A70C89">
        <w:rPr>
          <w:noProof/>
        </w:rPr>
        <w:tab/>
        <w:t xml:space="preserve">Dubodelov DV, Lubasovskaya LA, Shubina ES, Mukosey IS, Korostin DO, Kochetkova TO, et al. [Genetic determinants of resistance of hospital-associated strains of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 xml:space="preserve"> to β-lactam antibiotics isolated in neonates]. Genetika. 2016;52(9):1097-102. PubMed PMID: 29369564.</w:t>
      </w:r>
    </w:p>
    <w:p w14:paraId="41E1697A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43.</w:t>
      </w:r>
      <w:r w:rsidRPr="00A70C89">
        <w:rPr>
          <w:noProof/>
        </w:rPr>
        <w:tab/>
        <w:t xml:space="preserve">Mairi A, Touati A, Ait Bessai S, Boutabtoub Y, Khelifi F, Sotto A, et al. Carbapenemase-producing </w:t>
      </w:r>
      <w:r w:rsidRPr="00A70C89">
        <w:rPr>
          <w:i/>
          <w:noProof/>
        </w:rPr>
        <w:t>Enterobacteriaceae</w:t>
      </w:r>
      <w:r w:rsidRPr="00A70C89">
        <w:rPr>
          <w:noProof/>
        </w:rPr>
        <w:t xml:space="preserve"> among pregnant women and newborns in Algeria: Prevalence, molecular characterization, maternal-neonatal transmission, and risk factors for carriage. Am J Infect Control. 2019;47(1):105-8. Epub 2018/09/18. doi: 10.1016/j.ajic.2018.07.009. PubMed PMID: 30220617.</w:t>
      </w:r>
    </w:p>
    <w:p w14:paraId="2F22947D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44.</w:t>
      </w:r>
      <w:r w:rsidRPr="00A70C89">
        <w:rPr>
          <w:noProof/>
        </w:rPr>
        <w:tab/>
        <w:t xml:space="preserve">Escobar Pérez JA, Olarte Escobar NM, Castro-Cardozo B, Valderrama Márquez IA, Garzón Aguilar MI, Martinez de la Barrera L, et al. Outbreak of NDM-1-producing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 xml:space="preserve"> in a neonatal unit in Colombia. Antimicrob Agents Chemother. 2013;57(4):1957-60. Epub 2013/01/30. doi: </w:t>
      </w:r>
      <w:r w:rsidRPr="00A70C89">
        <w:rPr>
          <w:noProof/>
        </w:rPr>
        <w:lastRenderedPageBreak/>
        <w:t>10.1128/aac.01447-12. PubMed PMID: 23357776; PubMed Central PMCID: PMCPMC3623329.</w:t>
      </w:r>
    </w:p>
    <w:p w14:paraId="519CEBC7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45.</w:t>
      </w:r>
      <w:r w:rsidRPr="00A70C89">
        <w:rPr>
          <w:noProof/>
        </w:rPr>
        <w:tab/>
        <w:t xml:space="preserve">Huang X, Cheng X, Sun P, Tang C, Ni F, Liu G. Characteristics of NDM-1-producing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 xml:space="preserve"> ST234 and ST1412 isolates spread in a neonatal unit. BMC Microbiol. 2018;18(1):186. Epub 2018/11/16. doi: 10.1186/s12866-018-1334-1. PubMed PMID: 30428842; PubMed Central PMCID: PMCPMC6234558.</w:t>
      </w:r>
    </w:p>
    <w:p w14:paraId="275E49CE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46.</w:t>
      </w:r>
      <w:r w:rsidRPr="00A70C89">
        <w:rPr>
          <w:noProof/>
        </w:rPr>
        <w:tab/>
        <w:t xml:space="preserve">Nagaraj G, Shamanna V, Govindan V, Rose S, Sravani D, Akshata KP, et al. High-resolution genomic profiling of carbapenem-resistant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 xml:space="preserve"> isolates: a multicentric retrospective Indian study. Clin Infect Dis. 2021;73(Suppl_4):S300-s7. Epub 2021/12/02. doi: 10.1093/cid/ciab767. PubMed PMID: 34850832; PubMed Central PMCID: PMCPMC8634558.</w:t>
      </w:r>
    </w:p>
    <w:p w14:paraId="0078FFBA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47.</w:t>
      </w:r>
      <w:r w:rsidRPr="00A70C89">
        <w:rPr>
          <w:noProof/>
        </w:rPr>
        <w:tab/>
        <w:t xml:space="preserve">Naha S, Sands K, Mukherjee S, Roy C, Rameez MJ, Saha B, et al. KPC-2-producing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 xml:space="preserve"> ST147 in a neonatal unit: Clonal isolates with differences in colistin susceptibility attributed to AcrAB-TolC pump. Int J Antimicrob Agents. 2020;55(3):105903. Epub 2020/01/20. doi: 10.1016/j.ijantimicag.2020.105903. PubMed PMID: 31954832.</w:t>
      </w:r>
    </w:p>
    <w:p w14:paraId="4BDAE746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48.</w:t>
      </w:r>
      <w:r w:rsidRPr="00A70C89">
        <w:rPr>
          <w:noProof/>
        </w:rPr>
        <w:tab/>
        <w:t xml:space="preserve">Mukherjee S, Bhattacharjee A, Naha S, Majumdar T, Debbarma SK, Kaur H, et al. Molecular characterization of NDM-1-producing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 xml:space="preserve"> ST29, ST347, ST1224, and ST2558 causing sepsis in neonates in a tertiary care hospital of North-East India. Infect Genet Evol. 2019;69:166-75. Epub 2019/01/25. doi: 10.1016/j.meegid.2019.01.024. PubMed PMID: 30677535.</w:t>
      </w:r>
    </w:p>
    <w:p w14:paraId="6E336A2A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49.</w:t>
      </w:r>
      <w:r w:rsidRPr="00A70C89">
        <w:rPr>
          <w:noProof/>
        </w:rPr>
        <w:tab/>
        <w:t xml:space="preserve">Chen D, Hu X, Chen F, Li H, Wang D, Li X, et al. Co-outbreak of multidrug resistance and a novel ST3006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 xml:space="preserve"> in a neonatal intensive care unit: A retrospective study. Medicine (Baltimore). 2019;98(4):e14285. Epub 2019/01/27. doi: 10.1097/md.0000000000014285. PubMed PMID: 30681632; PubMed Central PMCID: PMCPMC6358387.</w:t>
      </w:r>
    </w:p>
    <w:p w14:paraId="5BC22EA8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50.</w:t>
      </w:r>
      <w:r w:rsidRPr="00A70C89">
        <w:rPr>
          <w:noProof/>
        </w:rPr>
        <w:tab/>
        <w:t xml:space="preserve">Qiao F, Wei L, Feng Y, Ran S, Zheng L, Zhang Y, et al. Handwashing sink contamination and carbapenem-resistant </w:t>
      </w:r>
      <w:r w:rsidRPr="00A70C89">
        <w:rPr>
          <w:i/>
          <w:noProof/>
        </w:rPr>
        <w:t>Klebsiella</w:t>
      </w:r>
      <w:r w:rsidRPr="00A70C89">
        <w:rPr>
          <w:noProof/>
        </w:rPr>
        <w:t xml:space="preserve"> infection in the intensive care unit: a prospective multicenter study. Clin Infect Dis. 2020;71(Suppl 4):S379-s85. Epub 2020/12/29. doi: 10.1093/cid/ciaa1515. PubMed PMID: 33367578.</w:t>
      </w:r>
    </w:p>
    <w:p w14:paraId="6099B3F3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51.</w:t>
      </w:r>
      <w:r w:rsidRPr="00A70C89">
        <w:rPr>
          <w:noProof/>
        </w:rPr>
        <w:tab/>
        <w:t xml:space="preserve">Wei L, Feng Y, Wen H, Ya H, Qiao F, Zong Z. NDM-5-producing carbapenem-resistant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 xml:space="preserve"> of sequence type 789 emerged as a threat for neonates: a multicentre, genome-based study. Int J Antimicrob Agents. 2022;59(2):106508. Epub 2021/12/28. doi: 10.1016/j.ijantimicag.2021.106508. PubMed PMID: 34958865.</w:t>
      </w:r>
    </w:p>
    <w:p w14:paraId="000DAD53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52.</w:t>
      </w:r>
      <w:r w:rsidRPr="00A70C89">
        <w:rPr>
          <w:noProof/>
        </w:rPr>
        <w:tab/>
        <w:t xml:space="preserve">Zhu J, Sun L, Ding B, Yang Y, Xu X, Liu W, et al. Outbreak of NDM-1-producing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 xml:space="preserve"> ST76 and ST37 isolates in neonates. Eur J Clin Microbiol Infect Dis. 2016;35(4):611-8. doi: 10.1007/s10096-016-2578-z. PubMed PMID: 26803822.</w:t>
      </w:r>
    </w:p>
    <w:p w14:paraId="0F1F2A9A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53.</w:t>
      </w:r>
      <w:r w:rsidRPr="00A70C89">
        <w:rPr>
          <w:noProof/>
        </w:rPr>
        <w:tab/>
        <w:t>Esposito EP, Gaiarsa S, Del Franco M, Crivaro V, Bernardo M, Cuccurullo S, et al. A novel IncA/C1 group conjugative plasmid, encoding VIM-1 metallo-</w:t>
      </w:r>
      <w:r w:rsidRPr="00A70C89">
        <w:rPr>
          <w:noProof/>
        </w:rPr>
        <w:lastRenderedPageBreak/>
        <w:t xml:space="preserve">beta-lactamase, mediates the acquisition of carbapenem resistance in ST104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 xml:space="preserve"> Isolates from neonates in the intensive care unit of V. Monaldi Hospital in Naples. Front Microbiol. 2017;8:2135. Epub 2017/11/23. doi: 10.3389/fmicb.2017.02135. PubMed PMID: 29163422; PubMed Central PMCID: PMCPMC5675864.</w:t>
      </w:r>
    </w:p>
    <w:p w14:paraId="0B7C60AA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54.</w:t>
      </w:r>
      <w:r w:rsidRPr="00A70C89">
        <w:rPr>
          <w:noProof/>
        </w:rPr>
        <w:tab/>
        <w:t xml:space="preserve">Zheng R, Zhang Q, Guo Y, Feng Y, Liu L, Zhang A, et al. Outbreak of plasmid-mediated NDM-1-producing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 xml:space="preserve"> ST105 among neonatal patients in Yunnan, China. Ann Clin Microbiol Antimicrob. 2016;15:10. Epub 2016/02/21. doi: 10.1186/s12941-016-0124-6. PubMed PMID: 26896089; PubMed Central PMCID: PMCPMC4761218.</w:t>
      </w:r>
    </w:p>
    <w:p w14:paraId="1CC35D07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55.</w:t>
      </w:r>
      <w:r w:rsidRPr="00A70C89">
        <w:rPr>
          <w:noProof/>
        </w:rPr>
        <w:tab/>
        <w:t>Sharma S, Banerjee T, Kumar A, Yadav G, Basu S. Extensive outbreak of colistin resistant, carbapenemase (</w:t>
      </w:r>
      <w:r w:rsidRPr="00A70C89">
        <w:rPr>
          <w:i/>
          <w:noProof/>
        </w:rPr>
        <w:t>bla</w:t>
      </w:r>
      <w:r w:rsidRPr="00A70C89">
        <w:rPr>
          <w:noProof/>
          <w:vertAlign w:val="subscript"/>
        </w:rPr>
        <w:t>OXA-48</w:t>
      </w:r>
      <w:r w:rsidRPr="00A70C89">
        <w:rPr>
          <w:noProof/>
        </w:rPr>
        <w:t xml:space="preserve">, </w:t>
      </w:r>
      <w:r w:rsidRPr="00A70C89">
        <w:rPr>
          <w:i/>
          <w:noProof/>
        </w:rPr>
        <w:t>bla</w:t>
      </w:r>
      <w:r w:rsidRPr="00A70C89">
        <w:rPr>
          <w:noProof/>
          <w:vertAlign w:val="subscript"/>
        </w:rPr>
        <w:t>NDM</w:t>
      </w:r>
      <w:r w:rsidRPr="00A70C89">
        <w:rPr>
          <w:noProof/>
        </w:rPr>
        <w:t xml:space="preserve">) producing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 xml:space="preserve"> in a large tertiary care hospital, India. Antimicrob Resist Infect Control. 2022;11(1):1. Epub 2022/01/08. doi: 10.1186/s13756-021-01048-w. PubMed PMID: 34991724; PubMed Central PMCID: PMCPMC8740481.</w:t>
      </w:r>
    </w:p>
    <w:p w14:paraId="37914E52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56.</w:t>
      </w:r>
      <w:r w:rsidRPr="00A70C89">
        <w:rPr>
          <w:noProof/>
        </w:rPr>
        <w:tab/>
        <w:t xml:space="preserve">Banerjee T, Wangkheimayum J, Sharma S, Kumar A, Bhattacharjee A. Extensively drug-resistant hypervirulent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 xml:space="preserve"> from a series of neonatal sepsis in a tertiary care hospital, India. Front Med (Lausanne). 2021;8:645955. Epub 2021/03/26. doi: 10.3389/fmed.2021.645955. PubMed PMID: 33763435; PubMed Central PMCID: PMCPMC7982647.</w:t>
      </w:r>
    </w:p>
    <w:p w14:paraId="0DBE5C7D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57.</w:t>
      </w:r>
      <w:r w:rsidRPr="00A70C89">
        <w:rPr>
          <w:noProof/>
        </w:rPr>
        <w:tab/>
        <w:t xml:space="preserve">Falco A, Ramos Y, Franco E, Guzmán A, Takiff H. A cluster of KPC-2 and VIM-2-producing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 xml:space="preserve"> ST833 isolates from the pediatric service of a Venezuelan Hospital. BMC Infect Dis. 2016;16(1):595. Epub 2016/10/25. doi: 10.1186/s12879-016-1927-y. PubMed PMID: 27770796; PubMed Central PMCID: PMCPMC5075218.</w:t>
      </w:r>
    </w:p>
    <w:p w14:paraId="6865EB15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58.</w:t>
      </w:r>
      <w:r w:rsidRPr="00A70C89">
        <w:rPr>
          <w:noProof/>
        </w:rPr>
        <w:tab/>
        <w:t xml:space="preserve">Kong Z, Cai R, Cheng C, Zhang C, Kang H, Ma P, et al. First reported nosocomial outbreak of NDM-5-producing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 xml:space="preserve"> in a neonatal unit in China. Infect Drug Resist. 2019;12:3557-66. Epub 2019/12/10. doi: 10.2147/idr.S218945. PubMed PMID: 31814744; PubMed Central PMCID: PMCPMC6863125.</w:t>
      </w:r>
    </w:p>
    <w:p w14:paraId="6D68870F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59.</w:t>
      </w:r>
      <w:r w:rsidRPr="00A70C89">
        <w:rPr>
          <w:noProof/>
        </w:rPr>
        <w:tab/>
        <w:t xml:space="preserve">Giuffrè M, Bonura C, Geraci DM, Saporito L, Catalano R, Di Noto S, et al. Successful control of an outbreak of colonization by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 xml:space="preserve"> carbapenemase-producing </w:t>
      </w:r>
      <w:r w:rsidRPr="00A70C89">
        <w:rPr>
          <w:i/>
          <w:noProof/>
        </w:rPr>
        <w:t>K. pneumoniae</w:t>
      </w:r>
      <w:r w:rsidRPr="00A70C89">
        <w:rPr>
          <w:noProof/>
        </w:rPr>
        <w:t xml:space="preserve"> sequence type 258 in a neonatal intensive care unit, Italy. J Hosp Infect. 2013;85(3):233-6. Epub 2013/10/01. doi: 10.1016/j.jhin.2013.08.004. PubMed PMID: 24074641.</w:t>
      </w:r>
    </w:p>
    <w:p w14:paraId="5107F4D5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60.</w:t>
      </w:r>
      <w:r w:rsidRPr="00A70C89">
        <w:rPr>
          <w:noProof/>
        </w:rPr>
        <w:tab/>
        <w:t xml:space="preserve">Kiaei S, Moradi M, Hosseini-Nave H, Ziasistani M, Kalantar-Neyestanaki D. Endemic dissemination of different sequence types of carbapenem-resistant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 xml:space="preserve"> strains harboring </w:t>
      </w:r>
      <w:r w:rsidRPr="00A70C89">
        <w:rPr>
          <w:i/>
          <w:noProof/>
        </w:rPr>
        <w:t>bla</w:t>
      </w:r>
      <w:r w:rsidRPr="00A70C89">
        <w:rPr>
          <w:noProof/>
          <w:vertAlign w:val="subscript"/>
        </w:rPr>
        <w:t>NDM</w:t>
      </w:r>
      <w:r w:rsidRPr="00A70C89">
        <w:rPr>
          <w:noProof/>
        </w:rPr>
        <w:t xml:space="preserve"> and </w:t>
      </w:r>
      <w:r w:rsidRPr="00A70C89">
        <w:rPr>
          <w:i/>
          <w:noProof/>
        </w:rPr>
        <w:t>16S rRNA</w:t>
      </w:r>
      <w:r w:rsidRPr="00A70C89">
        <w:rPr>
          <w:noProof/>
        </w:rPr>
        <w:t xml:space="preserve"> methylase genes in Kerman hospitals, Iran, from 2015 to 2017. Infect Drug Resist. 2019;12:45-54. Epub 2019/01/08. doi: 10.2147/idr.S186994. PubMed PMID: 30613156; PubMed Central PMCID: PMCPMC6306073.</w:t>
      </w:r>
    </w:p>
    <w:p w14:paraId="12372D4F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61.</w:t>
      </w:r>
      <w:r w:rsidRPr="00A70C89">
        <w:rPr>
          <w:noProof/>
        </w:rPr>
        <w:tab/>
        <w:t xml:space="preserve">Bai Y, Shao C, Hao Y, Wang Y, Jin Y. Using whole genome sequencing to trace, control and characterize a hospital infection of IMP-4-producing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 xml:space="preserve"> ST2253 in a neonatal unit in a tertiary hospital, China. </w:t>
      </w:r>
      <w:r w:rsidRPr="00A70C89">
        <w:rPr>
          <w:noProof/>
        </w:rPr>
        <w:lastRenderedPageBreak/>
        <w:t>Front Public Health. 2021;9:755252. Epub 2022/01/04. doi: 10.3389/fpubh.2021.755252. PubMed PMID: 34976919; PubMed Central PMCID: PMCPMC8715938.</w:t>
      </w:r>
    </w:p>
    <w:p w14:paraId="1421B918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62.</w:t>
      </w:r>
      <w:r w:rsidRPr="00A70C89">
        <w:rPr>
          <w:noProof/>
        </w:rPr>
        <w:tab/>
        <w:t xml:space="preserve">Brinkac LM, White R, D'Souza R, Nguyen K, Obaro SK, Fouts DE. Emergence of New Delhi metallo-β-Lactamase (NDM-5) in </w:t>
      </w:r>
      <w:r w:rsidRPr="00A70C89">
        <w:rPr>
          <w:i/>
          <w:noProof/>
        </w:rPr>
        <w:t>Klebsiella quasipneumoniae</w:t>
      </w:r>
      <w:r w:rsidRPr="00A70C89">
        <w:rPr>
          <w:noProof/>
        </w:rPr>
        <w:t xml:space="preserve"> from neonates in a Nigerian hospital. mSphere. 2019;4(2). Epub 2019/03/15. doi: 10.1128/mSphere.00685-18. PubMed PMID: 30867330; PubMed Central PMCID: PMCPMC6416368.</w:t>
      </w:r>
    </w:p>
    <w:p w14:paraId="70272289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63.</w:t>
      </w:r>
      <w:r w:rsidRPr="00A70C89">
        <w:rPr>
          <w:noProof/>
        </w:rPr>
        <w:tab/>
        <w:t xml:space="preserve">Farzana R, Jones LS, Rahman MA, Andrey DO, Sands K, Portal E, et al. Outbreak of hypervirulent multidrug-resistant </w:t>
      </w:r>
      <w:r w:rsidRPr="00A70C89">
        <w:rPr>
          <w:i/>
          <w:noProof/>
        </w:rPr>
        <w:t>Klebsiella variicola</w:t>
      </w:r>
      <w:r w:rsidRPr="00A70C89">
        <w:rPr>
          <w:noProof/>
        </w:rPr>
        <w:t xml:space="preserve"> causing high mortality in neonates in Bangladesh. Clin Infect Dis. 2019;68(7):1225-7. Epub 2018/09/12. doi: 10.1093/cid/ciy778. PubMed PMID: 30204843.</w:t>
      </w:r>
    </w:p>
    <w:p w14:paraId="1DAE4988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64.</w:t>
      </w:r>
      <w:r w:rsidRPr="00A70C89">
        <w:rPr>
          <w:noProof/>
        </w:rPr>
        <w:tab/>
        <w:t xml:space="preserve">Mukherjee S, Naha S, Bhadury P, Saha B, Dutta M, Dutta S, et al. Emergence of OXA-232-producing hypervirulent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 xml:space="preserve"> ST23 causing neonatal sepsis. J Antimicrob Chemother. 2020;75(7):2004-6. Epub 2020/03/11. doi: 10.1093/jac/dkaa080. PubMed PMID: 32155265.</w:t>
      </w:r>
    </w:p>
    <w:p w14:paraId="22BF656F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65.</w:t>
      </w:r>
      <w:r w:rsidRPr="00A70C89">
        <w:rPr>
          <w:noProof/>
        </w:rPr>
        <w:tab/>
        <w:t xml:space="preserve">Bonfanti P, Bellù R, Principe L, Caramma I, Condò M, Giani T, et al. Mother-to-child transmission of KPC carbapenemase-producing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 xml:space="preserve"> at birth. Pediatr Infect Dis J. 2017;36(2):228-9. Epub 2016/11/16. doi: 10.1097/inf.0000000000001403. PubMed PMID: 27846056.</w:t>
      </w:r>
    </w:p>
    <w:p w14:paraId="2739DC41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66.</w:t>
      </w:r>
      <w:r w:rsidRPr="00A70C89">
        <w:rPr>
          <w:noProof/>
        </w:rPr>
        <w:tab/>
        <w:t xml:space="preserve">Zhang Y, Zeng J, Liu W, Zhao F, Hu Z, Zhao C, et al. Emergence of a hypervirulent carbapenem-resistant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 xml:space="preserve"> isolate from clinical infections in China. J Infect. 2015;71(5):553-60. Epub 2015/08/26. doi: 10.1016/j.jinf.2015.07.010. PubMed PMID: 26304687.</w:t>
      </w:r>
    </w:p>
    <w:p w14:paraId="40BE4013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67.</w:t>
      </w:r>
      <w:r w:rsidRPr="00A70C89">
        <w:rPr>
          <w:noProof/>
        </w:rPr>
        <w:tab/>
        <w:t xml:space="preserve">Ramsamy Y, Mlisana KP, Allam M, Amoako DG, Abia ALK, Ismail A, et al. Genomic analysis of carbapenemase-producing extensively drug-resistant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 xml:space="preserve"> isolates reveals the horizontal spread of p18-43_01 plasmid encoding </w:t>
      </w:r>
      <w:r w:rsidRPr="00A70C89">
        <w:rPr>
          <w:i/>
          <w:noProof/>
        </w:rPr>
        <w:t>bla</w:t>
      </w:r>
      <w:r w:rsidRPr="00A70C89">
        <w:rPr>
          <w:noProof/>
          <w:vertAlign w:val="subscript"/>
        </w:rPr>
        <w:t>NDM-1</w:t>
      </w:r>
      <w:r w:rsidRPr="00A70C89">
        <w:rPr>
          <w:noProof/>
        </w:rPr>
        <w:t xml:space="preserve"> in South Africa. Microorganisms. 2020;8(1). Epub 2020/01/23. doi: 10.3390/microorganisms8010137. PubMed PMID: 31963608; PubMed Central PMCID: PMCPMC7023316.</w:t>
      </w:r>
    </w:p>
    <w:p w14:paraId="28B5FB89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68.</w:t>
      </w:r>
      <w:r w:rsidRPr="00A70C89">
        <w:rPr>
          <w:noProof/>
        </w:rPr>
        <w:tab/>
        <w:t xml:space="preserve">Bhattacharjee B, Bardhan T, Chakraborty M, Basu M. Resistance profiles and resistome mapping of multidrug resistant carbapenem-hydrolyzing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 xml:space="preserve"> strains isolated from the nares of preterm neonates. Int J Antimicrob Agents. 2019;53(4):535-7. Epub 2018/12/21. doi: 10.1016/j.ijantimicag.2018.12.002. PubMed PMID: 30572009.</w:t>
      </w:r>
    </w:p>
    <w:p w14:paraId="21EEC5BB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69.</w:t>
      </w:r>
      <w:r w:rsidRPr="00A70C89">
        <w:rPr>
          <w:noProof/>
        </w:rPr>
        <w:tab/>
        <w:t xml:space="preserve">Li J, Hu X, Yang L, Lin Y, Liu Y, Li P, et al. New Delhi metallo-β-Lactamase 1-producing </w:t>
      </w:r>
      <w:r w:rsidRPr="00A70C89">
        <w:rPr>
          <w:i/>
          <w:noProof/>
        </w:rPr>
        <w:t>Klebsiella pneumoniae</w:t>
      </w:r>
      <w:r w:rsidRPr="00A70C89">
        <w:rPr>
          <w:noProof/>
        </w:rPr>
        <w:t xml:space="preserve"> ST719 isolated from a neonate in China. Microb Drug Resist. 2020;26(5):492-6. Epub 2019/11/16. doi: 10.1089/mdr.2019.0058. PubMed PMID: 31730396.</w:t>
      </w:r>
    </w:p>
    <w:p w14:paraId="34811DCF" w14:textId="77777777" w:rsidR="00A70C89" w:rsidRPr="00A70C89" w:rsidRDefault="00A70C89" w:rsidP="00A70C89">
      <w:pPr>
        <w:pStyle w:val="EndNoteBibliography"/>
        <w:rPr>
          <w:noProof/>
        </w:rPr>
      </w:pPr>
      <w:r w:rsidRPr="00A70C89">
        <w:rPr>
          <w:noProof/>
        </w:rPr>
        <w:t>70.</w:t>
      </w:r>
      <w:r w:rsidRPr="00A70C89">
        <w:rPr>
          <w:noProof/>
        </w:rPr>
        <w:tab/>
        <w:t xml:space="preserve">Abe R, Oyama F, Akeda Y, Nozaki M, Hatachi T, Okamoto Y, et al. Hospital-wide outbreaks of carbapenem-resistant </w:t>
      </w:r>
      <w:r w:rsidRPr="00A70C89">
        <w:rPr>
          <w:i/>
          <w:noProof/>
        </w:rPr>
        <w:t>Enterobacteriaceae</w:t>
      </w:r>
      <w:r w:rsidRPr="00A70C89">
        <w:rPr>
          <w:noProof/>
        </w:rPr>
        <w:t xml:space="preserve"> horizontally spread through a clonal plasmid harbouring </w:t>
      </w:r>
      <w:r w:rsidRPr="00A70C89">
        <w:rPr>
          <w:i/>
          <w:noProof/>
        </w:rPr>
        <w:t>bla</w:t>
      </w:r>
      <w:r w:rsidRPr="00A70C89">
        <w:rPr>
          <w:noProof/>
          <w:vertAlign w:val="subscript"/>
        </w:rPr>
        <w:t>IMP-1</w:t>
      </w:r>
      <w:r w:rsidRPr="00A70C89">
        <w:rPr>
          <w:noProof/>
        </w:rPr>
        <w:t xml:space="preserve"> in children's hospitals in Japan. J Antimicrob Chemother. 2021;76(12):3314-7. Epub 2021/09/04. doi: 10.1093/jac/dkab303. PubMed PMID: 34477841.</w:t>
      </w:r>
    </w:p>
    <w:p w14:paraId="383DBD9B" w14:textId="1AD9E70A" w:rsidR="00A70C89" w:rsidRPr="00A70C89" w:rsidRDefault="00A70C89">
      <w:r w:rsidRPr="00A70C89">
        <w:lastRenderedPageBreak/>
        <w:fldChar w:fldCharType="end"/>
      </w:r>
    </w:p>
    <w:sectPr w:rsidR="00A70C89" w:rsidRPr="00A70C89" w:rsidSect="004F56C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 PL UKai CN"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858BC"/>
    <w:multiLevelType w:val="hybridMultilevel"/>
    <w:tmpl w:val="F26472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B43683"/>
    <w:multiLevelType w:val="hybridMultilevel"/>
    <w:tmpl w:val="1EC48FF4"/>
    <w:lvl w:ilvl="0" w:tplc="08090001">
      <w:start w:val="1"/>
      <w:numFmt w:val="bullet"/>
      <w:lvlText w:val=""/>
      <w:lvlJc w:val="left"/>
      <w:pPr>
        <w:ind w:left="64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0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20"/>
      </w:pPr>
      <w:rPr>
        <w:rFonts w:ascii="Wingdings" w:hAnsi="Wingdings" w:hint="default"/>
      </w:rPr>
    </w:lvl>
  </w:abstractNum>
  <w:abstractNum w:abstractNumId="2" w15:restartNumberingAfterBreak="0">
    <w:nsid w:val="423A63FA"/>
    <w:multiLevelType w:val="hybridMultilevel"/>
    <w:tmpl w:val="55D656CC"/>
    <w:lvl w:ilvl="0" w:tplc="97260B7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F070330"/>
    <w:multiLevelType w:val="hybridMultilevel"/>
    <w:tmpl w:val="1026D040"/>
    <w:lvl w:ilvl="0" w:tplc="B81214E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FE95B03"/>
    <w:multiLevelType w:val="hybridMultilevel"/>
    <w:tmpl w:val="A1F83F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4B7322"/>
    <w:multiLevelType w:val="hybridMultilevel"/>
    <w:tmpl w:val="409C05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9C0E87"/>
    <w:multiLevelType w:val="hybridMultilevel"/>
    <w:tmpl w:val="42A4E6F8"/>
    <w:lvl w:ilvl="0" w:tplc="27BEF83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8354A76"/>
    <w:multiLevelType w:val="hybridMultilevel"/>
    <w:tmpl w:val="97E25A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7"/>
  </w:num>
  <w:num w:numId="5">
    <w:abstractNumId w:val="5"/>
  </w:num>
  <w:num w:numId="6">
    <w:abstractNumId w:val="0"/>
  </w:num>
  <w:num w:numId="7">
    <w:abstractNumId w:val="4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0wrw2vlr5ex9e0eacv9xfy5s925vvdwv0t&quot;&gt;KP&lt;record-ids&gt;&lt;item&gt;49&lt;/item&gt;&lt;item&gt;50&lt;/item&gt;&lt;item&gt;216&lt;/item&gt;&lt;item&gt;250&lt;/item&gt;&lt;item&gt;645&lt;/item&gt;&lt;item&gt;648&lt;/item&gt;&lt;item&gt;734&lt;/item&gt;&lt;item&gt;737&lt;/item&gt;&lt;item&gt;745&lt;/item&gt;&lt;item&gt;766&lt;/item&gt;&lt;/record-ids&gt;&lt;/item&gt;&lt;/Libraries&gt;"/>
  </w:docVars>
  <w:rsids>
    <w:rsidRoot w:val="00A70C89"/>
    <w:rsid w:val="000029A3"/>
    <w:rsid w:val="00004F01"/>
    <w:rsid w:val="00005FA0"/>
    <w:rsid w:val="000102F7"/>
    <w:rsid w:val="00017E45"/>
    <w:rsid w:val="00021393"/>
    <w:rsid w:val="00031F8D"/>
    <w:rsid w:val="00044DB5"/>
    <w:rsid w:val="00051CD8"/>
    <w:rsid w:val="0005248B"/>
    <w:rsid w:val="00062BFE"/>
    <w:rsid w:val="00063887"/>
    <w:rsid w:val="00066712"/>
    <w:rsid w:val="00071357"/>
    <w:rsid w:val="00073495"/>
    <w:rsid w:val="000750D1"/>
    <w:rsid w:val="00080851"/>
    <w:rsid w:val="00082476"/>
    <w:rsid w:val="00082EFA"/>
    <w:rsid w:val="00085C16"/>
    <w:rsid w:val="00090136"/>
    <w:rsid w:val="00092CB3"/>
    <w:rsid w:val="000977BF"/>
    <w:rsid w:val="000A194B"/>
    <w:rsid w:val="000A362A"/>
    <w:rsid w:val="000A41C8"/>
    <w:rsid w:val="000A4E34"/>
    <w:rsid w:val="000A6EC4"/>
    <w:rsid w:val="000B07BB"/>
    <w:rsid w:val="000B0EDD"/>
    <w:rsid w:val="000B1538"/>
    <w:rsid w:val="000B24AC"/>
    <w:rsid w:val="000C5E1D"/>
    <w:rsid w:val="000D2762"/>
    <w:rsid w:val="000D45C0"/>
    <w:rsid w:val="000E4E90"/>
    <w:rsid w:val="000F4DFB"/>
    <w:rsid w:val="000F51FC"/>
    <w:rsid w:val="000F742A"/>
    <w:rsid w:val="001038D2"/>
    <w:rsid w:val="00105837"/>
    <w:rsid w:val="00106F59"/>
    <w:rsid w:val="00115176"/>
    <w:rsid w:val="001163AE"/>
    <w:rsid w:val="00123C98"/>
    <w:rsid w:val="00123D04"/>
    <w:rsid w:val="00127351"/>
    <w:rsid w:val="001323BE"/>
    <w:rsid w:val="00140D7D"/>
    <w:rsid w:val="00145991"/>
    <w:rsid w:val="00152BEA"/>
    <w:rsid w:val="00153837"/>
    <w:rsid w:val="0016048A"/>
    <w:rsid w:val="00160840"/>
    <w:rsid w:val="00160C2F"/>
    <w:rsid w:val="00164040"/>
    <w:rsid w:val="00165E45"/>
    <w:rsid w:val="001817A5"/>
    <w:rsid w:val="0018421D"/>
    <w:rsid w:val="00187C22"/>
    <w:rsid w:val="00191C55"/>
    <w:rsid w:val="00192D0C"/>
    <w:rsid w:val="001979FF"/>
    <w:rsid w:val="001A04A0"/>
    <w:rsid w:val="001A34EE"/>
    <w:rsid w:val="001A5FE0"/>
    <w:rsid w:val="001B41E1"/>
    <w:rsid w:val="001B4617"/>
    <w:rsid w:val="001B5941"/>
    <w:rsid w:val="001C61C9"/>
    <w:rsid w:val="001D0C49"/>
    <w:rsid w:val="001D0F85"/>
    <w:rsid w:val="001D201A"/>
    <w:rsid w:val="001D5FE0"/>
    <w:rsid w:val="001E0F51"/>
    <w:rsid w:val="001E59D0"/>
    <w:rsid w:val="001E6B5D"/>
    <w:rsid w:val="001F0151"/>
    <w:rsid w:val="001F02A2"/>
    <w:rsid w:val="002020F3"/>
    <w:rsid w:val="00202B9F"/>
    <w:rsid w:val="0020750C"/>
    <w:rsid w:val="00212852"/>
    <w:rsid w:val="00216F67"/>
    <w:rsid w:val="00221620"/>
    <w:rsid w:val="00223AF2"/>
    <w:rsid w:val="00223F91"/>
    <w:rsid w:val="00224F74"/>
    <w:rsid w:val="0022706B"/>
    <w:rsid w:val="002374AA"/>
    <w:rsid w:val="0024103A"/>
    <w:rsid w:val="00241CCE"/>
    <w:rsid w:val="002427A0"/>
    <w:rsid w:val="002476D3"/>
    <w:rsid w:val="00247C43"/>
    <w:rsid w:val="0025353C"/>
    <w:rsid w:val="00253B6D"/>
    <w:rsid w:val="00257468"/>
    <w:rsid w:val="002622B1"/>
    <w:rsid w:val="002702C9"/>
    <w:rsid w:val="00272C32"/>
    <w:rsid w:val="00272DE9"/>
    <w:rsid w:val="00277642"/>
    <w:rsid w:val="00282535"/>
    <w:rsid w:val="00284D91"/>
    <w:rsid w:val="00284DDD"/>
    <w:rsid w:val="002938B4"/>
    <w:rsid w:val="00294854"/>
    <w:rsid w:val="00294DD7"/>
    <w:rsid w:val="00295C52"/>
    <w:rsid w:val="00296F1D"/>
    <w:rsid w:val="0029774D"/>
    <w:rsid w:val="002B1C89"/>
    <w:rsid w:val="002B2176"/>
    <w:rsid w:val="002B2AB3"/>
    <w:rsid w:val="002B340E"/>
    <w:rsid w:val="002B3F00"/>
    <w:rsid w:val="002B4977"/>
    <w:rsid w:val="002C02EF"/>
    <w:rsid w:val="002C06FD"/>
    <w:rsid w:val="002C07FF"/>
    <w:rsid w:val="002C79B4"/>
    <w:rsid w:val="002C7E31"/>
    <w:rsid w:val="002D3FB4"/>
    <w:rsid w:val="002D5A89"/>
    <w:rsid w:val="002D5D8A"/>
    <w:rsid w:val="002E43DD"/>
    <w:rsid w:val="002E4C31"/>
    <w:rsid w:val="002E4C8F"/>
    <w:rsid w:val="002F1D52"/>
    <w:rsid w:val="002F1E20"/>
    <w:rsid w:val="002F2371"/>
    <w:rsid w:val="002F2F23"/>
    <w:rsid w:val="002F613A"/>
    <w:rsid w:val="002F6177"/>
    <w:rsid w:val="002F7D0F"/>
    <w:rsid w:val="00302E7E"/>
    <w:rsid w:val="00312076"/>
    <w:rsid w:val="00315866"/>
    <w:rsid w:val="00315E9F"/>
    <w:rsid w:val="00315EAA"/>
    <w:rsid w:val="00317A47"/>
    <w:rsid w:val="003300E8"/>
    <w:rsid w:val="0033059B"/>
    <w:rsid w:val="00332FFE"/>
    <w:rsid w:val="00336A2B"/>
    <w:rsid w:val="003401EE"/>
    <w:rsid w:val="00342CA3"/>
    <w:rsid w:val="00347E70"/>
    <w:rsid w:val="0035079D"/>
    <w:rsid w:val="00360A44"/>
    <w:rsid w:val="00363456"/>
    <w:rsid w:val="00364087"/>
    <w:rsid w:val="003646F5"/>
    <w:rsid w:val="00364B70"/>
    <w:rsid w:val="003737B9"/>
    <w:rsid w:val="003746BE"/>
    <w:rsid w:val="00374EFB"/>
    <w:rsid w:val="00380CE2"/>
    <w:rsid w:val="00382257"/>
    <w:rsid w:val="00385267"/>
    <w:rsid w:val="0039764A"/>
    <w:rsid w:val="003A2521"/>
    <w:rsid w:val="003A34E8"/>
    <w:rsid w:val="003A4CF0"/>
    <w:rsid w:val="003A511A"/>
    <w:rsid w:val="003B0F34"/>
    <w:rsid w:val="003B2417"/>
    <w:rsid w:val="003B3952"/>
    <w:rsid w:val="003B5294"/>
    <w:rsid w:val="003B65F4"/>
    <w:rsid w:val="003C07BD"/>
    <w:rsid w:val="003C1248"/>
    <w:rsid w:val="003C184A"/>
    <w:rsid w:val="003C1C9F"/>
    <w:rsid w:val="003C2866"/>
    <w:rsid w:val="003C3123"/>
    <w:rsid w:val="003C3899"/>
    <w:rsid w:val="003C6E66"/>
    <w:rsid w:val="003D2D00"/>
    <w:rsid w:val="003D41B6"/>
    <w:rsid w:val="003E07E5"/>
    <w:rsid w:val="003E1139"/>
    <w:rsid w:val="003E5163"/>
    <w:rsid w:val="003F1ABA"/>
    <w:rsid w:val="003F5292"/>
    <w:rsid w:val="003F70FD"/>
    <w:rsid w:val="003F7BD0"/>
    <w:rsid w:val="004022A5"/>
    <w:rsid w:val="004105BF"/>
    <w:rsid w:val="00410737"/>
    <w:rsid w:val="00410EE3"/>
    <w:rsid w:val="0041111B"/>
    <w:rsid w:val="004117FD"/>
    <w:rsid w:val="0041294F"/>
    <w:rsid w:val="00414154"/>
    <w:rsid w:val="004151EA"/>
    <w:rsid w:val="0042084B"/>
    <w:rsid w:val="00425A6F"/>
    <w:rsid w:val="00431120"/>
    <w:rsid w:val="00432A3B"/>
    <w:rsid w:val="00434629"/>
    <w:rsid w:val="00436527"/>
    <w:rsid w:val="004378FD"/>
    <w:rsid w:val="00442946"/>
    <w:rsid w:val="00442A3A"/>
    <w:rsid w:val="00446B1F"/>
    <w:rsid w:val="004473DC"/>
    <w:rsid w:val="00450EBD"/>
    <w:rsid w:val="004568A0"/>
    <w:rsid w:val="004658C8"/>
    <w:rsid w:val="004663E9"/>
    <w:rsid w:val="00467BBC"/>
    <w:rsid w:val="00470D77"/>
    <w:rsid w:val="00474B8B"/>
    <w:rsid w:val="00476603"/>
    <w:rsid w:val="00480831"/>
    <w:rsid w:val="00481039"/>
    <w:rsid w:val="00483339"/>
    <w:rsid w:val="00483806"/>
    <w:rsid w:val="004848DB"/>
    <w:rsid w:val="00492CBD"/>
    <w:rsid w:val="004A0D3D"/>
    <w:rsid w:val="004A1716"/>
    <w:rsid w:val="004A454F"/>
    <w:rsid w:val="004A663E"/>
    <w:rsid w:val="004B1785"/>
    <w:rsid w:val="004B2183"/>
    <w:rsid w:val="004B2B8C"/>
    <w:rsid w:val="004B2CA6"/>
    <w:rsid w:val="004B368A"/>
    <w:rsid w:val="004B65BB"/>
    <w:rsid w:val="004B716E"/>
    <w:rsid w:val="004C477D"/>
    <w:rsid w:val="004C573A"/>
    <w:rsid w:val="004C7639"/>
    <w:rsid w:val="004D3541"/>
    <w:rsid w:val="004D3C0A"/>
    <w:rsid w:val="004D4E3B"/>
    <w:rsid w:val="004D501F"/>
    <w:rsid w:val="004E1145"/>
    <w:rsid w:val="004E41BF"/>
    <w:rsid w:val="004E583A"/>
    <w:rsid w:val="004F182E"/>
    <w:rsid w:val="004F1F96"/>
    <w:rsid w:val="004F3FA0"/>
    <w:rsid w:val="004F56CC"/>
    <w:rsid w:val="004F6C93"/>
    <w:rsid w:val="00501E3F"/>
    <w:rsid w:val="00502CAA"/>
    <w:rsid w:val="0050421D"/>
    <w:rsid w:val="00504DDE"/>
    <w:rsid w:val="0051569C"/>
    <w:rsid w:val="005163DE"/>
    <w:rsid w:val="00516F44"/>
    <w:rsid w:val="00521F14"/>
    <w:rsid w:val="005270B3"/>
    <w:rsid w:val="0053026A"/>
    <w:rsid w:val="0053077C"/>
    <w:rsid w:val="005416F2"/>
    <w:rsid w:val="0054206C"/>
    <w:rsid w:val="0054783F"/>
    <w:rsid w:val="00547F11"/>
    <w:rsid w:val="00554584"/>
    <w:rsid w:val="00561025"/>
    <w:rsid w:val="00564EBD"/>
    <w:rsid w:val="005653C9"/>
    <w:rsid w:val="005658E9"/>
    <w:rsid w:val="00570533"/>
    <w:rsid w:val="00571D14"/>
    <w:rsid w:val="00572882"/>
    <w:rsid w:val="00581D90"/>
    <w:rsid w:val="00584DEB"/>
    <w:rsid w:val="005857E0"/>
    <w:rsid w:val="00587506"/>
    <w:rsid w:val="00587864"/>
    <w:rsid w:val="0059085A"/>
    <w:rsid w:val="005929E7"/>
    <w:rsid w:val="005932FA"/>
    <w:rsid w:val="00595029"/>
    <w:rsid w:val="0059660F"/>
    <w:rsid w:val="005971FF"/>
    <w:rsid w:val="00597E37"/>
    <w:rsid w:val="005A1CDD"/>
    <w:rsid w:val="005A4360"/>
    <w:rsid w:val="005A6380"/>
    <w:rsid w:val="005A6B6A"/>
    <w:rsid w:val="005A7E0B"/>
    <w:rsid w:val="005B0273"/>
    <w:rsid w:val="005B6FA8"/>
    <w:rsid w:val="005C0C5D"/>
    <w:rsid w:val="005C210D"/>
    <w:rsid w:val="005C72AB"/>
    <w:rsid w:val="005D2267"/>
    <w:rsid w:val="005D5D46"/>
    <w:rsid w:val="005D6BE8"/>
    <w:rsid w:val="005E4993"/>
    <w:rsid w:val="005E4A36"/>
    <w:rsid w:val="005E5CC5"/>
    <w:rsid w:val="005E7DE2"/>
    <w:rsid w:val="005F55F8"/>
    <w:rsid w:val="005F5EF5"/>
    <w:rsid w:val="005F7DAF"/>
    <w:rsid w:val="00606605"/>
    <w:rsid w:val="00611183"/>
    <w:rsid w:val="00617109"/>
    <w:rsid w:val="006175FB"/>
    <w:rsid w:val="00620817"/>
    <w:rsid w:val="00622958"/>
    <w:rsid w:val="00624DC8"/>
    <w:rsid w:val="00627821"/>
    <w:rsid w:val="00633E53"/>
    <w:rsid w:val="006343DB"/>
    <w:rsid w:val="006375C8"/>
    <w:rsid w:val="0063795F"/>
    <w:rsid w:val="00643511"/>
    <w:rsid w:val="00643796"/>
    <w:rsid w:val="00643DBD"/>
    <w:rsid w:val="006501B7"/>
    <w:rsid w:val="006511C1"/>
    <w:rsid w:val="00652232"/>
    <w:rsid w:val="00654741"/>
    <w:rsid w:val="006571F8"/>
    <w:rsid w:val="006604F2"/>
    <w:rsid w:val="00661295"/>
    <w:rsid w:val="00664EC4"/>
    <w:rsid w:val="0066532A"/>
    <w:rsid w:val="00672CAA"/>
    <w:rsid w:val="00680C35"/>
    <w:rsid w:val="00685CDC"/>
    <w:rsid w:val="00687781"/>
    <w:rsid w:val="006A09E1"/>
    <w:rsid w:val="006A127B"/>
    <w:rsid w:val="006A197A"/>
    <w:rsid w:val="006A26C2"/>
    <w:rsid w:val="006A4FBC"/>
    <w:rsid w:val="006A68CF"/>
    <w:rsid w:val="006B0BFD"/>
    <w:rsid w:val="006B1C69"/>
    <w:rsid w:val="006B4395"/>
    <w:rsid w:val="006B69D5"/>
    <w:rsid w:val="006B7373"/>
    <w:rsid w:val="006B79B7"/>
    <w:rsid w:val="006B79DE"/>
    <w:rsid w:val="006C1BB8"/>
    <w:rsid w:val="006C3345"/>
    <w:rsid w:val="006C392B"/>
    <w:rsid w:val="006C7B07"/>
    <w:rsid w:val="006D3AA4"/>
    <w:rsid w:val="006D6E24"/>
    <w:rsid w:val="006D6FB0"/>
    <w:rsid w:val="006E1114"/>
    <w:rsid w:val="006F3463"/>
    <w:rsid w:val="006F43BB"/>
    <w:rsid w:val="006F43FF"/>
    <w:rsid w:val="00701ADA"/>
    <w:rsid w:val="00702A51"/>
    <w:rsid w:val="007034CC"/>
    <w:rsid w:val="00703D63"/>
    <w:rsid w:val="007041CB"/>
    <w:rsid w:val="0071091F"/>
    <w:rsid w:val="00713201"/>
    <w:rsid w:val="007142C4"/>
    <w:rsid w:val="00720058"/>
    <w:rsid w:val="00720F7B"/>
    <w:rsid w:val="00721BFD"/>
    <w:rsid w:val="0072354E"/>
    <w:rsid w:val="007252E8"/>
    <w:rsid w:val="0072738E"/>
    <w:rsid w:val="007320F8"/>
    <w:rsid w:val="00732A25"/>
    <w:rsid w:val="0073597C"/>
    <w:rsid w:val="00735C4D"/>
    <w:rsid w:val="007376F9"/>
    <w:rsid w:val="00740FE4"/>
    <w:rsid w:val="0074114E"/>
    <w:rsid w:val="007458F4"/>
    <w:rsid w:val="0075361B"/>
    <w:rsid w:val="0075427A"/>
    <w:rsid w:val="00755348"/>
    <w:rsid w:val="007617B9"/>
    <w:rsid w:val="007621C2"/>
    <w:rsid w:val="0076435E"/>
    <w:rsid w:val="00770607"/>
    <w:rsid w:val="00770CDE"/>
    <w:rsid w:val="00774DC4"/>
    <w:rsid w:val="0078065D"/>
    <w:rsid w:val="00783C0B"/>
    <w:rsid w:val="007879F8"/>
    <w:rsid w:val="007928CA"/>
    <w:rsid w:val="00792E64"/>
    <w:rsid w:val="007932AD"/>
    <w:rsid w:val="00796531"/>
    <w:rsid w:val="00797636"/>
    <w:rsid w:val="007A0FD7"/>
    <w:rsid w:val="007A17A9"/>
    <w:rsid w:val="007A1921"/>
    <w:rsid w:val="007A361B"/>
    <w:rsid w:val="007A67B3"/>
    <w:rsid w:val="007C47D3"/>
    <w:rsid w:val="007C77E7"/>
    <w:rsid w:val="007C7A01"/>
    <w:rsid w:val="007D1A12"/>
    <w:rsid w:val="007E1383"/>
    <w:rsid w:val="007E1BF0"/>
    <w:rsid w:val="007E3036"/>
    <w:rsid w:val="007E4BC3"/>
    <w:rsid w:val="007E4C05"/>
    <w:rsid w:val="007E5C13"/>
    <w:rsid w:val="007F0E09"/>
    <w:rsid w:val="007F5C2E"/>
    <w:rsid w:val="007F672A"/>
    <w:rsid w:val="008037E4"/>
    <w:rsid w:val="00803BBC"/>
    <w:rsid w:val="0080619D"/>
    <w:rsid w:val="00807864"/>
    <w:rsid w:val="00807BDD"/>
    <w:rsid w:val="00820667"/>
    <w:rsid w:val="008237B1"/>
    <w:rsid w:val="00831869"/>
    <w:rsid w:val="008348DA"/>
    <w:rsid w:val="00835758"/>
    <w:rsid w:val="00837F10"/>
    <w:rsid w:val="008405D1"/>
    <w:rsid w:val="00841737"/>
    <w:rsid w:val="008509FF"/>
    <w:rsid w:val="00851019"/>
    <w:rsid w:val="00864CA6"/>
    <w:rsid w:val="008664B8"/>
    <w:rsid w:val="0087166D"/>
    <w:rsid w:val="0087376E"/>
    <w:rsid w:val="0087677E"/>
    <w:rsid w:val="00877CB2"/>
    <w:rsid w:val="0088059E"/>
    <w:rsid w:val="00880AF5"/>
    <w:rsid w:val="008821A9"/>
    <w:rsid w:val="00883F7F"/>
    <w:rsid w:val="00890B9B"/>
    <w:rsid w:val="00891554"/>
    <w:rsid w:val="00892681"/>
    <w:rsid w:val="00897B64"/>
    <w:rsid w:val="008A262E"/>
    <w:rsid w:val="008A3E00"/>
    <w:rsid w:val="008B170E"/>
    <w:rsid w:val="008B2733"/>
    <w:rsid w:val="008B5C18"/>
    <w:rsid w:val="008B606B"/>
    <w:rsid w:val="008B60AA"/>
    <w:rsid w:val="008B7761"/>
    <w:rsid w:val="008C5EDC"/>
    <w:rsid w:val="008C62BC"/>
    <w:rsid w:val="008D0797"/>
    <w:rsid w:val="008D37BE"/>
    <w:rsid w:val="008E117E"/>
    <w:rsid w:val="008E4921"/>
    <w:rsid w:val="008E545A"/>
    <w:rsid w:val="008F05B3"/>
    <w:rsid w:val="008F4656"/>
    <w:rsid w:val="008F54D9"/>
    <w:rsid w:val="00917E97"/>
    <w:rsid w:val="009207EF"/>
    <w:rsid w:val="00920862"/>
    <w:rsid w:val="00921D5F"/>
    <w:rsid w:val="00921FAE"/>
    <w:rsid w:val="00922A70"/>
    <w:rsid w:val="00924F77"/>
    <w:rsid w:val="009255F4"/>
    <w:rsid w:val="00925BBC"/>
    <w:rsid w:val="00932FAB"/>
    <w:rsid w:val="00935695"/>
    <w:rsid w:val="0093579E"/>
    <w:rsid w:val="00936D90"/>
    <w:rsid w:val="00940BE6"/>
    <w:rsid w:val="00942841"/>
    <w:rsid w:val="00944F23"/>
    <w:rsid w:val="00945061"/>
    <w:rsid w:val="009507F3"/>
    <w:rsid w:val="009524EB"/>
    <w:rsid w:val="00952F94"/>
    <w:rsid w:val="009546BF"/>
    <w:rsid w:val="00954B2E"/>
    <w:rsid w:val="00956E9F"/>
    <w:rsid w:val="00961F08"/>
    <w:rsid w:val="0096208A"/>
    <w:rsid w:val="00963C02"/>
    <w:rsid w:val="00971E38"/>
    <w:rsid w:val="00980335"/>
    <w:rsid w:val="00981C9A"/>
    <w:rsid w:val="00982AC2"/>
    <w:rsid w:val="0098600E"/>
    <w:rsid w:val="009909D2"/>
    <w:rsid w:val="00996F7E"/>
    <w:rsid w:val="009970F4"/>
    <w:rsid w:val="009A4401"/>
    <w:rsid w:val="009A490F"/>
    <w:rsid w:val="009B4B7E"/>
    <w:rsid w:val="009B729C"/>
    <w:rsid w:val="009D2C31"/>
    <w:rsid w:val="009D2DF2"/>
    <w:rsid w:val="009D5C4F"/>
    <w:rsid w:val="009E27A0"/>
    <w:rsid w:val="009F1EE8"/>
    <w:rsid w:val="009F231A"/>
    <w:rsid w:val="009F2F1C"/>
    <w:rsid w:val="00A022F7"/>
    <w:rsid w:val="00A1497B"/>
    <w:rsid w:val="00A3140A"/>
    <w:rsid w:val="00A34215"/>
    <w:rsid w:val="00A35EE8"/>
    <w:rsid w:val="00A36179"/>
    <w:rsid w:val="00A3679B"/>
    <w:rsid w:val="00A4043C"/>
    <w:rsid w:val="00A4173E"/>
    <w:rsid w:val="00A41A97"/>
    <w:rsid w:val="00A429B2"/>
    <w:rsid w:val="00A4374B"/>
    <w:rsid w:val="00A4433E"/>
    <w:rsid w:val="00A44BA1"/>
    <w:rsid w:val="00A465F1"/>
    <w:rsid w:val="00A52972"/>
    <w:rsid w:val="00A52DEB"/>
    <w:rsid w:val="00A532DD"/>
    <w:rsid w:val="00A54853"/>
    <w:rsid w:val="00A5622B"/>
    <w:rsid w:val="00A579B7"/>
    <w:rsid w:val="00A57A8C"/>
    <w:rsid w:val="00A60996"/>
    <w:rsid w:val="00A60D83"/>
    <w:rsid w:val="00A62505"/>
    <w:rsid w:val="00A63854"/>
    <w:rsid w:val="00A65892"/>
    <w:rsid w:val="00A70C89"/>
    <w:rsid w:val="00A74118"/>
    <w:rsid w:val="00A74F73"/>
    <w:rsid w:val="00A76ED8"/>
    <w:rsid w:val="00A8065E"/>
    <w:rsid w:val="00A82BBE"/>
    <w:rsid w:val="00A84BF9"/>
    <w:rsid w:val="00A853AA"/>
    <w:rsid w:val="00A85FE8"/>
    <w:rsid w:val="00A90253"/>
    <w:rsid w:val="00A907E4"/>
    <w:rsid w:val="00A91941"/>
    <w:rsid w:val="00A92019"/>
    <w:rsid w:val="00AA0D9D"/>
    <w:rsid w:val="00AA0EAA"/>
    <w:rsid w:val="00AA38D9"/>
    <w:rsid w:val="00AA4357"/>
    <w:rsid w:val="00AA5583"/>
    <w:rsid w:val="00AA7652"/>
    <w:rsid w:val="00AA7A2B"/>
    <w:rsid w:val="00AB0107"/>
    <w:rsid w:val="00AB3372"/>
    <w:rsid w:val="00AB4914"/>
    <w:rsid w:val="00AC0DBD"/>
    <w:rsid w:val="00AC246A"/>
    <w:rsid w:val="00AC41EC"/>
    <w:rsid w:val="00AC4A11"/>
    <w:rsid w:val="00AC4C31"/>
    <w:rsid w:val="00AC7216"/>
    <w:rsid w:val="00AD43FB"/>
    <w:rsid w:val="00AD6DAD"/>
    <w:rsid w:val="00AE10A3"/>
    <w:rsid w:val="00AE4A8B"/>
    <w:rsid w:val="00AF0AD4"/>
    <w:rsid w:val="00AF3598"/>
    <w:rsid w:val="00AF3985"/>
    <w:rsid w:val="00AF4A7E"/>
    <w:rsid w:val="00AF5051"/>
    <w:rsid w:val="00AF6AB4"/>
    <w:rsid w:val="00AF788E"/>
    <w:rsid w:val="00B029D2"/>
    <w:rsid w:val="00B0474D"/>
    <w:rsid w:val="00B10C2C"/>
    <w:rsid w:val="00B12F9C"/>
    <w:rsid w:val="00B21D22"/>
    <w:rsid w:val="00B2265B"/>
    <w:rsid w:val="00B329BF"/>
    <w:rsid w:val="00B35C93"/>
    <w:rsid w:val="00B372A2"/>
    <w:rsid w:val="00B4002F"/>
    <w:rsid w:val="00B404BB"/>
    <w:rsid w:val="00B41080"/>
    <w:rsid w:val="00B510AF"/>
    <w:rsid w:val="00B53D55"/>
    <w:rsid w:val="00B57846"/>
    <w:rsid w:val="00B719D8"/>
    <w:rsid w:val="00B749CA"/>
    <w:rsid w:val="00B80A36"/>
    <w:rsid w:val="00B81BCD"/>
    <w:rsid w:val="00B82FFB"/>
    <w:rsid w:val="00B87368"/>
    <w:rsid w:val="00B908F4"/>
    <w:rsid w:val="00B90E65"/>
    <w:rsid w:val="00B939E9"/>
    <w:rsid w:val="00B93A55"/>
    <w:rsid w:val="00B96B76"/>
    <w:rsid w:val="00B96F8A"/>
    <w:rsid w:val="00BA382F"/>
    <w:rsid w:val="00BA40CF"/>
    <w:rsid w:val="00BA5AB3"/>
    <w:rsid w:val="00BA5B6C"/>
    <w:rsid w:val="00BB03B1"/>
    <w:rsid w:val="00BB4011"/>
    <w:rsid w:val="00BB4E64"/>
    <w:rsid w:val="00BB5160"/>
    <w:rsid w:val="00BB5D45"/>
    <w:rsid w:val="00BB612D"/>
    <w:rsid w:val="00BB6169"/>
    <w:rsid w:val="00BB763D"/>
    <w:rsid w:val="00BB78C0"/>
    <w:rsid w:val="00BC0F5E"/>
    <w:rsid w:val="00BC61DC"/>
    <w:rsid w:val="00BC658B"/>
    <w:rsid w:val="00BD1692"/>
    <w:rsid w:val="00BE35DF"/>
    <w:rsid w:val="00BE403F"/>
    <w:rsid w:val="00BE5F76"/>
    <w:rsid w:val="00BE7A7C"/>
    <w:rsid w:val="00BF0644"/>
    <w:rsid w:val="00BF24FA"/>
    <w:rsid w:val="00C00499"/>
    <w:rsid w:val="00C04BB2"/>
    <w:rsid w:val="00C069D4"/>
    <w:rsid w:val="00C07A83"/>
    <w:rsid w:val="00C12083"/>
    <w:rsid w:val="00C15E85"/>
    <w:rsid w:val="00C203EA"/>
    <w:rsid w:val="00C237B1"/>
    <w:rsid w:val="00C24452"/>
    <w:rsid w:val="00C252AA"/>
    <w:rsid w:val="00C418EA"/>
    <w:rsid w:val="00C47291"/>
    <w:rsid w:val="00C53F54"/>
    <w:rsid w:val="00C544B6"/>
    <w:rsid w:val="00C568A8"/>
    <w:rsid w:val="00C5691C"/>
    <w:rsid w:val="00C613F3"/>
    <w:rsid w:val="00C650F8"/>
    <w:rsid w:val="00C65B4A"/>
    <w:rsid w:val="00C65ECB"/>
    <w:rsid w:val="00C6636B"/>
    <w:rsid w:val="00C6669B"/>
    <w:rsid w:val="00C73ABD"/>
    <w:rsid w:val="00C80341"/>
    <w:rsid w:val="00C804C0"/>
    <w:rsid w:val="00C831D8"/>
    <w:rsid w:val="00C8334C"/>
    <w:rsid w:val="00C83518"/>
    <w:rsid w:val="00C84CEA"/>
    <w:rsid w:val="00C851E5"/>
    <w:rsid w:val="00C86044"/>
    <w:rsid w:val="00C9372F"/>
    <w:rsid w:val="00C97D66"/>
    <w:rsid w:val="00CA1390"/>
    <w:rsid w:val="00CA181A"/>
    <w:rsid w:val="00CA5E73"/>
    <w:rsid w:val="00CB0447"/>
    <w:rsid w:val="00CC1B34"/>
    <w:rsid w:val="00CC51C0"/>
    <w:rsid w:val="00CC7330"/>
    <w:rsid w:val="00CD0CC0"/>
    <w:rsid w:val="00CD1519"/>
    <w:rsid w:val="00CD38B6"/>
    <w:rsid w:val="00CD6E1D"/>
    <w:rsid w:val="00CE7D74"/>
    <w:rsid w:val="00CE7EEF"/>
    <w:rsid w:val="00CF4205"/>
    <w:rsid w:val="00CF5637"/>
    <w:rsid w:val="00D111CB"/>
    <w:rsid w:val="00D13C3F"/>
    <w:rsid w:val="00D17ECB"/>
    <w:rsid w:val="00D20D38"/>
    <w:rsid w:val="00D27276"/>
    <w:rsid w:val="00D27405"/>
    <w:rsid w:val="00D30C2A"/>
    <w:rsid w:val="00D33D73"/>
    <w:rsid w:val="00D35ECC"/>
    <w:rsid w:val="00D36180"/>
    <w:rsid w:val="00D37249"/>
    <w:rsid w:val="00D37754"/>
    <w:rsid w:val="00D443E3"/>
    <w:rsid w:val="00D44AF9"/>
    <w:rsid w:val="00D46F2D"/>
    <w:rsid w:val="00D47E26"/>
    <w:rsid w:val="00D52604"/>
    <w:rsid w:val="00D57E59"/>
    <w:rsid w:val="00D57E89"/>
    <w:rsid w:val="00D618A4"/>
    <w:rsid w:val="00D74C21"/>
    <w:rsid w:val="00D75044"/>
    <w:rsid w:val="00D76562"/>
    <w:rsid w:val="00D81D00"/>
    <w:rsid w:val="00D8221D"/>
    <w:rsid w:val="00D83DFD"/>
    <w:rsid w:val="00D87289"/>
    <w:rsid w:val="00D92551"/>
    <w:rsid w:val="00D93678"/>
    <w:rsid w:val="00D95872"/>
    <w:rsid w:val="00DA5BD2"/>
    <w:rsid w:val="00DB49C6"/>
    <w:rsid w:val="00DB5B3E"/>
    <w:rsid w:val="00DB6290"/>
    <w:rsid w:val="00DC0D1A"/>
    <w:rsid w:val="00DC3A00"/>
    <w:rsid w:val="00DC4D8C"/>
    <w:rsid w:val="00DD0310"/>
    <w:rsid w:val="00DD1FDE"/>
    <w:rsid w:val="00DF5629"/>
    <w:rsid w:val="00DF59CF"/>
    <w:rsid w:val="00E0071E"/>
    <w:rsid w:val="00E00B28"/>
    <w:rsid w:val="00E01891"/>
    <w:rsid w:val="00E0202B"/>
    <w:rsid w:val="00E033C0"/>
    <w:rsid w:val="00E11BFB"/>
    <w:rsid w:val="00E1207E"/>
    <w:rsid w:val="00E21194"/>
    <w:rsid w:val="00E2416F"/>
    <w:rsid w:val="00E24EBA"/>
    <w:rsid w:val="00E253FB"/>
    <w:rsid w:val="00E265D4"/>
    <w:rsid w:val="00E27195"/>
    <w:rsid w:val="00E27ED5"/>
    <w:rsid w:val="00E305B7"/>
    <w:rsid w:val="00E3269B"/>
    <w:rsid w:val="00E32C58"/>
    <w:rsid w:val="00E35FC2"/>
    <w:rsid w:val="00E41ABC"/>
    <w:rsid w:val="00E63C4B"/>
    <w:rsid w:val="00E66D12"/>
    <w:rsid w:val="00E72B8B"/>
    <w:rsid w:val="00E75001"/>
    <w:rsid w:val="00E759DD"/>
    <w:rsid w:val="00E82C96"/>
    <w:rsid w:val="00E84E39"/>
    <w:rsid w:val="00E9235B"/>
    <w:rsid w:val="00E929C6"/>
    <w:rsid w:val="00E95EF0"/>
    <w:rsid w:val="00EA0375"/>
    <w:rsid w:val="00EA13DC"/>
    <w:rsid w:val="00EA3041"/>
    <w:rsid w:val="00EA4A48"/>
    <w:rsid w:val="00EB0D68"/>
    <w:rsid w:val="00EB1191"/>
    <w:rsid w:val="00EB3FCA"/>
    <w:rsid w:val="00EB5C94"/>
    <w:rsid w:val="00EB641A"/>
    <w:rsid w:val="00EB6622"/>
    <w:rsid w:val="00EC1117"/>
    <w:rsid w:val="00EC21CF"/>
    <w:rsid w:val="00EC37B3"/>
    <w:rsid w:val="00EC5794"/>
    <w:rsid w:val="00ED1CE0"/>
    <w:rsid w:val="00ED39F4"/>
    <w:rsid w:val="00ED46DF"/>
    <w:rsid w:val="00EE63F2"/>
    <w:rsid w:val="00EF0EB9"/>
    <w:rsid w:val="00EF1998"/>
    <w:rsid w:val="00EF2130"/>
    <w:rsid w:val="00EF6C9A"/>
    <w:rsid w:val="00F02C75"/>
    <w:rsid w:val="00F10A7D"/>
    <w:rsid w:val="00F14150"/>
    <w:rsid w:val="00F17D83"/>
    <w:rsid w:val="00F20942"/>
    <w:rsid w:val="00F21B43"/>
    <w:rsid w:val="00F243C9"/>
    <w:rsid w:val="00F253C9"/>
    <w:rsid w:val="00F340F3"/>
    <w:rsid w:val="00F3417E"/>
    <w:rsid w:val="00F379FC"/>
    <w:rsid w:val="00F423D3"/>
    <w:rsid w:val="00F4273B"/>
    <w:rsid w:val="00F5012C"/>
    <w:rsid w:val="00F50998"/>
    <w:rsid w:val="00F61895"/>
    <w:rsid w:val="00F6393A"/>
    <w:rsid w:val="00F64841"/>
    <w:rsid w:val="00F6509D"/>
    <w:rsid w:val="00F65F01"/>
    <w:rsid w:val="00F704B6"/>
    <w:rsid w:val="00F744A2"/>
    <w:rsid w:val="00F773A4"/>
    <w:rsid w:val="00F774BA"/>
    <w:rsid w:val="00F80BB0"/>
    <w:rsid w:val="00F8237D"/>
    <w:rsid w:val="00F9025F"/>
    <w:rsid w:val="00F909BC"/>
    <w:rsid w:val="00F92062"/>
    <w:rsid w:val="00F926AF"/>
    <w:rsid w:val="00F95A9A"/>
    <w:rsid w:val="00FA0A23"/>
    <w:rsid w:val="00FA3BF9"/>
    <w:rsid w:val="00FB4394"/>
    <w:rsid w:val="00FB4564"/>
    <w:rsid w:val="00FB4792"/>
    <w:rsid w:val="00FB5AFE"/>
    <w:rsid w:val="00FB6D0B"/>
    <w:rsid w:val="00FB751B"/>
    <w:rsid w:val="00FB7F2A"/>
    <w:rsid w:val="00FC2784"/>
    <w:rsid w:val="00FC7004"/>
    <w:rsid w:val="00FD0FA5"/>
    <w:rsid w:val="00FD3BA6"/>
    <w:rsid w:val="00FD3DEB"/>
    <w:rsid w:val="00FD4ABC"/>
    <w:rsid w:val="00FE6C0E"/>
    <w:rsid w:val="00FE7FDE"/>
    <w:rsid w:val="00FF439D"/>
    <w:rsid w:val="00FF5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37D214"/>
  <w15:chartTrackingRefBased/>
  <w15:docId w15:val="{64C3612A-89CA-CA49-A3D1-72E28912E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DengXian" w:hAnsi="Arial" w:cs="Arial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0C89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0C89"/>
    <w:rPr>
      <w:rFonts w:asciiTheme="minorHAnsi" w:eastAsiaTheme="minorEastAsia" w:hAnsiTheme="minorHAnsi" w:cstheme="minorBidi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写作正文"/>
    <w:qFormat/>
    <w:rsid w:val="00A70C89"/>
    <w:pPr>
      <w:spacing w:line="360" w:lineRule="auto"/>
    </w:pPr>
    <w:rPr>
      <w:rFonts w:ascii="Times New Roman" w:eastAsia="宋体" w:hAnsi="Times New Roman" w:cs="Times New Roman"/>
      <w:kern w:val="2"/>
    </w:rPr>
  </w:style>
  <w:style w:type="paragraph" w:customStyle="1" w:styleId="a5">
    <w:name w:val="英文写作基础格式"/>
    <w:autoRedefine/>
    <w:qFormat/>
    <w:rsid w:val="00A70C89"/>
    <w:pPr>
      <w:spacing w:line="360" w:lineRule="auto"/>
    </w:pPr>
    <w:rPr>
      <w:rFonts w:eastAsia="Arial" w:cs="Times New Roman"/>
      <w:color w:val="000000" w:themeColor="text1"/>
      <w:kern w:val="2"/>
    </w:rPr>
  </w:style>
  <w:style w:type="paragraph" w:customStyle="1" w:styleId="1">
    <w:name w:val="标题1"/>
    <w:basedOn w:val="a"/>
    <w:qFormat/>
    <w:rsid w:val="00A70C89"/>
    <w:pPr>
      <w:jc w:val="center"/>
    </w:pPr>
    <w:rPr>
      <w:rFonts w:eastAsia="黑体"/>
      <w:sz w:val="32"/>
    </w:rPr>
  </w:style>
  <w:style w:type="paragraph" w:customStyle="1" w:styleId="2">
    <w:name w:val="标题2"/>
    <w:basedOn w:val="a"/>
    <w:qFormat/>
    <w:rsid w:val="00A70C89"/>
    <w:rPr>
      <w:rFonts w:eastAsia="黑体"/>
    </w:rPr>
  </w:style>
  <w:style w:type="paragraph" w:customStyle="1" w:styleId="3">
    <w:name w:val="标题3"/>
    <w:basedOn w:val="2"/>
    <w:qFormat/>
    <w:rsid w:val="00A70C89"/>
    <w:pPr>
      <w:jc w:val="center"/>
    </w:pPr>
    <w:rPr>
      <w:sz w:val="21"/>
    </w:rPr>
  </w:style>
  <w:style w:type="paragraph" w:customStyle="1" w:styleId="a6">
    <w:name w:val="病例正文"/>
    <w:basedOn w:val="2"/>
    <w:qFormat/>
    <w:rsid w:val="00A70C89"/>
    <w:pPr>
      <w:jc w:val="center"/>
    </w:pPr>
    <w:rPr>
      <w:sz w:val="21"/>
    </w:rPr>
  </w:style>
  <w:style w:type="paragraph" w:styleId="a7">
    <w:name w:val="List Paragraph"/>
    <w:basedOn w:val="a"/>
    <w:uiPriority w:val="34"/>
    <w:qFormat/>
    <w:rsid w:val="00A70C89"/>
    <w:pPr>
      <w:widowControl/>
      <w:ind w:firstLineChars="200" w:firstLine="420"/>
      <w:jc w:val="left"/>
    </w:pPr>
    <w:rPr>
      <w:rFonts w:ascii="宋体" w:eastAsia="宋体" w:hAnsi="宋体" w:cs="宋体"/>
    </w:rPr>
  </w:style>
  <w:style w:type="paragraph" w:customStyle="1" w:styleId="msonormal0">
    <w:name w:val="msonormal"/>
    <w:basedOn w:val="a"/>
    <w:rsid w:val="00A70C89"/>
    <w:pPr>
      <w:widowControl/>
      <w:spacing w:before="100" w:beforeAutospacing="1" w:after="100" w:afterAutospacing="1"/>
      <w:jc w:val="left"/>
    </w:pPr>
    <w:rPr>
      <w:rFonts w:ascii="宋体" w:eastAsia="宋体" w:hAnsi="宋体" w:cs="宋体"/>
    </w:rPr>
  </w:style>
  <w:style w:type="paragraph" w:customStyle="1" w:styleId="font5">
    <w:name w:val="font5"/>
    <w:basedOn w:val="a"/>
    <w:rsid w:val="00A70C89"/>
    <w:pPr>
      <w:widowControl/>
      <w:spacing w:before="100" w:beforeAutospacing="1" w:after="100" w:afterAutospacing="1"/>
      <w:jc w:val="left"/>
    </w:pPr>
    <w:rPr>
      <w:rFonts w:ascii="AR PL UKai CN" w:eastAsia="宋体" w:hAnsi="AR PL UKai CN" w:cs="宋体"/>
      <w:color w:val="000000"/>
      <w:sz w:val="22"/>
      <w:szCs w:val="22"/>
    </w:rPr>
  </w:style>
  <w:style w:type="paragraph" w:customStyle="1" w:styleId="font6">
    <w:name w:val="font6"/>
    <w:basedOn w:val="a"/>
    <w:rsid w:val="00A70C89"/>
    <w:pPr>
      <w:widowControl/>
      <w:spacing w:before="100" w:beforeAutospacing="1" w:after="100" w:afterAutospacing="1"/>
      <w:jc w:val="left"/>
    </w:pPr>
    <w:rPr>
      <w:rFonts w:ascii="DengXian" w:hAnsi="DengXian" w:cs="宋体"/>
      <w:sz w:val="18"/>
      <w:szCs w:val="18"/>
    </w:rPr>
  </w:style>
  <w:style w:type="paragraph" w:customStyle="1" w:styleId="xl63">
    <w:name w:val="xl63"/>
    <w:basedOn w:val="a"/>
    <w:rsid w:val="00A70C8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</w:rPr>
  </w:style>
  <w:style w:type="paragraph" w:customStyle="1" w:styleId="xl64">
    <w:name w:val="xl64"/>
    <w:basedOn w:val="a"/>
    <w:rsid w:val="00A70C89"/>
    <w:pPr>
      <w:widowControl/>
      <w:spacing w:before="100" w:beforeAutospacing="1" w:after="100" w:afterAutospacing="1"/>
      <w:jc w:val="left"/>
    </w:pPr>
    <w:rPr>
      <w:rFonts w:ascii="宋体" w:eastAsia="宋体" w:hAnsi="宋体" w:cs="宋体"/>
    </w:rPr>
  </w:style>
  <w:style w:type="paragraph" w:customStyle="1" w:styleId="xl66">
    <w:name w:val="xl66"/>
    <w:basedOn w:val="a"/>
    <w:rsid w:val="00A70C89"/>
    <w:pPr>
      <w:widowControl/>
      <w:spacing w:before="100" w:beforeAutospacing="1" w:after="100" w:afterAutospacing="1"/>
      <w:jc w:val="left"/>
    </w:pPr>
    <w:rPr>
      <w:rFonts w:eastAsia="宋体"/>
      <w:sz w:val="22"/>
      <w:szCs w:val="22"/>
    </w:rPr>
  </w:style>
  <w:style w:type="paragraph" w:customStyle="1" w:styleId="xl67">
    <w:name w:val="xl67"/>
    <w:basedOn w:val="a"/>
    <w:rsid w:val="00A70C89"/>
    <w:pPr>
      <w:widowControl/>
      <w:spacing w:before="100" w:beforeAutospacing="1" w:after="100" w:afterAutospacing="1"/>
      <w:jc w:val="left"/>
    </w:pPr>
    <w:rPr>
      <w:rFonts w:eastAsia="宋体"/>
      <w:i/>
      <w:iCs/>
      <w:sz w:val="22"/>
      <w:szCs w:val="22"/>
    </w:rPr>
  </w:style>
  <w:style w:type="paragraph" w:customStyle="1" w:styleId="xl68">
    <w:name w:val="xl68"/>
    <w:basedOn w:val="a"/>
    <w:rsid w:val="00A70C89"/>
    <w:pPr>
      <w:widowControl/>
      <w:spacing w:before="100" w:beforeAutospacing="1" w:after="100" w:afterAutospacing="1"/>
      <w:jc w:val="left"/>
    </w:pPr>
    <w:rPr>
      <w:rFonts w:eastAsia="宋体"/>
      <w:sz w:val="22"/>
      <w:szCs w:val="22"/>
    </w:rPr>
  </w:style>
  <w:style w:type="paragraph" w:customStyle="1" w:styleId="xl69">
    <w:name w:val="xl69"/>
    <w:basedOn w:val="a"/>
    <w:rsid w:val="00A70C89"/>
    <w:pPr>
      <w:widowControl/>
      <w:shd w:val="clear" w:color="000000" w:fill="DDEBF7"/>
      <w:spacing w:before="100" w:beforeAutospacing="1" w:after="100" w:afterAutospacing="1"/>
      <w:jc w:val="left"/>
    </w:pPr>
    <w:rPr>
      <w:rFonts w:eastAsia="宋体"/>
      <w:sz w:val="22"/>
      <w:szCs w:val="22"/>
    </w:rPr>
  </w:style>
  <w:style w:type="paragraph" w:customStyle="1" w:styleId="xl70">
    <w:name w:val="xl70"/>
    <w:basedOn w:val="a"/>
    <w:rsid w:val="00A70C89"/>
    <w:pPr>
      <w:widowControl/>
      <w:shd w:val="clear" w:color="000000" w:fill="DDEBF7"/>
      <w:spacing w:before="100" w:beforeAutospacing="1" w:after="100" w:afterAutospacing="1"/>
      <w:jc w:val="left"/>
    </w:pPr>
    <w:rPr>
      <w:rFonts w:eastAsia="宋体"/>
      <w:i/>
      <w:iCs/>
      <w:sz w:val="22"/>
      <w:szCs w:val="22"/>
    </w:rPr>
  </w:style>
  <w:style w:type="paragraph" w:customStyle="1" w:styleId="xl71">
    <w:name w:val="xl71"/>
    <w:basedOn w:val="a"/>
    <w:rsid w:val="00A70C89"/>
    <w:pPr>
      <w:widowControl/>
      <w:shd w:val="clear" w:color="000000" w:fill="DDEBF7"/>
      <w:spacing w:before="100" w:beforeAutospacing="1" w:after="100" w:afterAutospacing="1"/>
      <w:jc w:val="left"/>
    </w:pPr>
    <w:rPr>
      <w:rFonts w:eastAsia="宋体"/>
      <w:sz w:val="22"/>
      <w:szCs w:val="22"/>
    </w:rPr>
  </w:style>
  <w:style w:type="paragraph" w:customStyle="1" w:styleId="xl72">
    <w:name w:val="xl72"/>
    <w:basedOn w:val="a"/>
    <w:rsid w:val="00A70C89"/>
    <w:pPr>
      <w:widowControl/>
      <w:shd w:val="clear" w:color="000000" w:fill="E2EFDA"/>
      <w:spacing w:before="100" w:beforeAutospacing="1" w:after="100" w:afterAutospacing="1"/>
      <w:jc w:val="left"/>
    </w:pPr>
    <w:rPr>
      <w:rFonts w:eastAsia="宋体"/>
      <w:sz w:val="22"/>
      <w:szCs w:val="22"/>
    </w:rPr>
  </w:style>
  <w:style w:type="paragraph" w:customStyle="1" w:styleId="xl73">
    <w:name w:val="xl73"/>
    <w:basedOn w:val="a"/>
    <w:rsid w:val="00A70C89"/>
    <w:pPr>
      <w:widowControl/>
      <w:shd w:val="clear" w:color="000000" w:fill="E2EFDA"/>
      <w:spacing w:before="100" w:beforeAutospacing="1" w:after="100" w:afterAutospacing="1"/>
      <w:jc w:val="left"/>
    </w:pPr>
    <w:rPr>
      <w:rFonts w:eastAsia="宋体"/>
      <w:i/>
      <w:iCs/>
      <w:sz w:val="22"/>
      <w:szCs w:val="22"/>
    </w:rPr>
  </w:style>
  <w:style w:type="paragraph" w:customStyle="1" w:styleId="xl74">
    <w:name w:val="xl74"/>
    <w:basedOn w:val="a"/>
    <w:rsid w:val="00A70C89"/>
    <w:pPr>
      <w:widowControl/>
      <w:shd w:val="clear" w:color="000000" w:fill="E2EFDA"/>
      <w:spacing w:before="100" w:beforeAutospacing="1" w:after="100" w:afterAutospacing="1"/>
      <w:jc w:val="left"/>
    </w:pPr>
    <w:rPr>
      <w:rFonts w:eastAsia="宋体"/>
      <w:sz w:val="22"/>
      <w:szCs w:val="22"/>
    </w:rPr>
  </w:style>
  <w:style w:type="paragraph" w:customStyle="1" w:styleId="xl75">
    <w:name w:val="xl75"/>
    <w:basedOn w:val="a"/>
    <w:rsid w:val="00A70C89"/>
    <w:pPr>
      <w:widowControl/>
      <w:shd w:val="clear" w:color="000000" w:fill="E2EFDA"/>
      <w:spacing w:before="100" w:beforeAutospacing="1" w:after="100" w:afterAutospacing="1"/>
      <w:jc w:val="left"/>
    </w:pPr>
    <w:rPr>
      <w:rFonts w:eastAsia="宋体"/>
      <w:sz w:val="22"/>
      <w:szCs w:val="22"/>
    </w:rPr>
  </w:style>
  <w:style w:type="paragraph" w:customStyle="1" w:styleId="xl76">
    <w:name w:val="xl76"/>
    <w:basedOn w:val="a"/>
    <w:rsid w:val="00A70C89"/>
    <w:pPr>
      <w:widowControl/>
      <w:shd w:val="clear" w:color="000000" w:fill="E2EFDA"/>
      <w:spacing w:before="100" w:beforeAutospacing="1" w:after="100" w:afterAutospacing="1"/>
      <w:jc w:val="left"/>
    </w:pPr>
    <w:rPr>
      <w:rFonts w:eastAsia="宋体"/>
      <w:sz w:val="22"/>
      <w:szCs w:val="22"/>
    </w:rPr>
  </w:style>
  <w:style w:type="paragraph" w:customStyle="1" w:styleId="xl77">
    <w:name w:val="xl77"/>
    <w:basedOn w:val="a"/>
    <w:rsid w:val="00A70C89"/>
    <w:pPr>
      <w:widowControl/>
      <w:shd w:val="clear" w:color="000000" w:fill="FCE4D6"/>
      <w:spacing w:before="100" w:beforeAutospacing="1" w:after="100" w:afterAutospacing="1"/>
      <w:jc w:val="left"/>
    </w:pPr>
    <w:rPr>
      <w:rFonts w:eastAsia="宋体"/>
      <w:sz w:val="22"/>
      <w:szCs w:val="22"/>
    </w:rPr>
  </w:style>
  <w:style w:type="paragraph" w:customStyle="1" w:styleId="xl78">
    <w:name w:val="xl78"/>
    <w:basedOn w:val="a"/>
    <w:rsid w:val="00A70C89"/>
    <w:pPr>
      <w:widowControl/>
      <w:shd w:val="clear" w:color="000000" w:fill="FCE4D6"/>
      <w:spacing w:before="100" w:beforeAutospacing="1" w:after="100" w:afterAutospacing="1"/>
      <w:jc w:val="left"/>
    </w:pPr>
    <w:rPr>
      <w:rFonts w:eastAsia="宋体"/>
      <w:i/>
      <w:iCs/>
      <w:sz w:val="22"/>
      <w:szCs w:val="22"/>
    </w:rPr>
  </w:style>
  <w:style w:type="paragraph" w:customStyle="1" w:styleId="xl79">
    <w:name w:val="xl79"/>
    <w:basedOn w:val="a"/>
    <w:rsid w:val="00A70C89"/>
    <w:pPr>
      <w:widowControl/>
      <w:shd w:val="clear" w:color="000000" w:fill="FCE4D6"/>
      <w:spacing w:before="100" w:beforeAutospacing="1" w:after="100" w:afterAutospacing="1"/>
      <w:jc w:val="left"/>
    </w:pPr>
    <w:rPr>
      <w:rFonts w:eastAsia="宋体"/>
      <w:sz w:val="22"/>
      <w:szCs w:val="22"/>
    </w:rPr>
  </w:style>
  <w:style w:type="paragraph" w:customStyle="1" w:styleId="xl80">
    <w:name w:val="xl80"/>
    <w:basedOn w:val="a"/>
    <w:rsid w:val="00A70C89"/>
    <w:pPr>
      <w:widowControl/>
      <w:shd w:val="clear" w:color="000000" w:fill="FCE4D6"/>
      <w:spacing w:before="100" w:beforeAutospacing="1" w:after="100" w:afterAutospacing="1"/>
      <w:jc w:val="left"/>
    </w:pPr>
    <w:rPr>
      <w:rFonts w:eastAsia="宋体"/>
      <w:sz w:val="22"/>
      <w:szCs w:val="22"/>
    </w:rPr>
  </w:style>
  <w:style w:type="paragraph" w:customStyle="1" w:styleId="xl81">
    <w:name w:val="xl81"/>
    <w:basedOn w:val="a"/>
    <w:rsid w:val="00A70C89"/>
    <w:pPr>
      <w:widowControl/>
      <w:shd w:val="clear" w:color="000000" w:fill="FCE4D6"/>
      <w:spacing w:before="100" w:beforeAutospacing="1" w:after="100" w:afterAutospacing="1"/>
      <w:jc w:val="left"/>
    </w:pPr>
    <w:rPr>
      <w:rFonts w:eastAsia="宋体"/>
      <w:sz w:val="22"/>
      <w:szCs w:val="22"/>
    </w:rPr>
  </w:style>
  <w:style w:type="paragraph" w:customStyle="1" w:styleId="xl82">
    <w:name w:val="xl82"/>
    <w:basedOn w:val="a"/>
    <w:rsid w:val="00A70C89"/>
    <w:pPr>
      <w:widowControl/>
      <w:shd w:val="clear" w:color="000000" w:fill="FCE4D6"/>
      <w:spacing w:before="100" w:beforeAutospacing="1" w:after="100" w:afterAutospacing="1"/>
      <w:jc w:val="left"/>
    </w:pPr>
    <w:rPr>
      <w:rFonts w:eastAsia="宋体"/>
      <w:sz w:val="22"/>
      <w:szCs w:val="22"/>
    </w:rPr>
  </w:style>
  <w:style w:type="paragraph" w:customStyle="1" w:styleId="xl83">
    <w:name w:val="xl83"/>
    <w:basedOn w:val="a"/>
    <w:rsid w:val="00A70C89"/>
    <w:pPr>
      <w:widowControl/>
      <w:shd w:val="clear" w:color="000000" w:fill="FCE4D6"/>
      <w:spacing w:before="100" w:beforeAutospacing="1" w:after="100" w:afterAutospacing="1"/>
      <w:jc w:val="left"/>
    </w:pPr>
    <w:rPr>
      <w:rFonts w:eastAsia="宋体"/>
      <w:sz w:val="22"/>
      <w:szCs w:val="22"/>
    </w:rPr>
  </w:style>
  <w:style w:type="paragraph" w:customStyle="1" w:styleId="xl84">
    <w:name w:val="xl84"/>
    <w:basedOn w:val="a"/>
    <w:rsid w:val="00A70C89"/>
    <w:pPr>
      <w:widowControl/>
      <w:shd w:val="clear" w:color="000000" w:fill="FCE4D6"/>
      <w:spacing w:before="100" w:beforeAutospacing="1" w:after="100" w:afterAutospacing="1"/>
      <w:jc w:val="left"/>
    </w:pPr>
    <w:rPr>
      <w:rFonts w:eastAsia="宋体"/>
      <w:i/>
      <w:iCs/>
      <w:sz w:val="22"/>
      <w:szCs w:val="22"/>
    </w:rPr>
  </w:style>
  <w:style w:type="paragraph" w:customStyle="1" w:styleId="xl85">
    <w:name w:val="xl85"/>
    <w:basedOn w:val="a"/>
    <w:rsid w:val="00A70C89"/>
    <w:pPr>
      <w:widowControl/>
      <w:spacing w:before="100" w:beforeAutospacing="1" w:after="100" w:afterAutospacing="1"/>
      <w:jc w:val="left"/>
    </w:pPr>
    <w:rPr>
      <w:rFonts w:eastAsia="宋体"/>
      <w:sz w:val="22"/>
      <w:szCs w:val="22"/>
    </w:rPr>
  </w:style>
  <w:style w:type="paragraph" w:customStyle="1" w:styleId="xl86">
    <w:name w:val="xl86"/>
    <w:basedOn w:val="a"/>
    <w:rsid w:val="00A70C89"/>
    <w:pPr>
      <w:widowControl/>
      <w:spacing w:before="100" w:beforeAutospacing="1" w:after="100" w:afterAutospacing="1"/>
      <w:jc w:val="left"/>
    </w:pPr>
    <w:rPr>
      <w:rFonts w:eastAsia="宋体"/>
      <w:sz w:val="22"/>
      <w:szCs w:val="22"/>
    </w:rPr>
  </w:style>
  <w:style w:type="paragraph" w:customStyle="1" w:styleId="xl87">
    <w:name w:val="xl87"/>
    <w:basedOn w:val="a"/>
    <w:rsid w:val="00A70C89"/>
    <w:pPr>
      <w:widowControl/>
      <w:spacing w:before="100" w:beforeAutospacing="1" w:after="100" w:afterAutospacing="1"/>
      <w:jc w:val="left"/>
    </w:pPr>
    <w:rPr>
      <w:rFonts w:eastAsia="宋体"/>
      <w:sz w:val="22"/>
      <w:szCs w:val="22"/>
    </w:rPr>
  </w:style>
  <w:style w:type="paragraph" w:customStyle="1" w:styleId="xl88">
    <w:name w:val="xl88"/>
    <w:basedOn w:val="a"/>
    <w:rsid w:val="00A70C89"/>
    <w:pPr>
      <w:widowControl/>
      <w:spacing w:before="100" w:beforeAutospacing="1" w:after="100" w:afterAutospacing="1"/>
      <w:jc w:val="left"/>
    </w:pPr>
    <w:rPr>
      <w:rFonts w:eastAsia="宋体"/>
      <w:i/>
      <w:iCs/>
      <w:sz w:val="22"/>
      <w:szCs w:val="22"/>
    </w:rPr>
  </w:style>
  <w:style w:type="paragraph" w:customStyle="1" w:styleId="xl89">
    <w:name w:val="xl89"/>
    <w:basedOn w:val="a"/>
    <w:rsid w:val="00A70C89"/>
    <w:pPr>
      <w:widowControl/>
      <w:spacing w:before="100" w:beforeAutospacing="1" w:after="100" w:afterAutospacing="1"/>
      <w:jc w:val="left"/>
    </w:pPr>
    <w:rPr>
      <w:rFonts w:eastAsia="宋体"/>
      <w:sz w:val="22"/>
      <w:szCs w:val="22"/>
    </w:rPr>
  </w:style>
  <w:style w:type="paragraph" w:customStyle="1" w:styleId="xl90">
    <w:name w:val="xl90"/>
    <w:basedOn w:val="a"/>
    <w:rsid w:val="00A70C89"/>
    <w:pPr>
      <w:widowControl/>
      <w:spacing w:before="100" w:beforeAutospacing="1" w:after="100" w:afterAutospacing="1"/>
      <w:jc w:val="left"/>
    </w:pPr>
    <w:rPr>
      <w:rFonts w:eastAsia="宋体"/>
      <w:color w:val="FF0000"/>
      <w:sz w:val="22"/>
      <w:szCs w:val="22"/>
    </w:rPr>
  </w:style>
  <w:style w:type="paragraph" w:customStyle="1" w:styleId="xl91">
    <w:name w:val="xl91"/>
    <w:basedOn w:val="a"/>
    <w:rsid w:val="00A70C89"/>
    <w:pPr>
      <w:widowControl/>
      <w:shd w:val="clear" w:color="000000" w:fill="DDEBF7"/>
      <w:spacing w:before="100" w:beforeAutospacing="1" w:after="100" w:afterAutospacing="1"/>
      <w:jc w:val="left"/>
    </w:pPr>
    <w:rPr>
      <w:rFonts w:eastAsia="宋体"/>
      <w:sz w:val="22"/>
      <w:szCs w:val="22"/>
    </w:rPr>
  </w:style>
  <w:style w:type="paragraph" w:customStyle="1" w:styleId="xl92">
    <w:name w:val="xl92"/>
    <w:basedOn w:val="a"/>
    <w:rsid w:val="00A70C89"/>
    <w:pPr>
      <w:widowControl/>
      <w:shd w:val="clear" w:color="000000" w:fill="E2EFDA"/>
      <w:spacing w:before="100" w:beforeAutospacing="1" w:after="100" w:afterAutospacing="1"/>
      <w:jc w:val="left"/>
    </w:pPr>
    <w:rPr>
      <w:rFonts w:eastAsia="宋体"/>
      <w:sz w:val="22"/>
      <w:szCs w:val="22"/>
    </w:rPr>
  </w:style>
  <w:style w:type="paragraph" w:customStyle="1" w:styleId="xl93">
    <w:name w:val="xl93"/>
    <w:basedOn w:val="a"/>
    <w:rsid w:val="00A70C89"/>
    <w:pPr>
      <w:widowControl/>
      <w:shd w:val="clear" w:color="000000" w:fill="E2EFDA"/>
      <w:spacing w:before="100" w:beforeAutospacing="1" w:after="100" w:afterAutospacing="1"/>
      <w:jc w:val="left"/>
    </w:pPr>
    <w:rPr>
      <w:rFonts w:eastAsia="宋体"/>
      <w:sz w:val="22"/>
      <w:szCs w:val="22"/>
    </w:rPr>
  </w:style>
  <w:style w:type="paragraph" w:customStyle="1" w:styleId="xl94">
    <w:name w:val="xl94"/>
    <w:basedOn w:val="a"/>
    <w:rsid w:val="00A70C89"/>
    <w:pPr>
      <w:widowControl/>
      <w:shd w:val="clear" w:color="000000" w:fill="FCE4D6"/>
      <w:spacing w:before="100" w:beforeAutospacing="1" w:after="100" w:afterAutospacing="1"/>
      <w:jc w:val="left"/>
    </w:pPr>
    <w:rPr>
      <w:rFonts w:eastAsia="宋体"/>
      <w:sz w:val="22"/>
      <w:szCs w:val="22"/>
    </w:rPr>
  </w:style>
  <w:style w:type="paragraph" w:customStyle="1" w:styleId="xl95">
    <w:name w:val="xl95"/>
    <w:basedOn w:val="a"/>
    <w:rsid w:val="00A70C89"/>
    <w:pPr>
      <w:widowControl/>
      <w:shd w:val="clear" w:color="000000" w:fill="FCE4D6"/>
      <w:spacing w:before="100" w:beforeAutospacing="1" w:after="100" w:afterAutospacing="1"/>
      <w:jc w:val="left"/>
    </w:pPr>
    <w:rPr>
      <w:rFonts w:eastAsia="宋体"/>
      <w:sz w:val="22"/>
      <w:szCs w:val="22"/>
    </w:rPr>
  </w:style>
  <w:style w:type="paragraph" w:customStyle="1" w:styleId="xl96">
    <w:name w:val="xl96"/>
    <w:basedOn w:val="a"/>
    <w:rsid w:val="00A70C89"/>
    <w:pPr>
      <w:widowControl/>
      <w:spacing w:before="100" w:beforeAutospacing="1" w:after="100" w:afterAutospacing="1"/>
      <w:jc w:val="left"/>
    </w:pPr>
    <w:rPr>
      <w:rFonts w:eastAsia="宋体"/>
      <w:sz w:val="22"/>
      <w:szCs w:val="22"/>
    </w:rPr>
  </w:style>
  <w:style w:type="paragraph" w:customStyle="1" w:styleId="xl97">
    <w:name w:val="xl97"/>
    <w:basedOn w:val="a"/>
    <w:rsid w:val="00A70C89"/>
    <w:pPr>
      <w:widowControl/>
      <w:spacing w:before="100" w:beforeAutospacing="1" w:after="100" w:afterAutospacing="1"/>
      <w:jc w:val="left"/>
    </w:pPr>
    <w:rPr>
      <w:rFonts w:eastAsia="宋体"/>
      <w:i/>
      <w:iCs/>
      <w:color w:val="FF0000"/>
      <w:sz w:val="22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A70C89"/>
    <w:pPr>
      <w:widowControl/>
      <w:jc w:val="center"/>
    </w:pPr>
    <w:rPr>
      <w:rFonts w:eastAsia="宋体"/>
    </w:rPr>
  </w:style>
  <w:style w:type="character" w:customStyle="1" w:styleId="EndNoteBibliographyTitle0">
    <w:name w:val="EndNote Bibliography Title 字符"/>
    <w:basedOn w:val="a0"/>
    <w:link w:val="EndNoteBibliographyTitle"/>
    <w:rsid w:val="00A70C89"/>
    <w:rPr>
      <w:rFonts w:eastAsia="宋体"/>
    </w:rPr>
  </w:style>
  <w:style w:type="paragraph" w:customStyle="1" w:styleId="EndNoteBibliography">
    <w:name w:val="EndNote Bibliography"/>
    <w:basedOn w:val="a"/>
    <w:link w:val="EndNoteBibliography0"/>
    <w:rsid w:val="00A70C89"/>
    <w:pPr>
      <w:widowControl/>
      <w:jc w:val="left"/>
    </w:pPr>
    <w:rPr>
      <w:rFonts w:eastAsia="宋体"/>
    </w:rPr>
  </w:style>
  <w:style w:type="character" w:customStyle="1" w:styleId="EndNoteBibliography0">
    <w:name w:val="EndNote Bibliography 字符"/>
    <w:basedOn w:val="a0"/>
    <w:link w:val="EndNoteBibliography"/>
    <w:rsid w:val="00A70C89"/>
    <w:rPr>
      <w:rFonts w:eastAsia="宋体"/>
    </w:rPr>
  </w:style>
  <w:style w:type="paragraph" w:customStyle="1" w:styleId="Default">
    <w:name w:val="Default"/>
    <w:rsid w:val="00A70C89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A70C89"/>
    <w:rPr>
      <w:rFonts w:cs="Times New Roman"/>
      <w:color w:val="auto"/>
    </w:rPr>
  </w:style>
  <w:style w:type="character" w:styleId="a8">
    <w:name w:val="Hyperlink"/>
    <w:rsid w:val="00A70C89"/>
    <w:rPr>
      <w:color w:val="0563C1"/>
      <w:u w:val="single"/>
    </w:rPr>
  </w:style>
  <w:style w:type="paragraph" w:customStyle="1" w:styleId="CM2">
    <w:name w:val="CM2"/>
    <w:basedOn w:val="Default"/>
    <w:next w:val="Default"/>
    <w:rsid w:val="00A70C89"/>
    <w:pPr>
      <w:spacing w:after="373"/>
    </w:pPr>
    <w:rPr>
      <w:rFonts w:cs="Times New Roman"/>
      <w:color w:val="auto"/>
    </w:rPr>
  </w:style>
  <w:style w:type="paragraph" w:styleId="a9">
    <w:name w:val="Revision"/>
    <w:hidden/>
    <w:uiPriority w:val="99"/>
    <w:semiHidden/>
    <w:rsid w:val="00A70C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6071</Words>
  <Characters>34610</Characters>
  <Application>Microsoft Office Word</Application>
  <DocSecurity>0</DocSecurity>
  <Lines>288</Lines>
  <Paragraphs>81</Paragraphs>
  <ScaleCrop>false</ScaleCrop>
  <Company/>
  <LinksUpToDate>false</LinksUpToDate>
  <CharactersWithSpaces>40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zhiyong@gmail.com</dc:creator>
  <cp:keywords/>
  <dc:description/>
  <cp:lastModifiedBy>zongzhiyong@gmail.com</cp:lastModifiedBy>
  <cp:revision>1</cp:revision>
  <dcterms:created xsi:type="dcterms:W3CDTF">2023-03-06T23:36:00Z</dcterms:created>
  <dcterms:modified xsi:type="dcterms:W3CDTF">2023-03-06T23:38:00Z</dcterms:modified>
</cp:coreProperties>
</file>